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76B" w:rsidRDefault="00FF276B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2 GRAD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profile</w:t>
      </w:r>
      <w:proofErr w:type="spellEnd"/>
    </w:p>
    <w:p w:rsidR="00FF276B" w:rsidRDefault="00FF276B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:rsidR="004F4601" w:rsidRPr="004F4601" w:rsidRDefault="004F4601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GRADE </w:t>
      </w:r>
      <w:proofErr w:type="spellStart"/>
      <w:proofErr w:type="gram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p</w:t>
      </w:r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rofil</w:t>
      </w:r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e</w:t>
      </w:r>
      <w:proofErr w:type="spell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:</w:t>
      </w:r>
      <w:proofErr w:type="gram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Efficacy</w:t>
      </w:r>
      <w:proofErr w:type="spell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of</w:t>
      </w:r>
      <w:proofErr w:type="spell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 PPV23 in </w:t>
      </w:r>
      <w:proofErr w:type="spell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elderly</w:t>
      </w:r>
      <w:proofErr w:type="spell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people</w:t>
      </w:r>
      <w:proofErr w:type="spellEnd"/>
    </w:p>
    <w:p w:rsidR="004F4601" w:rsidRDefault="004F4601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Question</w:t>
      </w:r>
      <w:proofErr w:type="spellEnd"/>
      <w:r w:rsidRPr="004F4601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4F4601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Should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r w:rsidRPr="004F4601">
        <w:rPr>
          <w:rFonts w:ascii="Arial" w:hAnsi="Arial" w:cs="Arial"/>
          <w:color w:val="000000" w:themeColor="text1"/>
          <w:sz w:val="22"/>
          <w:szCs w:val="22"/>
        </w:rPr>
        <w:t>PPV23</w:t>
      </w:r>
      <w:r w:rsidRPr="004F460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F4601">
        <w:rPr>
          <w:rFonts w:ascii="Arial" w:hAnsi="Arial" w:cs="Arial"/>
          <w:color w:val="000000"/>
          <w:sz w:val="22"/>
          <w:szCs w:val="22"/>
        </w:rPr>
        <w:t>vs</w:t>
      </w:r>
      <w:r w:rsidR="00E858EC">
        <w:rPr>
          <w:rFonts w:ascii="Arial" w:hAnsi="Arial" w:cs="Arial"/>
          <w:color w:val="000000"/>
          <w:sz w:val="22"/>
          <w:szCs w:val="22"/>
        </w:rPr>
        <w:t>.</w:t>
      </w:r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no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vaccination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be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used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for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prevention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of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IPD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and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pneumococcal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neumonia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in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people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F4601">
        <w:rPr>
          <w:rFonts w:ascii="Arial" w:hAnsi="Arial" w:cs="Arial"/>
          <w:color w:val="000000"/>
          <w:sz w:val="22"/>
          <w:szCs w:val="22"/>
        </w:rPr>
        <w:t>aged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≥60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years</w:t>
      </w:r>
      <w:proofErr w:type="spellEnd"/>
      <w:r w:rsidRPr="004F4601">
        <w:rPr>
          <w:rFonts w:ascii="Arial" w:hAnsi="Arial" w:cs="Arial"/>
          <w:color w:val="000000"/>
          <w:sz w:val="22"/>
          <w:szCs w:val="22"/>
        </w:rPr>
        <w:t>?</w:t>
      </w:r>
    </w:p>
    <w:p w:rsidR="004F4601" w:rsidRDefault="004F4601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sz w:val="22"/>
          <w:szCs w:val="22"/>
        </w:rPr>
      </w:pPr>
      <w:r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Date: </w:t>
      </w:r>
      <w:r>
        <w:rPr>
          <w:rFonts w:ascii="Arial" w:hAnsi="Arial" w:cs="Arial"/>
          <w:color w:val="000000"/>
          <w:sz w:val="22"/>
          <w:szCs w:val="22"/>
        </w:rPr>
        <w:t xml:space="preserve">15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uly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016</w:t>
      </w:r>
    </w:p>
    <w:p w:rsidR="004F4601" w:rsidRPr="004F4601" w:rsidRDefault="00E858EC" w:rsidP="004F4601"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ettings</w:t>
      </w:r>
      <w:r w:rsidR="004F4601" w:rsidRPr="004F4601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proofErr w:type="spellStart"/>
      <w:r w:rsidR="004F4601" w:rsidRPr="004F4601">
        <w:rPr>
          <w:rFonts w:ascii="Arial" w:hAnsi="Arial" w:cs="Arial"/>
          <w:color w:val="000000"/>
          <w:sz w:val="22"/>
          <w:szCs w:val="22"/>
        </w:rPr>
        <w:t>industrialized</w:t>
      </w:r>
      <w:proofErr w:type="spellEnd"/>
      <w:r w:rsidR="004F4601" w:rsidRPr="004F4601">
        <w:rPr>
          <w:rFonts w:ascii="Arial" w:hAnsi="Arial" w:cs="Arial"/>
          <w:color w:val="000000"/>
          <w:sz w:val="22"/>
          <w:szCs w:val="22"/>
        </w:rPr>
        <w:t xml:space="preserve"> countries</w:t>
      </w:r>
    </w:p>
    <w:tbl>
      <w:tblPr>
        <w:tblW w:w="143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1236"/>
        <w:gridCol w:w="958"/>
        <w:gridCol w:w="1398"/>
        <w:gridCol w:w="1274"/>
        <w:gridCol w:w="1225"/>
        <w:gridCol w:w="1220"/>
        <w:gridCol w:w="1015"/>
        <w:gridCol w:w="1049"/>
        <w:gridCol w:w="1196"/>
        <w:gridCol w:w="1876"/>
        <w:gridCol w:w="1101"/>
      </w:tblGrid>
      <w:tr w:rsidR="004F4601" w:rsidRPr="00FF276B" w:rsidTr="004F4601">
        <w:trPr>
          <w:trHeight w:val="195"/>
        </w:trPr>
        <w:tc>
          <w:tcPr>
            <w:tcW w:w="8095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Quality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206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Study size</w:t>
            </w: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br/>
              <w:t>cases/person-years</w:t>
            </w:r>
          </w:p>
        </w:tc>
        <w:tc>
          <w:tcPr>
            <w:tcW w:w="3072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1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4F4601" w:rsidRPr="00FF276B" w:rsidTr="004F4601">
        <w:trPr>
          <w:trHeight w:val="425"/>
        </w:trPr>
        <w:tc>
          <w:tcPr>
            <w:tcW w:w="8095" w:type="dxa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F4601" w:rsidRPr="00FF276B" w:rsidRDefault="004F4601" w:rsidP="00261475">
            <w:pPr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</w:p>
        </w:tc>
        <w:tc>
          <w:tcPr>
            <w:tcW w:w="206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F4601" w:rsidRPr="00FF276B" w:rsidRDefault="004F4601" w:rsidP="00261475">
            <w:pPr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</w:p>
        </w:tc>
        <w:tc>
          <w:tcPr>
            <w:tcW w:w="3072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F4601" w:rsidRPr="00FF276B" w:rsidRDefault="004F4601" w:rsidP="00261475">
            <w:pPr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F4601" w:rsidRPr="00FF276B" w:rsidRDefault="004F4601" w:rsidP="00261475">
            <w:pPr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</w:p>
        </w:tc>
      </w:tr>
      <w:tr w:rsidR="004F4601" w:rsidRPr="00FF276B" w:rsidTr="004F4601">
        <w:trPr>
          <w:trHeight w:val="50"/>
        </w:trPr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of</w:t>
            </w:r>
            <w:proofErr w:type="spellEnd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Risk</w:t>
            </w:r>
            <w:proofErr w:type="spellEnd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of</w:t>
            </w:r>
            <w:proofErr w:type="spellEnd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1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Other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PPSV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vaccination</w:t>
            </w:r>
            <w:proofErr w:type="spellEnd"/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Relative</w:t>
            </w: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F4601" w:rsidRPr="00FF276B" w:rsidRDefault="004F4601" w:rsidP="00261475">
            <w:pPr>
              <w:spacing w:after="0"/>
              <w:jc w:val="center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11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F4601" w:rsidRPr="00FF276B" w:rsidRDefault="004F4601" w:rsidP="00261475">
            <w:pPr>
              <w:spacing w:after="0"/>
              <w:rPr>
                <w:rFonts w:asciiTheme="minorHAnsi" w:eastAsia="Calibri" w:hAnsiTheme="minorHAnsi" w:cs="Arial"/>
                <w:b/>
                <w:bCs/>
                <w:sz w:val="16"/>
                <w:szCs w:val="16"/>
              </w:rPr>
            </w:pPr>
          </w:p>
        </w:tc>
      </w:tr>
      <w:tr w:rsidR="004F4601" w:rsidRPr="00FF276B" w:rsidTr="004F4601">
        <w:tc>
          <w:tcPr>
            <w:tcW w:w="1433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60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 xml:space="preserve">IPD all serotypes 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 xml:space="preserve">(follow-up 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 xml:space="preserve">1.4 to 2.7 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>years)</w:t>
            </w:r>
          </w:p>
        </w:tc>
      </w:tr>
      <w:tr w:rsidR="004F4601" w:rsidRPr="00FF276B" w:rsidTr="004F4601"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sz w:val="16"/>
                <w:szCs w:val="16"/>
              </w:rPr>
              <w:t>RCT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no serious risk of bias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3/22282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>(0.01%)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13/21308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>(0.06%)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RR 0.27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 xml:space="preserve">(0.08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t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0.9)</w:t>
            </w:r>
          </w:p>
        </w:tc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445 fewer per 1,000,000 (from 61 fewer to 561 fewer)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color w:val="000000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color w:val="000000"/>
                <w:sz w:val="16"/>
                <w:szCs w:val="16"/>
              </w:rPr>
              <w:t>+++</w:t>
            </w:r>
            <w:r w:rsidRPr="00FF276B">
              <w:rPr>
                <w:rFonts w:asciiTheme="minorHAnsi" w:eastAsia="Calibri" w:hAnsiTheme="minorHAnsi" w:cs="Arial"/>
                <w:color w:val="000000"/>
                <w:sz w:val="16"/>
                <w:szCs w:val="16"/>
              </w:rPr>
              <w:br/>
              <w:t>MODERATE</w:t>
            </w:r>
          </w:p>
        </w:tc>
      </w:tr>
      <w:tr w:rsidR="004F4601" w:rsidRPr="00FF276B" w:rsidTr="004F4601">
        <w:tc>
          <w:tcPr>
            <w:tcW w:w="1433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left w:w="85" w:type="dxa"/>
              <w:right w:w="85" w:type="dxa"/>
            </w:tcMar>
            <w:vAlign w:val="center"/>
            <w:hideMark/>
          </w:tcPr>
          <w:p w:rsidR="004F4601" w:rsidRPr="00FF276B" w:rsidRDefault="004F4601" w:rsidP="004F4601">
            <w:pPr>
              <w:spacing w:after="60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 xml:space="preserve">Pneumococcal </w:t>
            </w: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pneumonia</w:t>
            </w:r>
            <w:r w:rsidRPr="00FF276B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 xml:space="preserve">(follow-up 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>2.3 to 2.7</w:t>
            </w:r>
            <w:r w:rsidRPr="00FF276B">
              <w:rPr>
                <w:rFonts w:asciiTheme="minorHAnsi" w:eastAsia="Calibri" w:hAnsiTheme="minorHAnsi" w:cs="Arial"/>
                <w:bCs/>
                <w:sz w:val="16"/>
                <w:szCs w:val="16"/>
                <w:lang w:val="en-US"/>
              </w:rPr>
              <w:t xml:space="preserve"> years)</w:t>
            </w:r>
          </w:p>
        </w:tc>
      </w:tr>
      <w:tr w:rsidR="004F4601" w:rsidRPr="00FF276B" w:rsidTr="004F4601"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b/>
                <w:sz w:val="16"/>
                <w:szCs w:val="16"/>
              </w:rPr>
              <w:t>RCT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no serious risk of bias</w:t>
            </w:r>
          </w:p>
        </w:tc>
        <w:tc>
          <w:tcPr>
            <w:tcW w:w="1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serious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85" w:type="dxa"/>
              <w:right w:w="85" w:type="dxa"/>
            </w:tcMar>
            <w:hideMark/>
          </w:tcPr>
          <w:p w:rsidR="004F4601" w:rsidRPr="00FF276B" w:rsidRDefault="004F4601" w:rsidP="00261475">
            <w:pPr>
              <w:spacing w:after="60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14/1940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>(0.72%)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42/1947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>(2.2%)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RR 0.36 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 xml:space="preserve">(0.2 </w:t>
            </w:r>
            <w:proofErr w:type="spellStart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to</w:t>
            </w:r>
            <w:proofErr w:type="spellEnd"/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 xml:space="preserve"> 0.65)</w:t>
            </w:r>
          </w:p>
        </w:tc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13806 fewer per 1,000,000 (from 7550 fewer to 17257 fewer)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F4601" w:rsidRPr="00FF276B" w:rsidRDefault="004F4601" w:rsidP="00261475">
            <w:pPr>
              <w:spacing w:after="60"/>
              <w:jc w:val="center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t>+++</w:t>
            </w:r>
            <w:r w:rsidRPr="00FF276B">
              <w:rPr>
                <w:rFonts w:asciiTheme="minorHAnsi" w:eastAsia="Calibri" w:hAnsiTheme="minorHAnsi" w:cs="Arial"/>
                <w:sz w:val="16"/>
                <w:szCs w:val="16"/>
              </w:rPr>
              <w:br/>
              <w:t>MODERATE</w:t>
            </w:r>
          </w:p>
        </w:tc>
      </w:tr>
    </w:tbl>
    <w:p w:rsidR="004F4601" w:rsidRPr="00E858EC" w:rsidRDefault="004F4601" w:rsidP="00E858EC">
      <w:pPr>
        <w:spacing w:after="0" w:line="360" w:lineRule="auto"/>
        <w:rPr>
          <w:rFonts w:ascii="Arial" w:eastAsia="Calibri" w:hAnsi="Arial" w:cs="Arial"/>
          <w:color w:val="000000"/>
        </w:rPr>
      </w:pPr>
    </w:p>
    <w:p w:rsidR="004F4601" w:rsidRDefault="004F4601" w:rsidP="00E858EC">
      <w:pPr>
        <w:spacing w:after="0" w:line="360" w:lineRule="auto"/>
        <w:rPr>
          <w:rFonts w:ascii="Arial" w:eastAsia="Calibri" w:hAnsi="Arial" w:cs="Arial"/>
          <w:color w:val="000000"/>
        </w:rPr>
      </w:pPr>
      <w:r w:rsidRPr="004F4601">
        <w:rPr>
          <w:rFonts w:ascii="Arial" w:eastAsia="Calibri" w:hAnsi="Arial" w:cs="Arial"/>
          <w:color w:val="000000"/>
          <w:vertAlign w:val="superscript"/>
        </w:rPr>
        <w:t>1</w:t>
      </w:r>
      <w:r w:rsidRPr="004F4601">
        <w:rPr>
          <w:rFonts w:ascii="Arial" w:eastAsia="Calibri" w:hAnsi="Arial" w:cs="Arial"/>
          <w:color w:val="000000"/>
        </w:rPr>
        <w:t xml:space="preserve"> </w:t>
      </w:r>
      <w:r w:rsidRPr="004F4601">
        <w:rPr>
          <w:rFonts w:ascii="Arial" w:eastAsia="Calibri" w:hAnsi="Arial" w:cs="Arial"/>
          <w:color w:val="000000"/>
        </w:rPr>
        <w:t xml:space="preserve">Pseudo </w:t>
      </w:r>
      <w:proofErr w:type="spellStart"/>
      <w:r w:rsidRPr="004F4601">
        <w:rPr>
          <w:rFonts w:ascii="Arial" w:eastAsia="Calibri" w:hAnsi="Arial" w:cs="Arial"/>
          <w:color w:val="000000"/>
        </w:rPr>
        <w:t>randomization</w:t>
      </w:r>
      <w:proofErr w:type="spellEnd"/>
      <w:r w:rsidRPr="004F4601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F4601">
        <w:rPr>
          <w:rFonts w:ascii="Arial" w:eastAsia="Calibri" w:hAnsi="Arial" w:cs="Arial"/>
          <w:color w:val="000000"/>
        </w:rPr>
        <w:t>according</w:t>
      </w:r>
      <w:proofErr w:type="spellEnd"/>
      <w:r w:rsidRPr="004F4601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F4601">
        <w:rPr>
          <w:rFonts w:ascii="Arial" w:eastAsia="Calibri" w:hAnsi="Arial" w:cs="Arial"/>
          <w:color w:val="000000"/>
        </w:rPr>
        <w:t>to</w:t>
      </w:r>
      <w:proofErr w:type="spellEnd"/>
      <w:r w:rsidRPr="004F4601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F4601">
        <w:rPr>
          <w:rFonts w:ascii="Arial" w:eastAsia="Calibri" w:hAnsi="Arial" w:cs="Arial"/>
          <w:color w:val="000000"/>
        </w:rPr>
        <w:t>birth</w:t>
      </w:r>
      <w:proofErr w:type="spellEnd"/>
      <w:r w:rsidRPr="004F4601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F4601">
        <w:rPr>
          <w:rFonts w:ascii="Arial" w:eastAsia="Calibri" w:hAnsi="Arial" w:cs="Arial"/>
          <w:color w:val="000000"/>
        </w:rPr>
        <w:t>year</w:t>
      </w:r>
      <w:proofErr w:type="spellEnd"/>
      <w:r w:rsidRPr="004F4601">
        <w:rPr>
          <w:rFonts w:ascii="Arial" w:eastAsia="Calibri" w:hAnsi="Arial" w:cs="Arial"/>
          <w:color w:val="000000"/>
        </w:rPr>
        <w:t xml:space="preserve"> (</w:t>
      </w:r>
      <w:proofErr w:type="spellStart"/>
      <w:r w:rsidRPr="004F4601">
        <w:rPr>
          <w:rFonts w:ascii="Arial" w:eastAsia="Calibri" w:hAnsi="Arial" w:cs="Arial"/>
          <w:color w:val="000000"/>
        </w:rPr>
        <w:t>even</w:t>
      </w:r>
      <w:proofErr w:type="spellEnd"/>
      <w:r w:rsidRPr="004F4601">
        <w:rPr>
          <w:rFonts w:ascii="Arial" w:eastAsia="Calibri" w:hAnsi="Arial" w:cs="Arial"/>
          <w:color w:val="000000"/>
        </w:rPr>
        <w:t>/</w:t>
      </w:r>
      <w:proofErr w:type="spellStart"/>
      <w:r w:rsidRPr="004F4601">
        <w:rPr>
          <w:rFonts w:ascii="Arial" w:eastAsia="Calibri" w:hAnsi="Arial" w:cs="Arial"/>
          <w:color w:val="000000"/>
        </w:rPr>
        <w:t>uneven</w:t>
      </w:r>
      <w:proofErr w:type="spellEnd"/>
      <w:r w:rsidRPr="004F4601">
        <w:rPr>
          <w:rFonts w:ascii="Arial" w:eastAsia="Calibri" w:hAnsi="Arial" w:cs="Arial"/>
          <w:color w:val="000000"/>
        </w:rPr>
        <w:t>)</w:t>
      </w:r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and</w:t>
      </w:r>
      <w:proofErr w:type="spellEnd"/>
      <w:r>
        <w:rPr>
          <w:rFonts w:ascii="Arial" w:eastAsia="Calibri" w:hAnsi="Arial" w:cs="Arial"/>
          <w:color w:val="000000"/>
        </w:rPr>
        <w:t xml:space="preserve"> lack </w:t>
      </w:r>
      <w:proofErr w:type="spellStart"/>
      <w:r>
        <w:rPr>
          <w:rFonts w:ascii="Arial" w:eastAsia="Calibri" w:hAnsi="Arial" w:cs="Arial"/>
          <w:color w:val="000000"/>
        </w:rPr>
        <w:t>of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allocation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concealment</w:t>
      </w:r>
      <w:proofErr w:type="spellEnd"/>
      <w:r>
        <w:rPr>
          <w:rFonts w:ascii="Arial" w:eastAsia="Calibri" w:hAnsi="Arial" w:cs="Arial"/>
          <w:color w:val="000000"/>
        </w:rPr>
        <w:t xml:space="preserve"> in </w:t>
      </w:r>
      <w:proofErr w:type="spellStart"/>
      <w:r>
        <w:rPr>
          <w:rFonts w:ascii="Arial" w:eastAsia="Calibri" w:hAnsi="Arial" w:cs="Arial"/>
          <w:color w:val="000000"/>
        </w:rPr>
        <w:t>one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trial</w:t>
      </w:r>
      <w:proofErr w:type="spellEnd"/>
      <w:r>
        <w:rPr>
          <w:rFonts w:ascii="Arial" w:eastAsia="Calibri" w:hAnsi="Arial" w:cs="Arial"/>
          <w:color w:val="000000"/>
        </w:rPr>
        <w:t xml:space="preserve">, but </w:t>
      </w:r>
      <w:proofErr w:type="spellStart"/>
      <w:r>
        <w:rPr>
          <w:rFonts w:ascii="Arial" w:eastAsia="Calibri" w:hAnsi="Arial" w:cs="Arial"/>
          <w:color w:val="000000"/>
        </w:rPr>
        <w:t>unlikely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to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decisively</w:t>
      </w:r>
      <w:proofErr w:type="spellEnd"/>
      <w:r>
        <w:rPr>
          <w:rFonts w:ascii="Arial" w:eastAsia="Calibri" w:hAnsi="Arial" w:cs="Arial"/>
          <w:color w:val="000000"/>
        </w:rPr>
        <w:t xml:space="preserve"> alter </w:t>
      </w:r>
      <w:proofErr w:type="spellStart"/>
      <w:r>
        <w:rPr>
          <w:rFonts w:ascii="Arial" w:eastAsia="Calibri" w:hAnsi="Arial" w:cs="Arial"/>
          <w:color w:val="000000"/>
        </w:rPr>
        <w:t>the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probability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of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the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outcome</w:t>
      </w:r>
      <w:proofErr w:type="spellEnd"/>
      <w:r w:rsidRPr="004F4601">
        <w:rPr>
          <w:rFonts w:ascii="Arial" w:eastAsia="Calibri" w:hAnsi="Arial" w:cs="Arial"/>
          <w:color w:val="000000"/>
        </w:rPr>
        <w:t>.</w:t>
      </w:r>
    </w:p>
    <w:p w:rsidR="00E858EC" w:rsidRDefault="004F4601" w:rsidP="00E858EC">
      <w:pPr>
        <w:spacing w:after="0" w:line="360" w:lineRule="auto"/>
        <w:rPr>
          <w:rFonts w:ascii="Arial" w:eastAsia="Calibri" w:hAnsi="Arial" w:cs="Arial"/>
          <w:color w:val="000000"/>
        </w:rPr>
      </w:pPr>
      <w:r w:rsidRPr="004F4601">
        <w:rPr>
          <w:rFonts w:ascii="Arial" w:eastAsia="Calibri" w:hAnsi="Arial" w:cs="Arial"/>
          <w:color w:val="000000"/>
          <w:vertAlign w:val="superscript"/>
        </w:rPr>
        <w:t>2</w:t>
      </w:r>
      <w:r w:rsidRPr="004F4601">
        <w:rPr>
          <w:rFonts w:ascii="Arial" w:eastAsia="Calibri" w:hAnsi="Arial" w:cs="Arial"/>
          <w:color w:val="000000"/>
        </w:rPr>
        <w:t xml:space="preserve"> W</w:t>
      </w:r>
      <w:r>
        <w:rPr>
          <w:rFonts w:ascii="Arial" w:eastAsia="Calibri" w:hAnsi="Arial" w:cs="Arial"/>
          <w:color w:val="000000"/>
        </w:rPr>
        <w:t xml:space="preserve">ide </w:t>
      </w:r>
      <w:proofErr w:type="spellStart"/>
      <w:r>
        <w:rPr>
          <w:rFonts w:ascii="Arial" w:eastAsia="Calibri" w:hAnsi="Arial" w:cs="Arial"/>
          <w:color w:val="000000"/>
        </w:rPr>
        <w:t>confidence</w:t>
      </w:r>
      <w:proofErr w:type="spellEnd"/>
      <w:r>
        <w:rPr>
          <w:rFonts w:ascii="Arial" w:eastAsia="Calibri" w:hAnsi="Arial" w:cs="Arial"/>
          <w:color w:val="000000"/>
        </w:rPr>
        <w:t xml:space="preserve"> </w:t>
      </w:r>
      <w:proofErr w:type="spellStart"/>
      <w:r>
        <w:rPr>
          <w:rFonts w:ascii="Arial" w:eastAsia="Calibri" w:hAnsi="Arial" w:cs="Arial"/>
          <w:color w:val="000000"/>
        </w:rPr>
        <w:t>interval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(CI)</w:t>
      </w:r>
      <w:r>
        <w:rPr>
          <w:rFonts w:ascii="Arial" w:eastAsia="Calibri" w:hAnsi="Arial" w:cs="Arial"/>
          <w:color w:val="000000"/>
        </w:rPr>
        <w:t xml:space="preserve">, </w:t>
      </w:r>
      <w:r w:rsidR="00E858EC">
        <w:rPr>
          <w:rFonts w:ascii="Arial" w:eastAsia="Calibri" w:hAnsi="Arial" w:cs="Arial"/>
          <w:color w:val="000000"/>
        </w:rPr>
        <w:t xml:space="preserve">absolute </w:t>
      </w:r>
      <w:proofErr w:type="spellStart"/>
      <w:r w:rsidR="00E858EC">
        <w:rPr>
          <w:rFonts w:ascii="Arial" w:eastAsia="Calibri" w:hAnsi="Arial" w:cs="Arial"/>
          <w:color w:val="000000"/>
        </w:rPr>
        <w:t>effect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differ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by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factor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~</w:t>
      </w:r>
      <w:r w:rsidRPr="004F4601">
        <w:rPr>
          <w:rFonts w:ascii="Arial" w:eastAsia="Calibri" w:hAnsi="Arial" w:cs="Arial"/>
          <w:color w:val="000000"/>
        </w:rPr>
        <w:t xml:space="preserve">9 </w:t>
      </w:r>
      <w:r w:rsidR="00E858EC">
        <w:rPr>
          <w:rFonts w:ascii="Arial" w:eastAsia="Calibri" w:hAnsi="Arial" w:cs="Arial"/>
          <w:color w:val="000000"/>
        </w:rPr>
        <w:t xml:space="preserve">at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limit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of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95% CI</w:t>
      </w:r>
      <w:r w:rsidRPr="004F4601">
        <w:rPr>
          <w:rFonts w:ascii="Arial" w:eastAsia="Calibri" w:hAnsi="Arial" w:cs="Arial"/>
          <w:color w:val="000000"/>
        </w:rPr>
        <w:t xml:space="preserve">. </w:t>
      </w:r>
    </w:p>
    <w:p w:rsidR="0034018E" w:rsidRPr="004F4601" w:rsidRDefault="004F4601" w:rsidP="00E858EC">
      <w:pPr>
        <w:spacing w:after="0" w:line="360" w:lineRule="auto"/>
        <w:rPr>
          <w:rFonts w:ascii="Arial" w:hAnsi="Arial" w:cs="Arial"/>
        </w:rPr>
      </w:pPr>
      <w:r w:rsidRPr="004F4601">
        <w:rPr>
          <w:rFonts w:ascii="Arial" w:eastAsia="Calibri" w:hAnsi="Arial" w:cs="Arial"/>
          <w:color w:val="000000"/>
          <w:vertAlign w:val="superscript"/>
        </w:rPr>
        <w:t>3</w:t>
      </w:r>
      <w:r w:rsidRPr="004F4601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F4601">
        <w:rPr>
          <w:rFonts w:ascii="Arial" w:eastAsia="Calibri" w:hAnsi="Arial" w:cs="Arial"/>
          <w:color w:val="000000"/>
        </w:rPr>
        <w:t>Indir</w:t>
      </w:r>
      <w:r w:rsidR="00E858EC">
        <w:rPr>
          <w:rFonts w:ascii="Arial" w:eastAsia="Calibri" w:hAnsi="Arial" w:cs="Arial"/>
          <w:color w:val="000000"/>
        </w:rPr>
        <w:t>ectnes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in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sense </w:t>
      </w:r>
      <w:proofErr w:type="spellStart"/>
      <w:r w:rsidR="00E858EC">
        <w:rPr>
          <w:rFonts w:ascii="Arial" w:eastAsia="Calibri" w:hAnsi="Arial" w:cs="Arial"/>
          <w:color w:val="000000"/>
        </w:rPr>
        <w:t>that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study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population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of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both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trial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wer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not </w:t>
      </w:r>
      <w:proofErr w:type="spellStart"/>
      <w:r w:rsidR="00E858EC">
        <w:rPr>
          <w:rFonts w:ascii="Arial" w:eastAsia="Calibri" w:hAnsi="Arial" w:cs="Arial"/>
          <w:color w:val="000000"/>
        </w:rPr>
        <w:t>representativ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of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residential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population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aged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≥60 </w:t>
      </w:r>
      <w:proofErr w:type="spellStart"/>
      <w:r w:rsidR="00E858EC">
        <w:rPr>
          <w:rFonts w:ascii="Arial" w:eastAsia="Calibri" w:hAnsi="Arial" w:cs="Arial"/>
          <w:color w:val="000000"/>
        </w:rPr>
        <w:t>year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. As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combined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study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population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wer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on </w:t>
      </w:r>
      <w:proofErr w:type="spellStart"/>
      <w:r w:rsidR="00E858EC">
        <w:rPr>
          <w:rFonts w:ascii="Arial" w:eastAsia="Calibri" w:hAnsi="Arial" w:cs="Arial"/>
          <w:color w:val="000000"/>
        </w:rPr>
        <w:t>averag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older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and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had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mor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comorbiditie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, </w:t>
      </w:r>
      <w:proofErr w:type="spellStart"/>
      <w:r w:rsidR="00E858EC">
        <w:rPr>
          <w:rFonts w:ascii="Arial" w:eastAsia="Calibri" w:hAnsi="Arial" w:cs="Arial"/>
          <w:color w:val="000000"/>
        </w:rPr>
        <w:t>vaccin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efficacy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in </w:t>
      </w:r>
      <w:proofErr w:type="spellStart"/>
      <w:r w:rsidR="00E858EC">
        <w:rPr>
          <w:rFonts w:ascii="Arial" w:eastAsia="Calibri" w:hAnsi="Arial" w:cs="Arial"/>
          <w:color w:val="000000"/>
        </w:rPr>
        <w:t>th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residential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population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aged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≥60 </w:t>
      </w:r>
      <w:proofErr w:type="spellStart"/>
      <w:r w:rsidR="00E858EC">
        <w:rPr>
          <w:rFonts w:ascii="Arial" w:eastAsia="Calibri" w:hAnsi="Arial" w:cs="Arial"/>
          <w:color w:val="000000"/>
        </w:rPr>
        <w:t>years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may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be</w:t>
      </w:r>
      <w:proofErr w:type="spellEnd"/>
      <w:r w:rsidR="00E858EC">
        <w:rPr>
          <w:rFonts w:ascii="Arial" w:eastAsia="Calibri" w:hAnsi="Arial" w:cs="Arial"/>
          <w:color w:val="000000"/>
        </w:rPr>
        <w:t xml:space="preserve"> </w:t>
      </w:r>
      <w:proofErr w:type="spellStart"/>
      <w:r w:rsidR="00E858EC">
        <w:rPr>
          <w:rFonts w:ascii="Arial" w:eastAsia="Calibri" w:hAnsi="Arial" w:cs="Arial"/>
          <w:color w:val="000000"/>
        </w:rPr>
        <w:t>higher</w:t>
      </w:r>
      <w:proofErr w:type="spellEnd"/>
      <w:r w:rsidR="00E858EC">
        <w:rPr>
          <w:rFonts w:ascii="Arial" w:eastAsia="Calibri" w:hAnsi="Arial" w:cs="Arial"/>
          <w:color w:val="000000"/>
        </w:rPr>
        <w:t>.</w:t>
      </w:r>
      <w:bookmarkStart w:id="0" w:name="_GoBack"/>
      <w:bookmarkEnd w:id="0"/>
    </w:p>
    <w:sectPr w:rsidR="0034018E" w:rsidRPr="004F4601" w:rsidSect="004F46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601"/>
    <w:rsid w:val="000008EF"/>
    <w:rsid w:val="00000C72"/>
    <w:rsid w:val="000013F2"/>
    <w:rsid w:val="00001616"/>
    <w:rsid w:val="000024C7"/>
    <w:rsid w:val="0000272E"/>
    <w:rsid w:val="00002BD1"/>
    <w:rsid w:val="00002DE9"/>
    <w:rsid w:val="00002EF8"/>
    <w:rsid w:val="000038BC"/>
    <w:rsid w:val="000044C3"/>
    <w:rsid w:val="000048BA"/>
    <w:rsid w:val="0000671B"/>
    <w:rsid w:val="00007304"/>
    <w:rsid w:val="00007567"/>
    <w:rsid w:val="000100E2"/>
    <w:rsid w:val="00010255"/>
    <w:rsid w:val="00010434"/>
    <w:rsid w:val="00011135"/>
    <w:rsid w:val="00011321"/>
    <w:rsid w:val="000139DA"/>
    <w:rsid w:val="00013B38"/>
    <w:rsid w:val="00013BCE"/>
    <w:rsid w:val="00013CCA"/>
    <w:rsid w:val="00014B05"/>
    <w:rsid w:val="00014FA9"/>
    <w:rsid w:val="00015314"/>
    <w:rsid w:val="00015672"/>
    <w:rsid w:val="00016229"/>
    <w:rsid w:val="00016CFB"/>
    <w:rsid w:val="00016DE9"/>
    <w:rsid w:val="00016E7E"/>
    <w:rsid w:val="00017117"/>
    <w:rsid w:val="00017E0D"/>
    <w:rsid w:val="00020642"/>
    <w:rsid w:val="000216E8"/>
    <w:rsid w:val="0002274D"/>
    <w:rsid w:val="00022D74"/>
    <w:rsid w:val="000233D2"/>
    <w:rsid w:val="000237C3"/>
    <w:rsid w:val="000237FF"/>
    <w:rsid w:val="00024190"/>
    <w:rsid w:val="00024356"/>
    <w:rsid w:val="00024545"/>
    <w:rsid w:val="00025135"/>
    <w:rsid w:val="00025D91"/>
    <w:rsid w:val="000270DB"/>
    <w:rsid w:val="000300F7"/>
    <w:rsid w:val="0003026A"/>
    <w:rsid w:val="0003117D"/>
    <w:rsid w:val="0003120A"/>
    <w:rsid w:val="00031796"/>
    <w:rsid w:val="00031DB3"/>
    <w:rsid w:val="0003220F"/>
    <w:rsid w:val="000322A3"/>
    <w:rsid w:val="000324C7"/>
    <w:rsid w:val="00033EDF"/>
    <w:rsid w:val="0003458F"/>
    <w:rsid w:val="0003517E"/>
    <w:rsid w:val="00035B4E"/>
    <w:rsid w:val="00036659"/>
    <w:rsid w:val="00036898"/>
    <w:rsid w:val="00036F84"/>
    <w:rsid w:val="0003758B"/>
    <w:rsid w:val="00037656"/>
    <w:rsid w:val="0003773A"/>
    <w:rsid w:val="00037BE7"/>
    <w:rsid w:val="00037C62"/>
    <w:rsid w:val="000408CE"/>
    <w:rsid w:val="00040E0B"/>
    <w:rsid w:val="0004143E"/>
    <w:rsid w:val="00041E31"/>
    <w:rsid w:val="00043F86"/>
    <w:rsid w:val="000447F2"/>
    <w:rsid w:val="00044E5A"/>
    <w:rsid w:val="000454C2"/>
    <w:rsid w:val="000500F9"/>
    <w:rsid w:val="000525BF"/>
    <w:rsid w:val="0005288C"/>
    <w:rsid w:val="00053CAB"/>
    <w:rsid w:val="00054509"/>
    <w:rsid w:val="00054640"/>
    <w:rsid w:val="00054B4F"/>
    <w:rsid w:val="000551DB"/>
    <w:rsid w:val="000552C4"/>
    <w:rsid w:val="0005534E"/>
    <w:rsid w:val="00055418"/>
    <w:rsid w:val="00055463"/>
    <w:rsid w:val="00055E78"/>
    <w:rsid w:val="000566AE"/>
    <w:rsid w:val="000568C2"/>
    <w:rsid w:val="00056A5F"/>
    <w:rsid w:val="00060750"/>
    <w:rsid w:val="00062D45"/>
    <w:rsid w:val="0006394D"/>
    <w:rsid w:val="00063A19"/>
    <w:rsid w:val="00063C7F"/>
    <w:rsid w:val="00063CC1"/>
    <w:rsid w:val="0006405A"/>
    <w:rsid w:val="00064199"/>
    <w:rsid w:val="00064544"/>
    <w:rsid w:val="0006694A"/>
    <w:rsid w:val="0006717C"/>
    <w:rsid w:val="000673FA"/>
    <w:rsid w:val="00067689"/>
    <w:rsid w:val="000676B5"/>
    <w:rsid w:val="000679DB"/>
    <w:rsid w:val="00070142"/>
    <w:rsid w:val="00071098"/>
    <w:rsid w:val="00071172"/>
    <w:rsid w:val="000725BA"/>
    <w:rsid w:val="00072C59"/>
    <w:rsid w:val="00072CE8"/>
    <w:rsid w:val="00072D6E"/>
    <w:rsid w:val="00073066"/>
    <w:rsid w:val="000730B1"/>
    <w:rsid w:val="000735F6"/>
    <w:rsid w:val="00074B25"/>
    <w:rsid w:val="000751A9"/>
    <w:rsid w:val="000752A5"/>
    <w:rsid w:val="000764CF"/>
    <w:rsid w:val="00076D34"/>
    <w:rsid w:val="000771CD"/>
    <w:rsid w:val="00077C62"/>
    <w:rsid w:val="00077D37"/>
    <w:rsid w:val="00077D9E"/>
    <w:rsid w:val="00077DC2"/>
    <w:rsid w:val="00080D2E"/>
    <w:rsid w:val="000815A3"/>
    <w:rsid w:val="000815F5"/>
    <w:rsid w:val="0008188F"/>
    <w:rsid w:val="00082DAC"/>
    <w:rsid w:val="00083288"/>
    <w:rsid w:val="00083418"/>
    <w:rsid w:val="0008417A"/>
    <w:rsid w:val="00084209"/>
    <w:rsid w:val="0008422F"/>
    <w:rsid w:val="000845B5"/>
    <w:rsid w:val="0008465A"/>
    <w:rsid w:val="00084678"/>
    <w:rsid w:val="000849F3"/>
    <w:rsid w:val="00084E73"/>
    <w:rsid w:val="00085CFF"/>
    <w:rsid w:val="00090678"/>
    <w:rsid w:val="000908B3"/>
    <w:rsid w:val="00090E99"/>
    <w:rsid w:val="00091519"/>
    <w:rsid w:val="000915FD"/>
    <w:rsid w:val="00091B37"/>
    <w:rsid w:val="00091F3E"/>
    <w:rsid w:val="00092019"/>
    <w:rsid w:val="00092FF0"/>
    <w:rsid w:val="0009324D"/>
    <w:rsid w:val="000937CF"/>
    <w:rsid w:val="00093826"/>
    <w:rsid w:val="00093A31"/>
    <w:rsid w:val="00093FEF"/>
    <w:rsid w:val="0009413F"/>
    <w:rsid w:val="00095AD4"/>
    <w:rsid w:val="00096100"/>
    <w:rsid w:val="000961A9"/>
    <w:rsid w:val="000969F5"/>
    <w:rsid w:val="0009754C"/>
    <w:rsid w:val="00097677"/>
    <w:rsid w:val="00097914"/>
    <w:rsid w:val="000A0CC4"/>
    <w:rsid w:val="000A1064"/>
    <w:rsid w:val="000A1145"/>
    <w:rsid w:val="000A16EC"/>
    <w:rsid w:val="000A2092"/>
    <w:rsid w:val="000A2260"/>
    <w:rsid w:val="000A288C"/>
    <w:rsid w:val="000A4D00"/>
    <w:rsid w:val="000A4D5F"/>
    <w:rsid w:val="000A4E80"/>
    <w:rsid w:val="000A5B01"/>
    <w:rsid w:val="000A6122"/>
    <w:rsid w:val="000A6883"/>
    <w:rsid w:val="000A6EE5"/>
    <w:rsid w:val="000A6FC0"/>
    <w:rsid w:val="000A711C"/>
    <w:rsid w:val="000A779E"/>
    <w:rsid w:val="000A7B11"/>
    <w:rsid w:val="000B0652"/>
    <w:rsid w:val="000B2A25"/>
    <w:rsid w:val="000B2B3D"/>
    <w:rsid w:val="000B2DC5"/>
    <w:rsid w:val="000B35E9"/>
    <w:rsid w:val="000B3BC8"/>
    <w:rsid w:val="000B44AD"/>
    <w:rsid w:val="000B5B7B"/>
    <w:rsid w:val="000B6490"/>
    <w:rsid w:val="000B66C9"/>
    <w:rsid w:val="000B6961"/>
    <w:rsid w:val="000B7546"/>
    <w:rsid w:val="000B79FE"/>
    <w:rsid w:val="000B7D28"/>
    <w:rsid w:val="000C0071"/>
    <w:rsid w:val="000C050E"/>
    <w:rsid w:val="000C059D"/>
    <w:rsid w:val="000C0E3C"/>
    <w:rsid w:val="000C0FAB"/>
    <w:rsid w:val="000C18C6"/>
    <w:rsid w:val="000C1904"/>
    <w:rsid w:val="000C24B1"/>
    <w:rsid w:val="000C2B13"/>
    <w:rsid w:val="000C30A4"/>
    <w:rsid w:val="000C4666"/>
    <w:rsid w:val="000C4E4F"/>
    <w:rsid w:val="000C4F24"/>
    <w:rsid w:val="000C5143"/>
    <w:rsid w:val="000C542D"/>
    <w:rsid w:val="000C5632"/>
    <w:rsid w:val="000C64F1"/>
    <w:rsid w:val="000C6604"/>
    <w:rsid w:val="000C676E"/>
    <w:rsid w:val="000C7703"/>
    <w:rsid w:val="000C7EF9"/>
    <w:rsid w:val="000C7FAF"/>
    <w:rsid w:val="000D0E25"/>
    <w:rsid w:val="000D3815"/>
    <w:rsid w:val="000D3A54"/>
    <w:rsid w:val="000D3C66"/>
    <w:rsid w:val="000D3C7D"/>
    <w:rsid w:val="000D41C5"/>
    <w:rsid w:val="000D4E85"/>
    <w:rsid w:val="000D5129"/>
    <w:rsid w:val="000D53F6"/>
    <w:rsid w:val="000D6145"/>
    <w:rsid w:val="000D6812"/>
    <w:rsid w:val="000D6A2D"/>
    <w:rsid w:val="000D6D59"/>
    <w:rsid w:val="000D7069"/>
    <w:rsid w:val="000D7099"/>
    <w:rsid w:val="000E054D"/>
    <w:rsid w:val="000E183F"/>
    <w:rsid w:val="000E247D"/>
    <w:rsid w:val="000E2884"/>
    <w:rsid w:val="000E3620"/>
    <w:rsid w:val="000E384D"/>
    <w:rsid w:val="000E3ACE"/>
    <w:rsid w:val="000E4C7F"/>
    <w:rsid w:val="000E61B0"/>
    <w:rsid w:val="000E6705"/>
    <w:rsid w:val="000E780F"/>
    <w:rsid w:val="000E7DD1"/>
    <w:rsid w:val="000F0633"/>
    <w:rsid w:val="000F06D0"/>
    <w:rsid w:val="000F0810"/>
    <w:rsid w:val="000F0E9F"/>
    <w:rsid w:val="000F12D8"/>
    <w:rsid w:val="000F1D63"/>
    <w:rsid w:val="000F2180"/>
    <w:rsid w:val="000F246A"/>
    <w:rsid w:val="000F25E6"/>
    <w:rsid w:val="000F31D0"/>
    <w:rsid w:val="000F4604"/>
    <w:rsid w:val="000F49F9"/>
    <w:rsid w:val="000F4A2C"/>
    <w:rsid w:val="000F5253"/>
    <w:rsid w:val="000F59AF"/>
    <w:rsid w:val="000F5B3E"/>
    <w:rsid w:val="000F61A8"/>
    <w:rsid w:val="00100692"/>
    <w:rsid w:val="00100C41"/>
    <w:rsid w:val="00101F31"/>
    <w:rsid w:val="001023FA"/>
    <w:rsid w:val="0010290F"/>
    <w:rsid w:val="00103FA0"/>
    <w:rsid w:val="00104595"/>
    <w:rsid w:val="00104629"/>
    <w:rsid w:val="001047E0"/>
    <w:rsid w:val="00104F84"/>
    <w:rsid w:val="00105752"/>
    <w:rsid w:val="00106663"/>
    <w:rsid w:val="0010696F"/>
    <w:rsid w:val="00106E79"/>
    <w:rsid w:val="00110018"/>
    <w:rsid w:val="00111035"/>
    <w:rsid w:val="001114A0"/>
    <w:rsid w:val="00112050"/>
    <w:rsid w:val="00112398"/>
    <w:rsid w:val="0011362B"/>
    <w:rsid w:val="001139EF"/>
    <w:rsid w:val="00113BE0"/>
    <w:rsid w:val="00114653"/>
    <w:rsid w:val="001146E7"/>
    <w:rsid w:val="00114B7E"/>
    <w:rsid w:val="00114E41"/>
    <w:rsid w:val="001153F3"/>
    <w:rsid w:val="0011644A"/>
    <w:rsid w:val="00116797"/>
    <w:rsid w:val="001168B6"/>
    <w:rsid w:val="00116C2C"/>
    <w:rsid w:val="00121198"/>
    <w:rsid w:val="00121876"/>
    <w:rsid w:val="00121B7D"/>
    <w:rsid w:val="00125199"/>
    <w:rsid w:val="00125AF7"/>
    <w:rsid w:val="00126D82"/>
    <w:rsid w:val="00127E3E"/>
    <w:rsid w:val="00127F63"/>
    <w:rsid w:val="0013066C"/>
    <w:rsid w:val="001313B2"/>
    <w:rsid w:val="0013166B"/>
    <w:rsid w:val="00133340"/>
    <w:rsid w:val="00133577"/>
    <w:rsid w:val="0013370F"/>
    <w:rsid w:val="00133834"/>
    <w:rsid w:val="00135870"/>
    <w:rsid w:val="00135CB9"/>
    <w:rsid w:val="00136170"/>
    <w:rsid w:val="00136751"/>
    <w:rsid w:val="00136D90"/>
    <w:rsid w:val="00137232"/>
    <w:rsid w:val="001375BD"/>
    <w:rsid w:val="001378F2"/>
    <w:rsid w:val="00137E4A"/>
    <w:rsid w:val="00140004"/>
    <w:rsid w:val="00141B22"/>
    <w:rsid w:val="00142613"/>
    <w:rsid w:val="00142AA4"/>
    <w:rsid w:val="00142B77"/>
    <w:rsid w:val="00142E6D"/>
    <w:rsid w:val="00142EAF"/>
    <w:rsid w:val="0014359E"/>
    <w:rsid w:val="001445D2"/>
    <w:rsid w:val="00144E11"/>
    <w:rsid w:val="00145995"/>
    <w:rsid w:val="0014655C"/>
    <w:rsid w:val="00146A5C"/>
    <w:rsid w:val="00147D3A"/>
    <w:rsid w:val="00150770"/>
    <w:rsid w:val="00150FC5"/>
    <w:rsid w:val="001511CB"/>
    <w:rsid w:val="00151A03"/>
    <w:rsid w:val="00152619"/>
    <w:rsid w:val="00152913"/>
    <w:rsid w:val="00153BE4"/>
    <w:rsid w:val="001540E6"/>
    <w:rsid w:val="00154178"/>
    <w:rsid w:val="0015590F"/>
    <w:rsid w:val="00156E3A"/>
    <w:rsid w:val="00156FF8"/>
    <w:rsid w:val="00157022"/>
    <w:rsid w:val="00157810"/>
    <w:rsid w:val="001606E4"/>
    <w:rsid w:val="001607C5"/>
    <w:rsid w:val="00161041"/>
    <w:rsid w:val="001615EF"/>
    <w:rsid w:val="001622EF"/>
    <w:rsid w:val="00163B41"/>
    <w:rsid w:val="001655C6"/>
    <w:rsid w:val="001662D3"/>
    <w:rsid w:val="00166CED"/>
    <w:rsid w:val="001671AC"/>
    <w:rsid w:val="001675F0"/>
    <w:rsid w:val="0017012D"/>
    <w:rsid w:val="001702C6"/>
    <w:rsid w:val="0017041B"/>
    <w:rsid w:val="00170C8F"/>
    <w:rsid w:val="0017108D"/>
    <w:rsid w:val="001714B4"/>
    <w:rsid w:val="001716A1"/>
    <w:rsid w:val="001718CF"/>
    <w:rsid w:val="00171D43"/>
    <w:rsid w:val="00173214"/>
    <w:rsid w:val="00173667"/>
    <w:rsid w:val="00173E90"/>
    <w:rsid w:val="00173F4D"/>
    <w:rsid w:val="00175D0B"/>
    <w:rsid w:val="00176089"/>
    <w:rsid w:val="00176EA2"/>
    <w:rsid w:val="001775BF"/>
    <w:rsid w:val="0018171F"/>
    <w:rsid w:val="00181E1C"/>
    <w:rsid w:val="00182293"/>
    <w:rsid w:val="0018255C"/>
    <w:rsid w:val="001827A2"/>
    <w:rsid w:val="00182924"/>
    <w:rsid w:val="00182CF2"/>
    <w:rsid w:val="001841E7"/>
    <w:rsid w:val="00184888"/>
    <w:rsid w:val="00184FB5"/>
    <w:rsid w:val="001856CE"/>
    <w:rsid w:val="00186124"/>
    <w:rsid w:val="001904AF"/>
    <w:rsid w:val="001908EE"/>
    <w:rsid w:val="001943A1"/>
    <w:rsid w:val="001943D1"/>
    <w:rsid w:val="001947C5"/>
    <w:rsid w:val="001949EF"/>
    <w:rsid w:val="00194C6D"/>
    <w:rsid w:val="00197E1F"/>
    <w:rsid w:val="001A0B43"/>
    <w:rsid w:val="001A1921"/>
    <w:rsid w:val="001A1D0B"/>
    <w:rsid w:val="001A1F30"/>
    <w:rsid w:val="001A2B31"/>
    <w:rsid w:val="001A2E79"/>
    <w:rsid w:val="001A2F09"/>
    <w:rsid w:val="001A309C"/>
    <w:rsid w:val="001A3392"/>
    <w:rsid w:val="001A3DFA"/>
    <w:rsid w:val="001A3E34"/>
    <w:rsid w:val="001A3F94"/>
    <w:rsid w:val="001A41A9"/>
    <w:rsid w:val="001A421F"/>
    <w:rsid w:val="001A515E"/>
    <w:rsid w:val="001A5C32"/>
    <w:rsid w:val="001A5C39"/>
    <w:rsid w:val="001A5DAA"/>
    <w:rsid w:val="001A628F"/>
    <w:rsid w:val="001A6EE4"/>
    <w:rsid w:val="001A7C7D"/>
    <w:rsid w:val="001A7C98"/>
    <w:rsid w:val="001B03F8"/>
    <w:rsid w:val="001B09B0"/>
    <w:rsid w:val="001B0C26"/>
    <w:rsid w:val="001B1DC0"/>
    <w:rsid w:val="001B26DC"/>
    <w:rsid w:val="001B36CD"/>
    <w:rsid w:val="001B413B"/>
    <w:rsid w:val="001B45A2"/>
    <w:rsid w:val="001B48DC"/>
    <w:rsid w:val="001B4AB7"/>
    <w:rsid w:val="001B5C64"/>
    <w:rsid w:val="001B62C6"/>
    <w:rsid w:val="001B68F5"/>
    <w:rsid w:val="001B7B51"/>
    <w:rsid w:val="001B7C42"/>
    <w:rsid w:val="001C144A"/>
    <w:rsid w:val="001C1809"/>
    <w:rsid w:val="001C2C05"/>
    <w:rsid w:val="001C2DE6"/>
    <w:rsid w:val="001C573F"/>
    <w:rsid w:val="001C5C45"/>
    <w:rsid w:val="001C67C9"/>
    <w:rsid w:val="001C6AD7"/>
    <w:rsid w:val="001C751C"/>
    <w:rsid w:val="001C7D55"/>
    <w:rsid w:val="001C7EDA"/>
    <w:rsid w:val="001D00F8"/>
    <w:rsid w:val="001D0FA4"/>
    <w:rsid w:val="001D1718"/>
    <w:rsid w:val="001D1798"/>
    <w:rsid w:val="001D1F9F"/>
    <w:rsid w:val="001D4112"/>
    <w:rsid w:val="001D49F1"/>
    <w:rsid w:val="001D4BCB"/>
    <w:rsid w:val="001D4D41"/>
    <w:rsid w:val="001D5C31"/>
    <w:rsid w:val="001D6040"/>
    <w:rsid w:val="001D68B3"/>
    <w:rsid w:val="001D7999"/>
    <w:rsid w:val="001D79C0"/>
    <w:rsid w:val="001E046F"/>
    <w:rsid w:val="001E0DF2"/>
    <w:rsid w:val="001E161A"/>
    <w:rsid w:val="001E1816"/>
    <w:rsid w:val="001E22EE"/>
    <w:rsid w:val="001E2521"/>
    <w:rsid w:val="001E2997"/>
    <w:rsid w:val="001E2F4E"/>
    <w:rsid w:val="001E3351"/>
    <w:rsid w:val="001E36B4"/>
    <w:rsid w:val="001E4564"/>
    <w:rsid w:val="001E47A0"/>
    <w:rsid w:val="001E4FA1"/>
    <w:rsid w:val="001E5738"/>
    <w:rsid w:val="001E5A4E"/>
    <w:rsid w:val="001E6A2B"/>
    <w:rsid w:val="001E6C8B"/>
    <w:rsid w:val="001E781F"/>
    <w:rsid w:val="001E7A26"/>
    <w:rsid w:val="001F0057"/>
    <w:rsid w:val="001F07FE"/>
    <w:rsid w:val="001F0972"/>
    <w:rsid w:val="001F13C5"/>
    <w:rsid w:val="001F1415"/>
    <w:rsid w:val="001F21BB"/>
    <w:rsid w:val="001F2B86"/>
    <w:rsid w:val="001F2BB4"/>
    <w:rsid w:val="001F3500"/>
    <w:rsid w:val="001F40B0"/>
    <w:rsid w:val="001F4CDA"/>
    <w:rsid w:val="001F4E6E"/>
    <w:rsid w:val="001F4EE2"/>
    <w:rsid w:val="001F5524"/>
    <w:rsid w:val="001F5A8E"/>
    <w:rsid w:val="001F5E2C"/>
    <w:rsid w:val="00200B37"/>
    <w:rsid w:val="002010A2"/>
    <w:rsid w:val="00201B77"/>
    <w:rsid w:val="00201F5E"/>
    <w:rsid w:val="00202551"/>
    <w:rsid w:val="00203606"/>
    <w:rsid w:val="00203953"/>
    <w:rsid w:val="00205259"/>
    <w:rsid w:val="0020585C"/>
    <w:rsid w:val="002059F2"/>
    <w:rsid w:val="00205CEB"/>
    <w:rsid w:val="00206756"/>
    <w:rsid w:val="002067CB"/>
    <w:rsid w:val="00207C56"/>
    <w:rsid w:val="00207F21"/>
    <w:rsid w:val="0021094B"/>
    <w:rsid w:val="00210B59"/>
    <w:rsid w:val="0021143F"/>
    <w:rsid w:val="002114C1"/>
    <w:rsid w:val="002117A3"/>
    <w:rsid w:val="00212080"/>
    <w:rsid w:val="002129F3"/>
    <w:rsid w:val="00213F94"/>
    <w:rsid w:val="00214477"/>
    <w:rsid w:val="00214B9D"/>
    <w:rsid w:val="00214D0F"/>
    <w:rsid w:val="0021509A"/>
    <w:rsid w:val="002159B1"/>
    <w:rsid w:val="0021633B"/>
    <w:rsid w:val="0021642A"/>
    <w:rsid w:val="00216518"/>
    <w:rsid w:val="00216C80"/>
    <w:rsid w:val="0021713A"/>
    <w:rsid w:val="002171E4"/>
    <w:rsid w:val="0022086D"/>
    <w:rsid w:val="00220C6B"/>
    <w:rsid w:val="00221353"/>
    <w:rsid w:val="00221549"/>
    <w:rsid w:val="00221DB5"/>
    <w:rsid w:val="00222C46"/>
    <w:rsid w:val="00223EB4"/>
    <w:rsid w:val="002241C4"/>
    <w:rsid w:val="00224D3E"/>
    <w:rsid w:val="00224D98"/>
    <w:rsid w:val="00226229"/>
    <w:rsid w:val="00226749"/>
    <w:rsid w:val="00227538"/>
    <w:rsid w:val="002278F1"/>
    <w:rsid w:val="00227CAF"/>
    <w:rsid w:val="002307CB"/>
    <w:rsid w:val="00231162"/>
    <w:rsid w:val="00231233"/>
    <w:rsid w:val="0023192B"/>
    <w:rsid w:val="00231C37"/>
    <w:rsid w:val="00231CDD"/>
    <w:rsid w:val="00232862"/>
    <w:rsid w:val="00232BE4"/>
    <w:rsid w:val="00232CA8"/>
    <w:rsid w:val="0023338F"/>
    <w:rsid w:val="0023465C"/>
    <w:rsid w:val="00234954"/>
    <w:rsid w:val="002355B9"/>
    <w:rsid w:val="0023597A"/>
    <w:rsid w:val="002360E1"/>
    <w:rsid w:val="002362B4"/>
    <w:rsid w:val="00236B48"/>
    <w:rsid w:val="002378DA"/>
    <w:rsid w:val="00237D43"/>
    <w:rsid w:val="00237DBB"/>
    <w:rsid w:val="00240577"/>
    <w:rsid w:val="00241221"/>
    <w:rsid w:val="00242B19"/>
    <w:rsid w:val="00242EB7"/>
    <w:rsid w:val="00243050"/>
    <w:rsid w:val="002431AE"/>
    <w:rsid w:val="002439DD"/>
    <w:rsid w:val="00243C96"/>
    <w:rsid w:val="00243FDA"/>
    <w:rsid w:val="00244B1F"/>
    <w:rsid w:val="00245462"/>
    <w:rsid w:val="002454F7"/>
    <w:rsid w:val="00246003"/>
    <w:rsid w:val="002463EC"/>
    <w:rsid w:val="00246EE1"/>
    <w:rsid w:val="0025025C"/>
    <w:rsid w:val="00250685"/>
    <w:rsid w:val="002513C0"/>
    <w:rsid w:val="00251505"/>
    <w:rsid w:val="002516CE"/>
    <w:rsid w:val="00252862"/>
    <w:rsid w:val="00252DA9"/>
    <w:rsid w:val="00253657"/>
    <w:rsid w:val="00253941"/>
    <w:rsid w:val="002549B8"/>
    <w:rsid w:val="002550DD"/>
    <w:rsid w:val="00255596"/>
    <w:rsid w:val="0025621A"/>
    <w:rsid w:val="002563DC"/>
    <w:rsid w:val="00256A4E"/>
    <w:rsid w:val="00256E60"/>
    <w:rsid w:val="002571F7"/>
    <w:rsid w:val="002578A7"/>
    <w:rsid w:val="00257CF1"/>
    <w:rsid w:val="00260622"/>
    <w:rsid w:val="00261294"/>
    <w:rsid w:val="00261656"/>
    <w:rsid w:val="00261FF7"/>
    <w:rsid w:val="00263365"/>
    <w:rsid w:val="00266A3D"/>
    <w:rsid w:val="0026758E"/>
    <w:rsid w:val="00267D07"/>
    <w:rsid w:val="002702DE"/>
    <w:rsid w:val="00270404"/>
    <w:rsid w:val="002704AE"/>
    <w:rsid w:val="00270E3B"/>
    <w:rsid w:val="002710EC"/>
    <w:rsid w:val="002730F6"/>
    <w:rsid w:val="00273AEF"/>
    <w:rsid w:val="0027486C"/>
    <w:rsid w:val="00274AFE"/>
    <w:rsid w:val="00275A4E"/>
    <w:rsid w:val="00275CC3"/>
    <w:rsid w:val="00275F20"/>
    <w:rsid w:val="00277E8F"/>
    <w:rsid w:val="0028046E"/>
    <w:rsid w:val="002808AD"/>
    <w:rsid w:val="00280C50"/>
    <w:rsid w:val="00280D6D"/>
    <w:rsid w:val="0028158C"/>
    <w:rsid w:val="00281834"/>
    <w:rsid w:val="00281A0A"/>
    <w:rsid w:val="00281EFB"/>
    <w:rsid w:val="00283698"/>
    <w:rsid w:val="0028382C"/>
    <w:rsid w:val="00283F0D"/>
    <w:rsid w:val="0028430D"/>
    <w:rsid w:val="00284C61"/>
    <w:rsid w:val="00285050"/>
    <w:rsid w:val="00285CF7"/>
    <w:rsid w:val="00286C54"/>
    <w:rsid w:val="00286D02"/>
    <w:rsid w:val="00286FE4"/>
    <w:rsid w:val="0028713F"/>
    <w:rsid w:val="00287244"/>
    <w:rsid w:val="002874CB"/>
    <w:rsid w:val="0029069F"/>
    <w:rsid w:val="002906DE"/>
    <w:rsid w:val="00290DDC"/>
    <w:rsid w:val="00290F66"/>
    <w:rsid w:val="00291A2A"/>
    <w:rsid w:val="002920AC"/>
    <w:rsid w:val="00292134"/>
    <w:rsid w:val="002932C0"/>
    <w:rsid w:val="0029346B"/>
    <w:rsid w:val="00293484"/>
    <w:rsid w:val="00293ED8"/>
    <w:rsid w:val="00294AF8"/>
    <w:rsid w:val="00294B78"/>
    <w:rsid w:val="00294FF6"/>
    <w:rsid w:val="00296B81"/>
    <w:rsid w:val="00296C9D"/>
    <w:rsid w:val="00296FC3"/>
    <w:rsid w:val="00297D85"/>
    <w:rsid w:val="002A0077"/>
    <w:rsid w:val="002A074A"/>
    <w:rsid w:val="002A0D7D"/>
    <w:rsid w:val="002A1130"/>
    <w:rsid w:val="002A12E1"/>
    <w:rsid w:val="002A2A53"/>
    <w:rsid w:val="002A2A9A"/>
    <w:rsid w:val="002A2B3A"/>
    <w:rsid w:val="002A2F3C"/>
    <w:rsid w:val="002A3819"/>
    <w:rsid w:val="002A3FEB"/>
    <w:rsid w:val="002A3FF6"/>
    <w:rsid w:val="002A4295"/>
    <w:rsid w:val="002A42BA"/>
    <w:rsid w:val="002A46B4"/>
    <w:rsid w:val="002A4B08"/>
    <w:rsid w:val="002A4B1C"/>
    <w:rsid w:val="002A6849"/>
    <w:rsid w:val="002A68BF"/>
    <w:rsid w:val="002B06F8"/>
    <w:rsid w:val="002B0F10"/>
    <w:rsid w:val="002B1478"/>
    <w:rsid w:val="002B1A95"/>
    <w:rsid w:val="002B1EFC"/>
    <w:rsid w:val="002B3AC1"/>
    <w:rsid w:val="002B3D31"/>
    <w:rsid w:val="002B557C"/>
    <w:rsid w:val="002B6CA2"/>
    <w:rsid w:val="002B70AA"/>
    <w:rsid w:val="002C03BE"/>
    <w:rsid w:val="002C1BE9"/>
    <w:rsid w:val="002C1EC6"/>
    <w:rsid w:val="002C2122"/>
    <w:rsid w:val="002C244F"/>
    <w:rsid w:val="002C2CCE"/>
    <w:rsid w:val="002C3242"/>
    <w:rsid w:val="002C3356"/>
    <w:rsid w:val="002C4C79"/>
    <w:rsid w:val="002C4E71"/>
    <w:rsid w:val="002C4FFB"/>
    <w:rsid w:val="002C62C8"/>
    <w:rsid w:val="002C6DD3"/>
    <w:rsid w:val="002C6E93"/>
    <w:rsid w:val="002D07B7"/>
    <w:rsid w:val="002D0D7A"/>
    <w:rsid w:val="002D12FC"/>
    <w:rsid w:val="002D1497"/>
    <w:rsid w:val="002D1C90"/>
    <w:rsid w:val="002D3605"/>
    <w:rsid w:val="002D39F8"/>
    <w:rsid w:val="002D4780"/>
    <w:rsid w:val="002D4E91"/>
    <w:rsid w:val="002D58C8"/>
    <w:rsid w:val="002D5CF5"/>
    <w:rsid w:val="002E00DE"/>
    <w:rsid w:val="002E0431"/>
    <w:rsid w:val="002E0E31"/>
    <w:rsid w:val="002E1005"/>
    <w:rsid w:val="002E15A9"/>
    <w:rsid w:val="002E1D59"/>
    <w:rsid w:val="002E22B7"/>
    <w:rsid w:val="002E25FE"/>
    <w:rsid w:val="002E2BAD"/>
    <w:rsid w:val="002E38BF"/>
    <w:rsid w:val="002E453C"/>
    <w:rsid w:val="002E4761"/>
    <w:rsid w:val="002E4EC6"/>
    <w:rsid w:val="002E4F9D"/>
    <w:rsid w:val="002E5288"/>
    <w:rsid w:val="002E53B4"/>
    <w:rsid w:val="002E6C19"/>
    <w:rsid w:val="002F004A"/>
    <w:rsid w:val="002F0B27"/>
    <w:rsid w:val="002F0CC6"/>
    <w:rsid w:val="002F13AF"/>
    <w:rsid w:val="002F14F5"/>
    <w:rsid w:val="002F156C"/>
    <w:rsid w:val="002F2202"/>
    <w:rsid w:val="002F39E0"/>
    <w:rsid w:val="002F4195"/>
    <w:rsid w:val="002F49EF"/>
    <w:rsid w:val="002F5405"/>
    <w:rsid w:val="002F5ABF"/>
    <w:rsid w:val="002F5C5E"/>
    <w:rsid w:val="002F64D2"/>
    <w:rsid w:val="002F7547"/>
    <w:rsid w:val="002F7DC8"/>
    <w:rsid w:val="00301118"/>
    <w:rsid w:val="00301389"/>
    <w:rsid w:val="003016A1"/>
    <w:rsid w:val="00301738"/>
    <w:rsid w:val="00302A39"/>
    <w:rsid w:val="00302A9E"/>
    <w:rsid w:val="003036D2"/>
    <w:rsid w:val="00303779"/>
    <w:rsid w:val="00303E91"/>
    <w:rsid w:val="00303F45"/>
    <w:rsid w:val="00304687"/>
    <w:rsid w:val="003046DB"/>
    <w:rsid w:val="003054C3"/>
    <w:rsid w:val="00305FAE"/>
    <w:rsid w:val="00306FC7"/>
    <w:rsid w:val="003079A2"/>
    <w:rsid w:val="00307F93"/>
    <w:rsid w:val="00310266"/>
    <w:rsid w:val="00310A1D"/>
    <w:rsid w:val="00310B04"/>
    <w:rsid w:val="00310D2C"/>
    <w:rsid w:val="00311ACB"/>
    <w:rsid w:val="00312542"/>
    <w:rsid w:val="003127FA"/>
    <w:rsid w:val="003129F2"/>
    <w:rsid w:val="00313AAF"/>
    <w:rsid w:val="00313B9D"/>
    <w:rsid w:val="00313C37"/>
    <w:rsid w:val="00313EF8"/>
    <w:rsid w:val="00314AF7"/>
    <w:rsid w:val="003156B7"/>
    <w:rsid w:val="0031635D"/>
    <w:rsid w:val="00316625"/>
    <w:rsid w:val="00317035"/>
    <w:rsid w:val="0031705B"/>
    <w:rsid w:val="00317A4B"/>
    <w:rsid w:val="00320AA0"/>
    <w:rsid w:val="003219FA"/>
    <w:rsid w:val="00322622"/>
    <w:rsid w:val="00323810"/>
    <w:rsid w:val="00323ACB"/>
    <w:rsid w:val="003242C6"/>
    <w:rsid w:val="00324673"/>
    <w:rsid w:val="00324F73"/>
    <w:rsid w:val="00324FB9"/>
    <w:rsid w:val="0032595A"/>
    <w:rsid w:val="00326C28"/>
    <w:rsid w:val="00327526"/>
    <w:rsid w:val="00327C8E"/>
    <w:rsid w:val="00327DC9"/>
    <w:rsid w:val="00330C48"/>
    <w:rsid w:val="00330E09"/>
    <w:rsid w:val="003318D8"/>
    <w:rsid w:val="00331E96"/>
    <w:rsid w:val="00332356"/>
    <w:rsid w:val="00334A9D"/>
    <w:rsid w:val="003350D1"/>
    <w:rsid w:val="00335380"/>
    <w:rsid w:val="00335620"/>
    <w:rsid w:val="00335992"/>
    <w:rsid w:val="00335B66"/>
    <w:rsid w:val="00335E1A"/>
    <w:rsid w:val="00336540"/>
    <w:rsid w:val="00336546"/>
    <w:rsid w:val="00336BDE"/>
    <w:rsid w:val="003370E4"/>
    <w:rsid w:val="003409AC"/>
    <w:rsid w:val="00340D6B"/>
    <w:rsid w:val="00340EB7"/>
    <w:rsid w:val="00341C07"/>
    <w:rsid w:val="00341CA4"/>
    <w:rsid w:val="00342245"/>
    <w:rsid w:val="003424FC"/>
    <w:rsid w:val="00343B07"/>
    <w:rsid w:val="0034413F"/>
    <w:rsid w:val="003441A6"/>
    <w:rsid w:val="00344B3B"/>
    <w:rsid w:val="00345163"/>
    <w:rsid w:val="00345815"/>
    <w:rsid w:val="00346CD6"/>
    <w:rsid w:val="00346F95"/>
    <w:rsid w:val="00347C9A"/>
    <w:rsid w:val="003509E5"/>
    <w:rsid w:val="0035213F"/>
    <w:rsid w:val="0035215C"/>
    <w:rsid w:val="00352A24"/>
    <w:rsid w:val="00353186"/>
    <w:rsid w:val="00353670"/>
    <w:rsid w:val="00354003"/>
    <w:rsid w:val="003542CE"/>
    <w:rsid w:val="00354638"/>
    <w:rsid w:val="003546A7"/>
    <w:rsid w:val="003546B6"/>
    <w:rsid w:val="00354EE4"/>
    <w:rsid w:val="003560A3"/>
    <w:rsid w:val="00356111"/>
    <w:rsid w:val="00356985"/>
    <w:rsid w:val="003600C7"/>
    <w:rsid w:val="00360149"/>
    <w:rsid w:val="0036081E"/>
    <w:rsid w:val="003621A8"/>
    <w:rsid w:val="00362434"/>
    <w:rsid w:val="00362657"/>
    <w:rsid w:val="00362D85"/>
    <w:rsid w:val="00362FD7"/>
    <w:rsid w:val="00363B12"/>
    <w:rsid w:val="00364771"/>
    <w:rsid w:val="00366085"/>
    <w:rsid w:val="00366B5C"/>
    <w:rsid w:val="00367F61"/>
    <w:rsid w:val="00370F4D"/>
    <w:rsid w:val="00370FB4"/>
    <w:rsid w:val="003711C2"/>
    <w:rsid w:val="00371218"/>
    <w:rsid w:val="003715D7"/>
    <w:rsid w:val="00371A0A"/>
    <w:rsid w:val="00372613"/>
    <w:rsid w:val="0037265C"/>
    <w:rsid w:val="003726F4"/>
    <w:rsid w:val="00373019"/>
    <w:rsid w:val="00373D64"/>
    <w:rsid w:val="00373F0D"/>
    <w:rsid w:val="00374087"/>
    <w:rsid w:val="0037415A"/>
    <w:rsid w:val="003742C7"/>
    <w:rsid w:val="003752C5"/>
    <w:rsid w:val="003753E1"/>
    <w:rsid w:val="0037576C"/>
    <w:rsid w:val="00376026"/>
    <w:rsid w:val="003763AE"/>
    <w:rsid w:val="0038123A"/>
    <w:rsid w:val="003814D7"/>
    <w:rsid w:val="00381B2E"/>
    <w:rsid w:val="00381DB6"/>
    <w:rsid w:val="003820AD"/>
    <w:rsid w:val="00382477"/>
    <w:rsid w:val="00382694"/>
    <w:rsid w:val="00383858"/>
    <w:rsid w:val="0038419D"/>
    <w:rsid w:val="00384ACA"/>
    <w:rsid w:val="003859F7"/>
    <w:rsid w:val="00386E29"/>
    <w:rsid w:val="0038754D"/>
    <w:rsid w:val="003875F8"/>
    <w:rsid w:val="00387E1B"/>
    <w:rsid w:val="0039059D"/>
    <w:rsid w:val="00391492"/>
    <w:rsid w:val="003920E6"/>
    <w:rsid w:val="00393155"/>
    <w:rsid w:val="00393A9D"/>
    <w:rsid w:val="003948F0"/>
    <w:rsid w:val="003953B9"/>
    <w:rsid w:val="003955D5"/>
    <w:rsid w:val="00395A87"/>
    <w:rsid w:val="00395E24"/>
    <w:rsid w:val="00397A94"/>
    <w:rsid w:val="00397CA0"/>
    <w:rsid w:val="00397F0E"/>
    <w:rsid w:val="003A0083"/>
    <w:rsid w:val="003A06C3"/>
    <w:rsid w:val="003A0CEF"/>
    <w:rsid w:val="003A0DBD"/>
    <w:rsid w:val="003A1A42"/>
    <w:rsid w:val="003A2007"/>
    <w:rsid w:val="003A21DB"/>
    <w:rsid w:val="003A2A68"/>
    <w:rsid w:val="003A2D84"/>
    <w:rsid w:val="003A36CF"/>
    <w:rsid w:val="003A3E76"/>
    <w:rsid w:val="003A55F6"/>
    <w:rsid w:val="003A66F8"/>
    <w:rsid w:val="003B0D2A"/>
    <w:rsid w:val="003B103E"/>
    <w:rsid w:val="003B249D"/>
    <w:rsid w:val="003B2B88"/>
    <w:rsid w:val="003B2D32"/>
    <w:rsid w:val="003B2DE0"/>
    <w:rsid w:val="003B3375"/>
    <w:rsid w:val="003B3858"/>
    <w:rsid w:val="003B3F37"/>
    <w:rsid w:val="003B5DBA"/>
    <w:rsid w:val="003B67C6"/>
    <w:rsid w:val="003B6EBE"/>
    <w:rsid w:val="003B717E"/>
    <w:rsid w:val="003B72AA"/>
    <w:rsid w:val="003B7AA2"/>
    <w:rsid w:val="003B7B87"/>
    <w:rsid w:val="003C038B"/>
    <w:rsid w:val="003C240B"/>
    <w:rsid w:val="003C330A"/>
    <w:rsid w:val="003C3617"/>
    <w:rsid w:val="003C3D0F"/>
    <w:rsid w:val="003C3E86"/>
    <w:rsid w:val="003C4114"/>
    <w:rsid w:val="003C4329"/>
    <w:rsid w:val="003C466D"/>
    <w:rsid w:val="003C4787"/>
    <w:rsid w:val="003C4933"/>
    <w:rsid w:val="003C509A"/>
    <w:rsid w:val="003C6C23"/>
    <w:rsid w:val="003C6F14"/>
    <w:rsid w:val="003C70B8"/>
    <w:rsid w:val="003C778F"/>
    <w:rsid w:val="003C7B67"/>
    <w:rsid w:val="003D0093"/>
    <w:rsid w:val="003D11F8"/>
    <w:rsid w:val="003D167F"/>
    <w:rsid w:val="003D3B7E"/>
    <w:rsid w:val="003D3C47"/>
    <w:rsid w:val="003D3D09"/>
    <w:rsid w:val="003D5A5B"/>
    <w:rsid w:val="003D6221"/>
    <w:rsid w:val="003D62BA"/>
    <w:rsid w:val="003D6650"/>
    <w:rsid w:val="003D6CBC"/>
    <w:rsid w:val="003D7D5E"/>
    <w:rsid w:val="003E001B"/>
    <w:rsid w:val="003E0B9F"/>
    <w:rsid w:val="003E10F7"/>
    <w:rsid w:val="003E1656"/>
    <w:rsid w:val="003E1D80"/>
    <w:rsid w:val="003E25BB"/>
    <w:rsid w:val="003E29F8"/>
    <w:rsid w:val="003E3549"/>
    <w:rsid w:val="003E35E0"/>
    <w:rsid w:val="003E3806"/>
    <w:rsid w:val="003E3E7A"/>
    <w:rsid w:val="003E4AD7"/>
    <w:rsid w:val="003E524D"/>
    <w:rsid w:val="003E6865"/>
    <w:rsid w:val="003E7CFF"/>
    <w:rsid w:val="003E7D93"/>
    <w:rsid w:val="003F030A"/>
    <w:rsid w:val="003F05A3"/>
    <w:rsid w:val="003F05E5"/>
    <w:rsid w:val="003F1CBB"/>
    <w:rsid w:val="003F29F2"/>
    <w:rsid w:val="003F2B15"/>
    <w:rsid w:val="003F45FA"/>
    <w:rsid w:val="003F47FE"/>
    <w:rsid w:val="003F482F"/>
    <w:rsid w:val="003F48A1"/>
    <w:rsid w:val="003F60A2"/>
    <w:rsid w:val="003F71F3"/>
    <w:rsid w:val="004002F2"/>
    <w:rsid w:val="004009C0"/>
    <w:rsid w:val="00401245"/>
    <w:rsid w:val="00401EBF"/>
    <w:rsid w:val="00402649"/>
    <w:rsid w:val="004027B2"/>
    <w:rsid w:val="00402C31"/>
    <w:rsid w:val="00402F8F"/>
    <w:rsid w:val="00403497"/>
    <w:rsid w:val="004034C4"/>
    <w:rsid w:val="00403B4C"/>
    <w:rsid w:val="00403EC3"/>
    <w:rsid w:val="00404A94"/>
    <w:rsid w:val="00404B35"/>
    <w:rsid w:val="00405021"/>
    <w:rsid w:val="00405600"/>
    <w:rsid w:val="00405832"/>
    <w:rsid w:val="00405872"/>
    <w:rsid w:val="0040712A"/>
    <w:rsid w:val="004078AF"/>
    <w:rsid w:val="00407BD2"/>
    <w:rsid w:val="00407D80"/>
    <w:rsid w:val="004100A4"/>
    <w:rsid w:val="00410726"/>
    <w:rsid w:val="00410734"/>
    <w:rsid w:val="004118F1"/>
    <w:rsid w:val="00411A9B"/>
    <w:rsid w:val="00412D07"/>
    <w:rsid w:val="00412F68"/>
    <w:rsid w:val="00413AF7"/>
    <w:rsid w:val="00414823"/>
    <w:rsid w:val="00414EFB"/>
    <w:rsid w:val="004151AC"/>
    <w:rsid w:val="004157D0"/>
    <w:rsid w:val="004163C0"/>
    <w:rsid w:val="004164FD"/>
    <w:rsid w:val="00416966"/>
    <w:rsid w:val="00416FA1"/>
    <w:rsid w:val="00417B8E"/>
    <w:rsid w:val="00420369"/>
    <w:rsid w:val="00420646"/>
    <w:rsid w:val="00420EFD"/>
    <w:rsid w:val="00421DB2"/>
    <w:rsid w:val="00421F94"/>
    <w:rsid w:val="0042245C"/>
    <w:rsid w:val="00422B87"/>
    <w:rsid w:val="004238B3"/>
    <w:rsid w:val="00423B29"/>
    <w:rsid w:val="00426B06"/>
    <w:rsid w:val="00426D43"/>
    <w:rsid w:val="004275EE"/>
    <w:rsid w:val="004306E8"/>
    <w:rsid w:val="0043074B"/>
    <w:rsid w:val="004312AD"/>
    <w:rsid w:val="00431430"/>
    <w:rsid w:val="0043175A"/>
    <w:rsid w:val="00433B96"/>
    <w:rsid w:val="00433DCB"/>
    <w:rsid w:val="0043545E"/>
    <w:rsid w:val="004355C0"/>
    <w:rsid w:val="00435EC0"/>
    <w:rsid w:val="00435F0D"/>
    <w:rsid w:val="004364F1"/>
    <w:rsid w:val="004365FE"/>
    <w:rsid w:val="004367BD"/>
    <w:rsid w:val="0043788B"/>
    <w:rsid w:val="00437D6E"/>
    <w:rsid w:val="004403BC"/>
    <w:rsid w:val="004420BD"/>
    <w:rsid w:val="00442971"/>
    <w:rsid w:val="00443927"/>
    <w:rsid w:val="00443DA7"/>
    <w:rsid w:val="00443E49"/>
    <w:rsid w:val="0044448C"/>
    <w:rsid w:val="00444894"/>
    <w:rsid w:val="00446237"/>
    <w:rsid w:val="00446ADC"/>
    <w:rsid w:val="00446E62"/>
    <w:rsid w:val="004474E3"/>
    <w:rsid w:val="00447D3B"/>
    <w:rsid w:val="00450B30"/>
    <w:rsid w:val="00450DEF"/>
    <w:rsid w:val="00451205"/>
    <w:rsid w:val="004517A3"/>
    <w:rsid w:val="00451890"/>
    <w:rsid w:val="00452145"/>
    <w:rsid w:val="004522D5"/>
    <w:rsid w:val="00452626"/>
    <w:rsid w:val="004536E7"/>
    <w:rsid w:val="0045399C"/>
    <w:rsid w:val="00453A28"/>
    <w:rsid w:val="00453D0A"/>
    <w:rsid w:val="00453D1B"/>
    <w:rsid w:val="0045461A"/>
    <w:rsid w:val="00454BFA"/>
    <w:rsid w:val="00454D19"/>
    <w:rsid w:val="00455495"/>
    <w:rsid w:val="00456209"/>
    <w:rsid w:val="00456B86"/>
    <w:rsid w:val="00456EC5"/>
    <w:rsid w:val="0045716A"/>
    <w:rsid w:val="00457374"/>
    <w:rsid w:val="00457A59"/>
    <w:rsid w:val="00460282"/>
    <w:rsid w:val="0046103A"/>
    <w:rsid w:val="004617AD"/>
    <w:rsid w:val="004618B6"/>
    <w:rsid w:val="00461A4B"/>
    <w:rsid w:val="00461C58"/>
    <w:rsid w:val="004622E9"/>
    <w:rsid w:val="004623EB"/>
    <w:rsid w:val="00462986"/>
    <w:rsid w:val="00462C7E"/>
    <w:rsid w:val="004642DF"/>
    <w:rsid w:val="004658EB"/>
    <w:rsid w:val="00465974"/>
    <w:rsid w:val="00465F12"/>
    <w:rsid w:val="00466E1C"/>
    <w:rsid w:val="0046742E"/>
    <w:rsid w:val="004676B1"/>
    <w:rsid w:val="0046796D"/>
    <w:rsid w:val="0047047C"/>
    <w:rsid w:val="00470C65"/>
    <w:rsid w:val="00470CCD"/>
    <w:rsid w:val="004724A4"/>
    <w:rsid w:val="004733F2"/>
    <w:rsid w:val="00473518"/>
    <w:rsid w:val="00473BE8"/>
    <w:rsid w:val="00473C08"/>
    <w:rsid w:val="00474BC0"/>
    <w:rsid w:val="00475FF9"/>
    <w:rsid w:val="0047655F"/>
    <w:rsid w:val="0047730D"/>
    <w:rsid w:val="00477B71"/>
    <w:rsid w:val="00480502"/>
    <w:rsid w:val="00480745"/>
    <w:rsid w:val="00481CEB"/>
    <w:rsid w:val="00481F54"/>
    <w:rsid w:val="004820F7"/>
    <w:rsid w:val="0048270D"/>
    <w:rsid w:val="00482B2D"/>
    <w:rsid w:val="00482DBE"/>
    <w:rsid w:val="0048419B"/>
    <w:rsid w:val="0048477F"/>
    <w:rsid w:val="00484BA2"/>
    <w:rsid w:val="00484DBC"/>
    <w:rsid w:val="00484DEB"/>
    <w:rsid w:val="004850D8"/>
    <w:rsid w:val="00485D6E"/>
    <w:rsid w:val="004861AE"/>
    <w:rsid w:val="00486354"/>
    <w:rsid w:val="00487BA6"/>
    <w:rsid w:val="004908B9"/>
    <w:rsid w:val="00490DAE"/>
    <w:rsid w:val="004911C0"/>
    <w:rsid w:val="004911D0"/>
    <w:rsid w:val="00491325"/>
    <w:rsid w:val="00491836"/>
    <w:rsid w:val="00491838"/>
    <w:rsid w:val="004919C0"/>
    <w:rsid w:val="0049209B"/>
    <w:rsid w:val="00493237"/>
    <w:rsid w:val="004936AD"/>
    <w:rsid w:val="004940CE"/>
    <w:rsid w:val="004942FD"/>
    <w:rsid w:val="00494ED6"/>
    <w:rsid w:val="00495456"/>
    <w:rsid w:val="00495C1D"/>
    <w:rsid w:val="00495F24"/>
    <w:rsid w:val="004960E8"/>
    <w:rsid w:val="0049632C"/>
    <w:rsid w:val="0049642D"/>
    <w:rsid w:val="00496681"/>
    <w:rsid w:val="00496C98"/>
    <w:rsid w:val="00497F1A"/>
    <w:rsid w:val="004A01A0"/>
    <w:rsid w:val="004A07FD"/>
    <w:rsid w:val="004A0B0C"/>
    <w:rsid w:val="004A0B15"/>
    <w:rsid w:val="004A0B21"/>
    <w:rsid w:val="004A3553"/>
    <w:rsid w:val="004A3B2E"/>
    <w:rsid w:val="004A3FB7"/>
    <w:rsid w:val="004A4831"/>
    <w:rsid w:val="004A5346"/>
    <w:rsid w:val="004A5878"/>
    <w:rsid w:val="004A6DB3"/>
    <w:rsid w:val="004A719E"/>
    <w:rsid w:val="004A7D7D"/>
    <w:rsid w:val="004B05D0"/>
    <w:rsid w:val="004B0742"/>
    <w:rsid w:val="004B13B3"/>
    <w:rsid w:val="004B264D"/>
    <w:rsid w:val="004B4BF2"/>
    <w:rsid w:val="004B4C1E"/>
    <w:rsid w:val="004B5922"/>
    <w:rsid w:val="004B5DC0"/>
    <w:rsid w:val="004B60BF"/>
    <w:rsid w:val="004B63C3"/>
    <w:rsid w:val="004B6879"/>
    <w:rsid w:val="004B69D3"/>
    <w:rsid w:val="004B6D29"/>
    <w:rsid w:val="004B6E07"/>
    <w:rsid w:val="004B7265"/>
    <w:rsid w:val="004B76E0"/>
    <w:rsid w:val="004B7B76"/>
    <w:rsid w:val="004C0225"/>
    <w:rsid w:val="004C0328"/>
    <w:rsid w:val="004C0DFD"/>
    <w:rsid w:val="004C0E4D"/>
    <w:rsid w:val="004C13DD"/>
    <w:rsid w:val="004C1E77"/>
    <w:rsid w:val="004C2A35"/>
    <w:rsid w:val="004C365F"/>
    <w:rsid w:val="004C3DE7"/>
    <w:rsid w:val="004C4D12"/>
    <w:rsid w:val="004C7719"/>
    <w:rsid w:val="004C7D59"/>
    <w:rsid w:val="004C7EED"/>
    <w:rsid w:val="004D07CB"/>
    <w:rsid w:val="004D0C41"/>
    <w:rsid w:val="004D15C3"/>
    <w:rsid w:val="004D1E30"/>
    <w:rsid w:val="004D2291"/>
    <w:rsid w:val="004D2527"/>
    <w:rsid w:val="004D27DE"/>
    <w:rsid w:val="004D3264"/>
    <w:rsid w:val="004D4F4C"/>
    <w:rsid w:val="004D515C"/>
    <w:rsid w:val="004D645F"/>
    <w:rsid w:val="004D6E61"/>
    <w:rsid w:val="004D743D"/>
    <w:rsid w:val="004D7822"/>
    <w:rsid w:val="004E01C0"/>
    <w:rsid w:val="004E08F8"/>
    <w:rsid w:val="004E1097"/>
    <w:rsid w:val="004E1534"/>
    <w:rsid w:val="004E2917"/>
    <w:rsid w:val="004E2958"/>
    <w:rsid w:val="004E2C7E"/>
    <w:rsid w:val="004E2C9C"/>
    <w:rsid w:val="004E30EC"/>
    <w:rsid w:val="004E374F"/>
    <w:rsid w:val="004E3AAE"/>
    <w:rsid w:val="004E40E0"/>
    <w:rsid w:val="004E45CD"/>
    <w:rsid w:val="004E4A39"/>
    <w:rsid w:val="004E5068"/>
    <w:rsid w:val="004E5B4F"/>
    <w:rsid w:val="004E60E4"/>
    <w:rsid w:val="004E6284"/>
    <w:rsid w:val="004E71F0"/>
    <w:rsid w:val="004E7C73"/>
    <w:rsid w:val="004F1DB2"/>
    <w:rsid w:val="004F2C50"/>
    <w:rsid w:val="004F30F8"/>
    <w:rsid w:val="004F4120"/>
    <w:rsid w:val="004F4601"/>
    <w:rsid w:val="004F4D2A"/>
    <w:rsid w:val="004F4EE7"/>
    <w:rsid w:val="004F56C1"/>
    <w:rsid w:val="004F58C5"/>
    <w:rsid w:val="004F74C8"/>
    <w:rsid w:val="004F7622"/>
    <w:rsid w:val="004F7757"/>
    <w:rsid w:val="004F78DA"/>
    <w:rsid w:val="004F7A9B"/>
    <w:rsid w:val="004F7E8A"/>
    <w:rsid w:val="00500F38"/>
    <w:rsid w:val="00500F58"/>
    <w:rsid w:val="005016B0"/>
    <w:rsid w:val="00502A4A"/>
    <w:rsid w:val="005030F3"/>
    <w:rsid w:val="00503228"/>
    <w:rsid w:val="00503996"/>
    <w:rsid w:val="005043A8"/>
    <w:rsid w:val="005051AA"/>
    <w:rsid w:val="00505310"/>
    <w:rsid w:val="0050655A"/>
    <w:rsid w:val="00507910"/>
    <w:rsid w:val="0051114A"/>
    <w:rsid w:val="005117F5"/>
    <w:rsid w:val="00511F0B"/>
    <w:rsid w:val="005126BC"/>
    <w:rsid w:val="00512D65"/>
    <w:rsid w:val="00514C06"/>
    <w:rsid w:val="00514D54"/>
    <w:rsid w:val="00515027"/>
    <w:rsid w:val="005172F9"/>
    <w:rsid w:val="00517895"/>
    <w:rsid w:val="005178D0"/>
    <w:rsid w:val="00517D77"/>
    <w:rsid w:val="00520145"/>
    <w:rsid w:val="00520678"/>
    <w:rsid w:val="005211E9"/>
    <w:rsid w:val="005216A7"/>
    <w:rsid w:val="005216C8"/>
    <w:rsid w:val="00521E9D"/>
    <w:rsid w:val="0052317D"/>
    <w:rsid w:val="0052387A"/>
    <w:rsid w:val="00523B88"/>
    <w:rsid w:val="00523BF7"/>
    <w:rsid w:val="005245E3"/>
    <w:rsid w:val="0052467B"/>
    <w:rsid w:val="0052472B"/>
    <w:rsid w:val="0052497C"/>
    <w:rsid w:val="00524AE3"/>
    <w:rsid w:val="0052504C"/>
    <w:rsid w:val="00525297"/>
    <w:rsid w:val="00525878"/>
    <w:rsid w:val="00525EFB"/>
    <w:rsid w:val="00525F52"/>
    <w:rsid w:val="00526137"/>
    <w:rsid w:val="00526825"/>
    <w:rsid w:val="0052698E"/>
    <w:rsid w:val="00526B99"/>
    <w:rsid w:val="005273F8"/>
    <w:rsid w:val="00527E82"/>
    <w:rsid w:val="00527EC6"/>
    <w:rsid w:val="0053007D"/>
    <w:rsid w:val="00530A27"/>
    <w:rsid w:val="005314C4"/>
    <w:rsid w:val="00531BD0"/>
    <w:rsid w:val="005320A8"/>
    <w:rsid w:val="00532A42"/>
    <w:rsid w:val="00532FB1"/>
    <w:rsid w:val="00533BF7"/>
    <w:rsid w:val="00535644"/>
    <w:rsid w:val="00536273"/>
    <w:rsid w:val="005366C3"/>
    <w:rsid w:val="00536C3D"/>
    <w:rsid w:val="0054032B"/>
    <w:rsid w:val="0054136D"/>
    <w:rsid w:val="005413B7"/>
    <w:rsid w:val="00542E5E"/>
    <w:rsid w:val="00542F85"/>
    <w:rsid w:val="00543EB6"/>
    <w:rsid w:val="005445A0"/>
    <w:rsid w:val="00544CB0"/>
    <w:rsid w:val="005455AB"/>
    <w:rsid w:val="0054624C"/>
    <w:rsid w:val="00546C50"/>
    <w:rsid w:val="0054799B"/>
    <w:rsid w:val="00547B15"/>
    <w:rsid w:val="00547B20"/>
    <w:rsid w:val="00550388"/>
    <w:rsid w:val="00550811"/>
    <w:rsid w:val="00550892"/>
    <w:rsid w:val="00550BD2"/>
    <w:rsid w:val="005512C0"/>
    <w:rsid w:val="00551F9D"/>
    <w:rsid w:val="00552FDA"/>
    <w:rsid w:val="00554582"/>
    <w:rsid w:val="00554732"/>
    <w:rsid w:val="00554F66"/>
    <w:rsid w:val="00556174"/>
    <w:rsid w:val="00556347"/>
    <w:rsid w:val="00556C42"/>
    <w:rsid w:val="00556F4A"/>
    <w:rsid w:val="00557515"/>
    <w:rsid w:val="00557B71"/>
    <w:rsid w:val="005603F8"/>
    <w:rsid w:val="00560774"/>
    <w:rsid w:val="0056094D"/>
    <w:rsid w:val="00561C8E"/>
    <w:rsid w:val="0056257E"/>
    <w:rsid w:val="005634C0"/>
    <w:rsid w:val="00563B5C"/>
    <w:rsid w:val="00564757"/>
    <w:rsid w:val="00565236"/>
    <w:rsid w:val="005652E8"/>
    <w:rsid w:val="005663C5"/>
    <w:rsid w:val="00566550"/>
    <w:rsid w:val="00567621"/>
    <w:rsid w:val="005704A0"/>
    <w:rsid w:val="005715F2"/>
    <w:rsid w:val="00571B20"/>
    <w:rsid w:val="005722C3"/>
    <w:rsid w:val="00572AED"/>
    <w:rsid w:val="00572FE5"/>
    <w:rsid w:val="005731F3"/>
    <w:rsid w:val="00573235"/>
    <w:rsid w:val="00573678"/>
    <w:rsid w:val="005745B8"/>
    <w:rsid w:val="005749B0"/>
    <w:rsid w:val="005752EF"/>
    <w:rsid w:val="00575741"/>
    <w:rsid w:val="005764E1"/>
    <w:rsid w:val="005774CE"/>
    <w:rsid w:val="00577778"/>
    <w:rsid w:val="00577779"/>
    <w:rsid w:val="0058003F"/>
    <w:rsid w:val="00581304"/>
    <w:rsid w:val="005818B7"/>
    <w:rsid w:val="0058266B"/>
    <w:rsid w:val="005826C4"/>
    <w:rsid w:val="00582AB1"/>
    <w:rsid w:val="00583440"/>
    <w:rsid w:val="00585500"/>
    <w:rsid w:val="00585B33"/>
    <w:rsid w:val="00585EF8"/>
    <w:rsid w:val="00585F9C"/>
    <w:rsid w:val="00586483"/>
    <w:rsid w:val="005906E1"/>
    <w:rsid w:val="005913FA"/>
    <w:rsid w:val="005920B9"/>
    <w:rsid w:val="00592207"/>
    <w:rsid w:val="00592B1F"/>
    <w:rsid w:val="00593792"/>
    <w:rsid w:val="00593EFA"/>
    <w:rsid w:val="00593FB8"/>
    <w:rsid w:val="00594BC2"/>
    <w:rsid w:val="00595E88"/>
    <w:rsid w:val="00596B2F"/>
    <w:rsid w:val="00596F90"/>
    <w:rsid w:val="005972FE"/>
    <w:rsid w:val="005973F4"/>
    <w:rsid w:val="0059768E"/>
    <w:rsid w:val="005976FA"/>
    <w:rsid w:val="005979AB"/>
    <w:rsid w:val="005A050B"/>
    <w:rsid w:val="005A0764"/>
    <w:rsid w:val="005A127E"/>
    <w:rsid w:val="005A1B51"/>
    <w:rsid w:val="005A2A80"/>
    <w:rsid w:val="005A2D31"/>
    <w:rsid w:val="005A310C"/>
    <w:rsid w:val="005A3336"/>
    <w:rsid w:val="005A3607"/>
    <w:rsid w:val="005A391E"/>
    <w:rsid w:val="005A4A44"/>
    <w:rsid w:val="005A4F42"/>
    <w:rsid w:val="005A5352"/>
    <w:rsid w:val="005A5AF4"/>
    <w:rsid w:val="005A5CCA"/>
    <w:rsid w:val="005A5E21"/>
    <w:rsid w:val="005A69BD"/>
    <w:rsid w:val="005A6E39"/>
    <w:rsid w:val="005A7681"/>
    <w:rsid w:val="005A7FEB"/>
    <w:rsid w:val="005B00F2"/>
    <w:rsid w:val="005B08E4"/>
    <w:rsid w:val="005B1A8B"/>
    <w:rsid w:val="005B1AD9"/>
    <w:rsid w:val="005B1C0D"/>
    <w:rsid w:val="005B2711"/>
    <w:rsid w:val="005B3098"/>
    <w:rsid w:val="005B322F"/>
    <w:rsid w:val="005B3C0D"/>
    <w:rsid w:val="005B4486"/>
    <w:rsid w:val="005B4832"/>
    <w:rsid w:val="005B540A"/>
    <w:rsid w:val="005B5566"/>
    <w:rsid w:val="005B64EA"/>
    <w:rsid w:val="005B65E1"/>
    <w:rsid w:val="005B6D17"/>
    <w:rsid w:val="005B71DA"/>
    <w:rsid w:val="005B7843"/>
    <w:rsid w:val="005B7D7A"/>
    <w:rsid w:val="005C174F"/>
    <w:rsid w:val="005C1CE8"/>
    <w:rsid w:val="005C1D91"/>
    <w:rsid w:val="005C33FF"/>
    <w:rsid w:val="005C46FC"/>
    <w:rsid w:val="005C5A4A"/>
    <w:rsid w:val="005C7D91"/>
    <w:rsid w:val="005D1119"/>
    <w:rsid w:val="005D1430"/>
    <w:rsid w:val="005D1558"/>
    <w:rsid w:val="005D450A"/>
    <w:rsid w:val="005D48E2"/>
    <w:rsid w:val="005D5615"/>
    <w:rsid w:val="005D5B7C"/>
    <w:rsid w:val="005D5CAE"/>
    <w:rsid w:val="005D6BF8"/>
    <w:rsid w:val="005D7CF6"/>
    <w:rsid w:val="005E0765"/>
    <w:rsid w:val="005E09AF"/>
    <w:rsid w:val="005E0A96"/>
    <w:rsid w:val="005E0CE3"/>
    <w:rsid w:val="005E1215"/>
    <w:rsid w:val="005E2240"/>
    <w:rsid w:val="005E24FE"/>
    <w:rsid w:val="005E2C3E"/>
    <w:rsid w:val="005E365A"/>
    <w:rsid w:val="005E3732"/>
    <w:rsid w:val="005E477B"/>
    <w:rsid w:val="005E4A37"/>
    <w:rsid w:val="005E4B4F"/>
    <w:rsid w:val="005E503E"/>
    <w:rsid w:val="005E5F8D"/>
    <w:rsid w:val="005E6914"/>
    <w:rsid w:val="005E6A21"/>
    <w:rsid w:val="005E6ADA"/>
    <w:rsid w:val="005E6D3D"/>
    <w:rsid w:val="005E729B"/>
    <w:rsid w:val="005E79EB"/>
    <w:rsid w:val="005F05A1"/>
    <w:rsid w:val="005F09DA"/>
    <w:rsid w:val="005F09DB"/>
    <w:rsid w:val="005F0ED8"/>
    <w:rsid w:val="005F156A"/>
    <w:rsid w:val="005F1D26"/>
    <w:rsid w:val="005F2742"/>
    <w:rsid w:val="005F38C2"/>
    <w:rsid w:val="005F3AA5"/>
    <w:rsid w:val="005F4D7E"/>
    <w:rsid w:val="005F4DC1"/>
    <w:rsid w:val="005F58D6"/>
    <w:rsid w:val="005F6440"/>
    <w:rsid w:val="006005D9"/>
    <w:rsid w:val="00601670"/>
    <w:rsid w:val="00601E65"/>
    <w:rsid w:val="00602A37"/>
    <w:rsid w:val="00602AB2"/>
    <w:rsid w:val="00604432"/>
    <w:rsid w:val="00604BC7"/>
    <w:rsid w:val="00604D37"/>
    <w:rsid w:val="00604D4C"/>
    <w:rsid w:val="00606A6F"/>
    <w:rsid w:val="00606A8E"/>
    <w:rsid w:val="00606AA8"/>
    <w:rsid w:val="00606DB3"/>
    <w:rsid w:val="0060753E"/>
    <w:rsid w:val="00607E28"/>
    <w:rsid w:val="00610373"/>
    <w:rsid w:val="00610AF4"/>
    <w:rsid w:val="006111C2"/>
    <w:rsid w:val="00611733"/>
    <w:rsid w:val="00611895"/>
    <w:rsid w:val="00613E34"/>
    <w:rsid w:val="00613E78"/>
    <w:rsid w:val="006141E6"/>
    <w:rsid w:val="0061453D"/>
    <w:rsid w:val="00614680"/>
    <w:rsid w:val="0061498A"/>
    <w:rsid w:val="006164AB"/>
    <w:rsid w:val="00616785"/>
    <w:rsid w:val="006169A2"/>
    <w:rsid w:val="00617AD1"/>
    <w:rsid w:val="006207C2"/>
    <w:rsid w:val="006209A2"/>
    <w:rsid w:val="00620CE5"/>
    <w:rsid w:val="00621087"/>
    <w:rsid w:val="00621093"/>
    <w:rsid w:val="006216CB"/>
    <w:rsid w:val="00621776"/>
    <w:rsid w:val="00621797"/>
    <w:rsid w:val="00621CEF"/>
    <w:rsid w:val="006228A0"/>
    <w:rsid w:val="00622B0B"/>
    <w:rsid w:val="006231C0"/>
    <w:rsid w:val="00623387"/>
    <w:rsid w:val="006234F3"/>
    <w:rsid w:val="0062431D"/>
    <w:rsid w:val="0062435F"/>
    <w:rsid w:val="00625D42"/>
    <w:rsid w:val="00626BD4"/>
    <w:rsid w:val="00627689"/>
    <w:rsid w:val="00627AA0"/>
    <w:rsid w:val="0063039A"/>
    <w:rsid w:val="00630758"/>
    <w:rsid w:val="00631F31"/>
    <w:rsid w:val="0063239A"/>
    <w:rsid w:val="00632FA7"/>
    <w:rsid w:val="0063346F"/>
    <w:rsid w:val="006337F5"/>
    <w:rsid w:val="00633D9F"/>
    <w:rsid w:val="0063475B"/>
    <w:rsid w:val="00634A54"/>
    <w:rsid w:val="00634CC4"/>
    <w:rsid w:val="0063618B"/>
    <w:rsid w:val="00637600"/>
    <w:rsid w:val="0063777A"/>
    <w:rsid w:val="00637992"/>
    <w:rsid w:val="00640313"/>
    <w:rsid w:val="006403C5"/>
    <w:rsid w:val="00640594"/>
    <w:rsid w:val="00641247"/>
    <w:rsid w:val="00642094"/>
    <w:rsid w:val="006425EC"/>
    <w:rsid w:val="00644454"/>
    <w:rsid w:val="0064489A"/>
    <w:rsid w:val="00644AF0"/>
    <w:rsid w:val="006456F5"/>
    <w:rsid w:val="006459CD"/>
    <w:rsid w:val="00645F53"/>
    <w:rsid w:val="006471B4"/>
    <w:rsid w:val="006471BF"/>
    <w:rsid w:val="00647387"/>
    <w:rsid w:val="0064769D"/>
    <w:rsid w:val="006519A1"/>
    <w:rsid w:val="0065212D"/>
    <w:rsid w:val="00652143"/>
    <w:rsid w:val="006522DC"/>
    <w:rsid w:val="00652BB0"/>
    <w:rsid w:val="0065380E"/>
    <w:rsid w:val="00653D74"/>
    <w:rsid w:val="00654388"/>
    <w:rsid w:val="00654B08"/>
    <w:rsid w:val="00654B0E"/>
    <w:rsid w:val="00655851"/>
    <w:rsid w:val="00655A4A"/>
    <w:rsid w:val="00656B83"/>
    <w:rsid w:val="00657D05"/>
    <w:rsid w:val="00660349"/>
    <w:rsid w:val="006605E2"/>
    <w:rsid w:val="00661C6A"/>
    <w:rsid w:val="00661C97"/>
    <w:rsid w:val="00663614"/>
    <w:rsid w:val="00663949"/>
    <w:rsid w:val="00664263"/>
    <w:rsid w:val="006655F4"/>
    <w:rsid w:val="00665B62"/>
    <w:rsid w:val="0066618E"/>
    <w:rsid w:val="00666FFD"/>
    <w:rsid w:val="00670241"/>
    <w:rsid w:val="00670E53"/>
    <w:rsid w:val="0067134E"/>
    <w:rsid w:val="006714D4"/>
    <w:rsid w:val="00671956"/>
    <w:rsid w:val="00672151"/>
    <w:rsid w:val="00672CC7"/>
    <w:rsid w:val="00673A26"/>
    <w:rsid w:val="00674804"/>
    <w:rsid w:val="00674C7F"/>
    <w:rsid w:val="006753B7"/>
    <w:rsid w:val="0067687A"/>
    <w:rsid w:val="00676FA0"/>
    <w:rsid w:val="0067755C"/>
    <w:rsid w:val="006779A1"/>
    <w:rsid w:val="006800CB"/>
    <w:rsid w:val="00680295"/>
    <w:rsid w:val="00680358"/>
    <w:rsid w:val="00680B7F"/>
    <w:rsid w:val="00681A7A"/>
    <w:rsid w:val="006826A0"/>
    <w:rsid w:val="00682857"/>
    <w:rsid w:val="006829E8"/>
    <w:rsid w:val="00683322"/>
    <w:rsid w:val="006833FA"/>
    <w:rsid w:val="006842E0"/>
    <w:rsid w:val="00685125"/>
    <w:rsid w:val="0068518F"/>
    <w:rsid w:val="00685343"/>
    <w:rsid w:val="00685807"/>
    <w:rsid w:val="00685DDC"/>
    <w:rsid w:val="00686256"/>
    <w:rsid w:val="00686A5D"/>
    <w:rsid w:val="00686A9D"/>
    <w:rsid w:val="00686F2E"/>
    <w:rsid w:val="00687747"/>
    <w:rsid w:val="00687BBF"/>
    <w:rsid w:val="0069001E"/>
    <w:rsid w:val="00690CF0"/>
    <w:rsid w:val="00690E01"/>
    <w:rsid w:val="00690F02"/>
    <w:rsid w:val="006926F9"/>
    <w:rsid w:val="0069344A"/>
    <w:rsid w:val="00693603"/>
    <w:rsid w:val="00694AF5"/>
    <w:rsid w:val="006951A4"/>
    <w:rsid w:val="00695AA2"/>
    <w:rsid w:val="006960CA"/>
    <w:rsid w:val="00696D7D"/>
    <w:rsid w:val="00696FFE"/>
    <w:rsid w:val="00697735"/>
    <w:rsid w:val="00697F36"/>
    <w:rsid w:val="006A0F74"/>
    <w:rsid w:val="006A10A8"/>
    <w:rsid w:val="006A12CC"/>
    <w:rsid w:val="006A22A0"/>
    <w:rsid w:val="006A2735"/>
    <w:rsid w:val="006A2C2E"/>
    <w:rsid w:val="006A3B60"/>
    <w:rsid w:val="006A3F94"/>
    <w:rsid w:val="006A70D7"/>
    <w:rsid w:val="006A78EB"/>
    <w:rsid w:val="006B00A9"/>
    <w:rsid w:val="006B138A"/>
    <w:rsid w:val="006B2265"/>
    <w:rsid w:val="006B2457"/>
    <w:rsid w:val="006B3A4F"/>
    <w:rsid w:val="006B4197"/>
    <w:rsid w:val="006B5054"/>
    <w:rsid w:val="006B5482"/>
    <w:rsid w:val="006B74BA"/>
    <w:rsid w:val="006B75AF"/>
    <w:rsid w:val="006B7658"/>
    <w:rsid w:val="006B7943"/>
    <w:rsid w:val="006C0120"/>
    <w:rsid w:val="006C0B39"/>
    <w:rsid w:val="006C1B2E"/>
    <w:rsid w:val="006C1FD2"/>
    <w:rsid w:val="006C2275"/>
    <w:rsid w:val="006C22BD"/>
    <w:rsid w:val="006C2D7F"/>
    <w:rsid w:val="006C3401"/>
    <w:rsid w:val="006C4170"/>
    <w:rsid w:val="006C52E5"/>
    <w:rsid w:val="006C5708"/>
    <w:rsid w:val="006C58BA"/>
    <w:rsid w:val="006C5B94"/>
    <w:rsid w:val="006C5BE2"/>
    <w:rsid w:val="006C6449"/>
    <w:rsid w:val="006C648B"/>
    <w:rsid w:val="006C74F8"/>
    <w:rsid w:val="006C7689"/>
    <w:rsid w:val="006D013A"/>
    <w:rsid w:val="006D1007"/>
    <w:rsid w:val="006D19F5"/>
    <w:rsid w:val="006D2756"/>
    <w:rsid w:val="006D48D5"/>
    <w:rsid w:val="006D58C9"/>
    <w:rsid w:val="006D65B2"/>
    <w:rsid w:val="006D6D7C"/>
    <w:rsid w:val="006D7FF3"/>
    <w:rsid w:val="006E023A"/>
    <w:rsid w:val="006E03C2"/>
    <w:rsid w:val="006E08C4"/>
    <w:rsid w:val="006E0A74"/>
    <w:rsid w:val="006E29AD"/>
    <w:rsid w:val="006E2B7A"/>
    <w:rsid w:val="006E2C5F"/>
    <w:rsid w:val="006E2C97"/>
    <w:rsid w:val="006E3101"/>
    <w:rsid w:val="006E38AE"/>
    <w:rsid w:val="006E4BF5"/>
    <w:rsid w:val="006E51C4"/>
    <w:rsid w:val="006E5B8B"/>
    <w:rsid w:val="006E68A0"/>
    <w:rsid w:val="006F024C"/>
    <w:rsid w:val="006F035A"/>
    <w:rsid w:val="006F0DB3"/>
    <w:rsid w:val="006F13D1"/>
    <w:rsid w:val="006F184E"/>
    <w:rsid w:val="006F1C12"/>
    <w:rsid w:val="006F2216"/>
    <w:rsid w:val="006F25F7"/>
    <w:rsid w:val="006F3881"/>
    <w:rsid w:val="006F4154"/>
    <w:rsid w:val="006F454B"/>
    <w:rsid w:val="006F50F7"/>
    <w:rsid w:val="006F7084"/>
    <w:rsid w:val="006F7752"/>
    <w:rsid w:val="006F799A"/>
    <w:rsid w:val="006F79F4"/>
    <w:rsid w:val="006F7C6A"/>
    <w:rsid w:val="006F7F73"/>
    <w:rsid w:val="00700108"/>
    <w:rsid w:val="00702894"/>
    <w:rsid w:val="00703541"/>
    <w:rsid w:val="007037C2"/>
    <w:rsid w:val="007042AB"/>
    <w:rsid w:val="007047B5"/>
    <w:rsid w:val="00704A27"/>
    <w:rsid w:val="00705123"/>
    <w:rsid w:val="00705CFC"/>
    <w:rsid w:val="0070608E"/>
    <w:rsid w:val="00706C07"/>
    <w:rsid w:val="0071057C"/>
    <w:rsid w:val="0071089E"/>
    <w:rsid w:val="0071135C"/>
    <w:rsid w:val="00712AED"/>
    <w:rsid w:val="00713286"/>
    <w:rsid w:val="00713E00"/>
    <w:rsid w:val="00713E18"/>
    <w:rsid w:val="007144B1"/>
    <w:rsid w:val="00714728"/>
    <w:rsid w:val="00715F62"/>
    <w:rsid w:val="00717292"/>
    <w:rsid w:val="007173C2"/>
    <w:rsid w:val="007179BD"/>
    <w:rsid w:val="007211C5"/>
    <w:rsid w:val="007217CB"/>
    <w:rsid w:val="00722A98"/>
    <w:rsid w:val="00722AD7"/>
    <w:rsid w:val="00722C4C"/>
    <w:rsid w:val="007240AB"/>
    <w:rsid w:val="00724275"/>
    <w:rsid w:val="007247A2"/>
    <w:rsid w:val="0072543F"/>
    <w:rsid w:val="007257DE"/>
    <w:rsid w:val="00725A8F"/>
    <w:rsid w:val="00725C46"/>
    <w:rsid w:val="0072677C"/>
    <w:rsid w:val="00726B29"/>
    <w:rsid w:val="0072780F"/>
    <w:rsid w:val="00727D81"/>
    <w:rsid w:val="007300C3"/>
    <w:rsid w:val="007303A9"/>
    <w:rsid w:val="00730B1F"/>
    <w:rsid w:val="00731164"/>
    <w:rsid w:val="00731259"/>
    <w:rsid w:val="00731764"/>
    <w:rsid w:val="00732335"/>
    <w:rsid w:val="0073233E"/>
    <w:rsid w:val="00732AA2"/>
    <w:rsid w:val="00733662"/>
    <w:rsid w:val="00734541"/>
    <w:rsid w:val="00734F98"/>
    <w:rsid w:val="00734FA8"/>
    <w:rsid w:val="0073661A"/>
    <w:rsid w:val="0073691E"/>
    <w:rsid w:val="00736ECC"/>
    <w:rsid w:val="00736FB2"/>
    <w:rsid w:val="007377EB"/>
    <w:rsid w:val="00737838"/>
    <w:rsid w:val="00737989"/>
    <w:rsid w:val="00737C8B"/>
    <w:rsid w:val="00740AC8"/>
    <w:rsid w:val="0074125D"/>
    <w:rsid w:val="007415F8"/>
    <w:rsid w:val="00741768"/>
    <w:rsid w:val="00742F7D"/>
    <w:rsid w:val="007439B5"/>
    <w:rsid w:val="00743A08"/>
    <w:rsid w:val="00743B6D"/>
    <w:rsid w:val="00743F77"/>
    <w:rsid w:val="00744064"/>
    <w:rsid w:val="00744C2D"/>
    <w:rsid w:val="00746BC0"/>
    <w:rsid w:val="00746BCD"/>
    <w:rsid w:val="00746F2D"/>
    <w:rsid w:val="00747188"/>
    <w:rsid w:val="00747444"/>
    <w:rsid w:val="00747EE1"/>
    <w:rsid w:val="0075054F"/>
    <w:rsid w:val="00750CC4"/>
    <w:rsid w:val="00750E3F"/>
    <w:rsid w:val="00750F28"/>
    <w:rsid w:val="00751990"/>
    <w:rsid w:val="00751FE8"/>
    <w:rsid w:val="00752CF6"/>
    <w:rsid w:val="007535F4"/>
    <w:rsid w:val="0075370B"/>
    <w:rsid w:val="007557D9"/>
    <w:rsid w:val="00755F92"/>
    <w:rsid w:val="00756495"/>
    <w:rsid w:val="00756AE9"/>
    <w:rsid w:val="00757875"/>
    <w:rsid w:val="007607D4"/>
    <w:rsid w:val="0076099A"/>
    <w:rsid w:val="00760A2A"/>
    <w:rsid w:val="00760CCD"/>
    <w:rsid w:val="00761916"/>
    <w:rsid w:val="00761BA9"/>
    <w:rsid w:val="00762F57"/>
    <w:rsid w:val="00763080"/>
    <w:rsid w:val="007638D6"/>
    <w:rsid w:val="00764144"/>
    <w:rsid w:val="0076484D"/>
    <w:rsid w:val="0076602F"/>
    <w:rsid w:val="007663BA"/>
    <w:rsid w:val="00767239"/>
    <w:rsid w:val="00767463"/>
    <w:rsid w:val="00767D86"/>
    <w:rsid w:val="00770021"/>
    <w:rsid w:val="00770265"/>
    <w:rsid w:val="00770B52"/>
    <w:rsid w:val="007716E9"/>
    <w:rsid w:val="00771A59"/>
    <w:rsid w:val="00771C09"/>
    <w:rsid w:val="00771C68"/>
    <w:rsid w:val="00772217"/>
    <w:rsid w:val="00772823"/>
    <w:rsid w:val="00772D1B"/>
    <w:rsid w:val="00772EB2"/>
    <w:rsid w:val="007740E7"/>
    <w:rsid w:val="007744D3"/>
    <w:rsid w:val="007751A3"/>
    <w:rsid w:val="00775B1F"/>
    <w:rsid w:val="00775D17"/>
    <w:rsid w:val="007763FD"/>
    <w:rsid w:val="0077706B"/>
    <w:rsid w:val="00777CFC"/>
    <w:rsid w:val="0078058D"/>
    <w:rsid w:val="007805A4"/>
    <w:rsid w:val="00781253"/>
    <w:rsid w:val="0078284A"/>
    <w:rsid w:val="00783DBA"/>
    <w:rsid w:val="0078462D"/>
    <w:rsid w:val="007853C0"/>
    <w:rsid w:val="007869EE"/>
    <w:rsid w:val="00786C7E"/>
    <w:rsid w:val="00790CD0"/>
    <w:rsid w:val="00790FD7"/>
    <w:rsid w:val="00791926"/>
    <w:rsid w:val="00792D18"/>
    <w:rsid w:val="00792FA1"/>
    <w:rsid w:val="0079446B"/>
    <w:rsid w:val="00795B12"/>
    <w:rsid w:val="00796050"/>
    <w:rsid w:val="00796585"/>
    <w:rsid w:val="0079694F"/>
    <w:rsid w:val="00797387"/>
    <w:rsid w:val="00797AA5"/>
    <w:rsid w:val="00797C34"/>
    <w:rsid w:val="007A1B97"/>
    <w:rsid w:val="007A2A3E"/>
    <w:rsid w:val="007A32CA"/>
    <w:rsid w:val="007A3988"/>
    <w:rsid w:val="007A45BC"/>
    <w:rsid w:val="007A46C4"/>
    <w:rsid w:val="007A5D1D"/>
    <w:rsid w:val="007A69AD"/>
    <w:rsid w:val="007A69EC"/>
    <w:rsid w:val="007B00F5"/>
    <w:rsid w:val="007B0353"/>
    <w:rsid w:val="007B0727"/>
    <w:rsid w:val="007B0B94"/>
    <w:rsid w:val="007B0C18"/>
    <w:rsid w:val="007B2E20"/>
    <w:rsid w:val="007B3A6D"/>
    <w:rsid w:val="007B4020"/>
    <w:rsid w:val="007B48CF"/>
    <w:rsid w:val="007B5A24"/>
    <w:rsid w:val="007B603E"/>
    <w:rsid w:val="007B60CE"/>
    <w:rsid w:val="007B6CA3"/>
    <w:rsid w:val="007B7A41"/>
    <w:rsid w:val="007B7C6C"/>
    <w:rsid w:val="007B7F1C"/>
    <w:rsid w:val="007C023E"/>
    <w:rsid w:val="007C34E0"/>
    <w:rsid w:val="007C52F0"/>
    <w:rsid w:val="007C5AD1"/>
    <w:rsid w:val="007C5B8C"/>
    <w:rsid w:val="007C62EB"/>
    <w:rsid w:val="007C64E7"/>
    <w:rsid w:val="007C6DB7"/>
    <w:rsid w:val="007C6E5E"/>
    <w:rsid w:val="007C71DC"/>
    <w:rsid w:val="007C7AEC"/>
    <w:rsid w:val="007C7D8B"/>
    <w:rsid w:val="007D04E5"/>
    <w:rsid w:val="007D0595"/>
    <w:rsid w:val="007D1CC9"/>
    <w:rsid w:val="007D1CDD"/>
    <w:rsid w:val="007D2057"/>
    <w:rsid w:val="007D25D1"/>
    <w:rsid w:val="007D2B7A"/>
    <w:rsid w:val="007D3139"/>
    <w:rsid w:val="007D3F87"/>
    <w:rsid w:val="007D5DC9"/>
    <w:rsid w:val="007D6499"/>
    <w:rsid w:val="007D6700"/>
    <w:rsid w:val="007D6BE9"/>
    <w:rsid w:val="007D79CE"/>
    <w:rsid w:val="007D7C46"/>
    <w:rsid w:val="007D7F18"/>
    <w:rsid w:val="007E0214"/>
    <w:rsid w:val="007E071B"/>
    <w:rsid w:val="007E108F"/>
    <w:rsid w:val="007E26BD"/>
    <w:rsid w:val="007E2FC9"/>
    <w:rsid w:val="007E3199"/>
    <w:rsid w:val="007E3C73"/>
    <w:rsid w:val="007E3EED"/>
    <w:rsid w:val="007E4123"/>
    <w:rsid w:val="007E5228"/>
    <w:rsid w:val="007E53F0"/>
    <w:rsid w:val="007E58FB"/>
    <w:rsid w:val="007E6087"/>
    <w:rsid w:val="007E638D"/>
    <w:rsid w:val="007E66F4"/>
    <w:rsid w:val="007E6DFA"/>
    <w:rsid w:val="007E7B2A"/>
    <w:rsid w:val="007F0649"/>
    <w:rsid w:val="007F0663"/>
    <w:rsid w:val="007F0A9A"/>
    <w:rsid w:val="007F0B61"/>
    <w:rsid w:val="007F0F89"/>
    <w:rsid w:val="007F1499"/>
    <w:rsid w:val="007F1A52"/>
    <w:rsid w:val="007F1E70"/>
    <w:rsid w:val="007F3BA9"/>
    <w:rsid w:val="007F428C"/>
    <w:rsid w:val="007F4515"/>
    <w:rsid w:val="007F5BF5"/>
    <w:rsid w:val="007F682B"/>
    <w:rsid w:val="007F6C73"/>
    <w:rsid w:val="007F6D2B"/>
    <w:rsid w:val="008001BB"/>
    <w:rsid w:val="008002EE"/>
    <w:rsid w:val="0080081F"/>
    <w:rsid w:val="008021E2"/>
    <w:rsid w:val="00802203"/>
    <w:rsid w:val="0080258F"/>
    <w:rsid w:val="00802ACE"/>
    <w:rsid w:val="00803611"/>
    <w:rsid w:val="00804433"/>
    <w:rsid w:val="00807521"/>
    <w:rsid w:val="008078EC"/>
    <w:rsid w:val="00807A63"/>
    <w:rsid w:val="00810174"/>
    <w:rsid w:val="00811735"/>
    <w:rsid w:val="00811B4B"/>
    <w:rsid w:val="00811C63"/>
    <w:rsid w:val="008126C0"/>
    <w:rsid w:val="0081366D"/>
    <w:rsid w:val="008139F5"/>
    <w:rsid w:val="00813C0A"/>
    <w:rsid w:val="00815A96"/>
    <w:rsid w:val="00815AB8"/>
    <w:rsid w:val="00815E7D"/>
    <w:rsid w:val="00816530"/>
    <w:rsid w:val="0081681D"/>
    <w:rsid w:val="00817152"/>
    <w:rsid w:val="00820649"/>
    <w:rsid w:val="0082158E"/>
    <w:rsid w:val="008215F0"/>
    <w:rsid w:val="00822B28"/>
    <w:rsid w:val="008234F1"/>
    <w:rsid w:val="00823B25"/>
    <w:rsid w:val="008243B4"/>
    <w:rsid w:val="008245A7"/>
    <w:rsid w:val="00824725"/>
    <w:rsid w:val="00824A9F"/>
    <w:rsid w:val="00824CEA"/>
    <w:rsid w:val="008251A2"/>
    <w:rsid w:val="00825678"/>
    <w:rsid w:val="00826328"/>
    <w:rsid w:val="00826571"/>
    <w:rsid w:val="0082735B"/>
    <w:rsid w:val="00827904"/>
    <w:rsid w:val="00827EA8"/>
    <w:rsid w:val="0083001B"/>
    <w:rsid w:val="00830F72"/>
    <w:rsid w:val="00831406"/>
    <w:rsid w:val="00831568"/>
    <w:rsid w:val="00831DE4"/>
    <w:rsid w:val="008323A1"/>
    <w:rsid w:val="008329E1"/>
    <w:rsid w:val="00833979"/>
    <w:rsid w:val="008347D3"/>
    <w:rsid w:val="00835949"/>
    <w:rsid w:val="00835BD1"/>
    <w:rsid w:val="00836997"/>
    <w:rsid w:val="00836E6C"/>
    <w:rsid w:val="00837114"/>
    <w:rsid w:val="008406DE"/>
    <w:rsid w:val="00841457"/>
    <w:rsid w:val="00841876"/>
    <w:rsid w:val="0084321F"/>
    <w:rsid w:val="00843664"/>
    <w:rsid w:val="00843EB9"/>
    <w:rsid w:val="0084432F"/>
    <w:rsid w:val="00844658"/>
    <w:rsid w:val="00844765"/>
    <w:rsid w:val="00844DE9"/>
    <w:rsid w:val="0084501B"/>
    <w:rsid w:val="0084686A"/>
    <w:rsid w:val="00846987"/>
    <w:rsid w:val="00847119"/>
    <w:rsid w:val="00847D39"/>
    <w:rsid w:val="008503E1"/>
    <w:rsid w:val="00850C7C"/>
    <w:rsid w:val="00850D3C"/>
    <w:rsid w:val="00850ED3"/>
    <w:rsid w:val="00850F48"/>
    <w:rsid w:val="0085210E"/>
    <w:rsid w:val="00852BA6"/>
    <w:rsid w:val="00852E2B"/>
    <w:rsid w:val="008533B4"/>
    <w:rsid w:val="0085377E"/>
    <w:rsid w:val="008547AF"/>
    <w:rsid w:val="0085505B"/>
    <w:rsid w:val="008550DE"/>
    <w:rsid w:val="008553F9"/>
    <w:rsid w:val="00856048"/>
    <w:rsid w:val="0085689D"/>
    <w:rsid w:val="00856999"/>
    <w:rsid w:val="00857D00"/>
    <w:rsid w:val="00857D84"/>
    <w:rsid w:val="008600C9"/>
    <w:rsid w:val="0086052E"/>
    <w:rsid w:val="00860E95"/>
    <w:rsid w:val="008616C3"/>
    <w:rsid w:val="00862114"/>
    <w:rsid w:val="00863147"/>
    <w:rsid w:val="00863D7C"/>
    <w:rsid w:val="00864F06"/>
    <w:rsid w:val="00866240"/>
    <w:rsid w:val="0086674E"/>
    <w:rsid w:val="00867428"/>
    <w:rsid w:val="008709EE"/>
    <w:rsid w:val="00870BB2"/>
    <w:rsid w:val="00871254"/>
    <w:rsid w:val="0087185A"/>
    <w:rsid w:val="00871D20"/>
    <w:rsid w:val="008720C6"/>
    <w:rsid w:val="0087212A"/>
    <w:rsid w:val="008728BB"/>
    <w:rsid w:val="0087310D"/>
    <w:rsid w:val="00873EB2"/>
    <w:rsid w:val="00875B3E"/>
    <w:rsid w:val="00875B81"/>
    <w:rsid w:val="0087664B"/>
    <w:rsid w:val="00877044"/>
    <w:rsid w:val="0087758B"/>
    <w:rsid w:val="00877645"/>
    <w:rsid w:val="00880228"/>
    <w:rsid w:val="00880377"/>
    <w:rsid w:val="008815F9"/>
    <w:rsid w:val="008819D6"/>
    <w:rsid w:val="00883A5D"/>
    <w:rsid w:val="008843A3"/>
    <w:rsid w:val="0088493E"/>
    <w:rsid w:val="008856AB"/>
    <w:rsid w:val="0088577F"/>
    <w:rsid w:val="0088650B"/>
    <w:rsid w:val="0088662B"/>
    <w:rsid w:val="0088719B"/>
    <w:rsid w:val="00890735"/>
    <w:rsid w:val="0089107C"/>
    <w:rsid w:val="0089132E"/>
    <w:rsid w:val="00892163"/>
    <w:rsid w:val="008929E8"/>
    <w:rsid w:val="00892E5E"/>
    <w:rsid w:val="00893795"/>
    <w:rsid w:val="00893F32"/>
    <w:rsid w:val="008944FB"/>
    <w:rsid w:val="00896140"/>
    <w:rsid w:val="008A02EE"/>
    <w:rsid w:val="008A0391"/>
    <w:rsid w:val="008A052C"/>
    <w:rsid w:val="008A116F"/>
    <w:rsid w:val="008A1B72"/>
    <w:rsid w:val="008A1F6A"/>
    <w:rsid w:val="008A2E30"/>
    <w:rsid w:val="008A30D5"/>
    <w:rsid w:val="008A3BC7"/>
    <w:rsid w:val="008A3E59"/>
    <w:rsid w:val="008A4BBB"/>
    <w:rsid w:val="008A5317"/>
    <w:rsid w:val="008A6D2A"/>
    <w:rsid w:val="008A6F87"/>
    <w:rsid w:val="008A7580"/>
    <w:rsid w:val="008A77EB"/>
    <w:rsid w:val="008A782A"/>
    <w:rsid w:val="008A787E"/>
    <w:rsid w:val="008A78AE"/>
    <w:rsid w:val="008A78F2"/>
    <w:rsid w:val="008B08F8"/>
    <w:rsid w:val="008B0900"/>
    <w:rsid w:val="008B0FCF"/>
    <w:rsid w:val="008B18BC"/>
    <w:rsid w:val="008B2092"/>
    <w:rsid w:val="008B2134"/>
    <w:rsid w:val="008B2516"/>
    <w:rsid w:val="008B2BAE"/>
    <w:rsid w:val="008B2CE5"/>
    <w:rsid w:val="008B2E21"/>
    <w:rsid w:val="008B2F5A"/>
    <w:rsid w:val="008B301D"/>
    <w:rsid w:val="008B3578"/>
    <w:rsid w:val="008B3AD6"/>
    <w:rsid w:val="008B3CF6"/>
    <w:rsid w:val="008B4073"/>
    <w:rsid w:val="008B4395"/>
    <w:rsid w:val="008B4801"/>
    <w:rsid w:val="008B5EE4"/>
    <w:rsid w:val="008B6B21"/>
    <w:rsid w:val="008B7631"/>
    <w:rsid w:val="008B786D"/>
    <w:rsid w:val="008B78F8"/>
    <w:rsid w:val="008B7F4B"/>
    <w:rsid w:val="008C044B"/>
    <w:rsid w:val="008C23A2"/>
    <w:rsid w:val="008C4A7E"/>
    <w:rsid w:val="008C5829"/>
    <w:rsid w:val="008C5B96"/>
    <w:rsid w:val="008C6157"/>
    <w:rsid w:val="008C6B97"/>
    <w:rsid w:val="008C6E37"/>
    <w:rsid w:val="008C739C"/>
    <w:rsid w:val="008C79D6"/>
    <w:rsid w:val="008C7BEF"/>
    <w:rsid w:val="008D049E"/>
    <w:rsid w:val="008D07A0"/>
    <w:rsid w:val="008D15BD"/>
    <w:rsid w:val="008D16B1"/>
    <w:rsid w:val="008D23B1"/>
    <w:rsid w:val="008D29D7"/>
    <w:rsid w:val="008D2D89"/>
    <w:rsid w:val="008D2E34"/>
    <w:rsid w:val="008D4510"/>
    <w:rsid w:val="008D4E16"/>
    <w:rsid w:val="008D5402"/>
    <w:rsid w:val="008D566E"/>
    <w:rsid w:val="008D618A"/>
    <w:rsid w:val="008D6474"/>
    <w:rsid w:val="008D6DE6"/>
    <w:rsid w:val="008D7195"/>
    <w:rsid w:val="008D7B1E"/>
    <w:rsid w:val="008D7B28"/>
    <w:rsid w:val="008D7DF0"/>
    <w:rsid w:val="008D7FC1"/>
    <w:rsid w:val="008E00C7"/>
    <w:rsid w:val="008E1A48"/>
    <w:rsid w:val="008E1B21"/>
    <w:rsid w:val="008E1BE7"/>
    <w:rsid w:val="008E3936"/>
    <w:rsid w:val="008E42C8"/>
    <w:rsid w:val="008E6020"/>
    <w:rsid w:val="008E6ACB"/>
    <w:rsid w:val="008E6B68"/>
    <w:rsid w:val="008E6CB6"/>
    <w:rsid w:val="008E6D86"/>
    <w:rsid w:val="008F002E"/>
    <w:rsid w:val="008F0707"/>
    <w:rsid w:val="008F0CE0"/>
    <w:rsid w:val="008F0F4C"/>
    <w:rsid w:val="008F15B4"/>
    <w:rsid w:val="008F1802"/>
    <w:rsid w:val="008F1F9E"/>
    <w:rsid w:val="008F2E2E"/>
    <w:rsid w:val="008F3331"/>
    <w:rsid w:val="008F3465"/>
    <w:rsid w:val="008F38EB"/>
    <w:rsid w:val="008F3D26"/>
    <w:rsid w:val="008F4C24"/>
    <w:rsid w:val="008F54C8"/>
    <w:rsid w:val="00900524"/>
    <w:rsid w:val="00900F72"/>
    <w:rsid w:val="00901075"/>
    <w:rsid w:val="00901212"/>
    <w:rsid w:val="00901497"/>
    <w:rsid w:val="009018A9"/>
    <w:rsid w:val="009024B6"/>
    <w:rsid w:val="009033A1"/>
    <w:rsid w:val="00903434"/>
    <w:rsid w:val="009035B6"/>
    <w:rsid w:val="0090407F"/>
    <w:rsid w:val="00904215"/>
    <w:rsid w:val="00904C2A"/>
    <w:rsid w:val="00905408"/>
    <w:rsid w:val="0090561C"/>
    <w:rsid w:val="00906FF2"/>
    <w:rsid w:val="0090710A"/>
    <w:rsid w:val="00907269"/>
    <w:rsid w:val="00907A6F"/>
    <w:rsid w:val="00910877"/>
    <w:rsid w:val="00910FC4"/>
    <w:rsid w:val="00910FC5"/>
    <w:rsid w:val="009125DA"/>
    <w:rsid w:val="0091327A"/>
    <w:rsid w:val="009136C9"/>
    <w:rsid w:val="00914851"/>
    <w:rsid w:val="00914B31"/>
    <w:rsid w:val="00914C6D"/>
    <w:rsid w:val="00914DDA"/>
    <w:rsid w:val="00915426"/>
    <w:rsid w:val="009155EA"/>
    <w:rsid w:val="009157CA"/>
    <w:rsid w:val="00915DF4"/>
    <w:rsid w:val="0091719D"/>
    <w:rsid w:val="00917312"/>
    <w:rsid w:val="00917481"/>
    <w:rsid w:val="00917B24"/>
    <w:rsid w:val="00920256"/>
    <w:rsid w:val="00920411"/>
    <w:rsid w:val="0092081C"/>
    <w:rsid w:val="00920F71"/>
    <w:rsid w:val="0092123C"/>
    <w:rsid w:val="009212FC"/>
    <w:rsid w:val="00921BCF"/>
    <w:rsid w:val="009223B0"/>
    <w:rsid w:val="00923034"/>
    <w:rsid w:val="0092466F"/>
    <w:rsid w:val="0092474D"/>
    <w:rsid w:val="00924F05"/>
    <w:rsid w:val="0092570B"/>
    <w:rsid w:val="0092681F"/>
    <w:rsid w:val="009279C4"/>
    <w:rsid w:val="00927A15"/>
    <w:rsid w:val="009300AD"/>
    <w:rsid w:val="0093092A"/>
    <w:rsid w:val="009323C7"/>
    <w:rsid w:val="0093258E"/>
    <w:rsid w:val="00932CD9"/>
    <w:rsid w:val="0093303B"/>
    <w:rsid w:val="00933CCE"/>
    <w:rsid w:val="00933E27"/>
    <w:rsid w:val="00933ECF"/>
    <w:rsid w:val="0093416E"/>
    <w:rsid w:val="00934318"/>
    <w:rsid w:val="00935CEE"/>
    <w:rsid w:val="0093601E"/>
    <w:rsid w:val="00936C32"/>
    <w:rsid w:val="0094054E"/>
    <w:rsid w:val="00940712"/>
    <w:rsid w:val="00940CE2"/>
    <w:rsid w:val="00940EFB"/>
    <w:rsid w:val="0094183E"/>
    <w:rsid w:val="00941CA5"/>
    <w:rsid w:val="00941E60"/>
    <w:rsid w:val="00941F25"/>
    <w:rsid w:val="009429BB"/>
    <w:rsid w:val="0094340F"/>
    <w:rsid w:val="0094345C"/>
    <w:rsid w:val="00943467"/>
    <w:rsid w:val="00943BF7"/>
    <w:rsid w:val="0094416C"/>
    <w:rsid w:val="00944838"/>
    <w:rsid w:val="00944BD7"/>
    <w:rsid w:val="00944F29"/>
    <w:rsid w:val="00944F64"/>
    <w:rsid w:val="009450B6"/>
    <w:rsid w:val="00947590"/>
    <w:rsid w:val="00947ABC"/>
    <w:rsid w:val="0095082F"/>
    <w:rsid w:val="00950C82"/>
    <w:rsid w:val="00951625"/>
    <w:rsid w:val="00951EF5"/>
    <w:rsid w:val="00952BE9"/>
    <w:rsid w:val="00952E46"/>
    <w:rsid w:val="00953618"/>
    <w:rsid w:val="00953AE6"/>
    <w:rsid w:val="00953B54"/>
    <w:rsid w:val="0095456B"/>
    <w:rsid w:val="0095472B"/>
    <w:rsid w:val="00954C1A"/>
    <w:rsid w:val="00954D5B"/>
    <w:rsid w:val="009567EF"/>
    <w:rsid w:val="0095687E"/>
    <w:rsid w:val="0095728A"/>
    <w:rsid w:val="0095734C"/>
    <w:rsid w:val="0095741B"/>
    <w:rsid w:val="00957695"/>
    <w:rsid w:val="00957C4E"/>
    <w:rsid w:val="00960024"/>
    <w:rsid w:val="00960D62"/>
    <w:rsid w:val="00960EC7"/>
    <w:rsid w:val="0096178E"/>
    <w:rsid w:val="00961EE9"/>
    <w:rsid w:val="00962362"/>
    <w:rsid w:val="00962C26"/>
    <w:rsid w:val="00962E52"/>
    <w:rsid w:val="009634A8"/>
    <w:rsid w:val="00963FB9"/>
    <w:rsid w:val="0096440F"/>
    <w:rsid w:val="0096487A"/>
    <w:rsid w:val="00965183"/>
    <w:rsid w:val="009653F4"/>
    <w:rsid w:val="00965F14"/>
    <w:rsid w:val="00966361"/>
    <w:rsid w:val="009667AF"/>
    <w:rsid w:val="00966BAB"/>
    <w:rsid w:val="00966C2B"/>
    <w:rsid w:val="0096711E"/>
    <w:rsid w:val="00970C2E"/>
    <w:rsid w:val="00971001"/>
    <w:rsid w:val="0097132E"/>
    <w:rsid w:val="00973F9C"/>
    <w:rsid w:val="009747F2"/>
    <w:rsid w:val="0097492B"/>
    <w:rsid w:val="00974AB7"/>
    <w:rsid w:val="0097523F"/>
    <w:rsid w:val="00975533"/>
    <w:rsid w:val="009756D6"/>
    <w:rsid w:val="0097593C"/>
    <w:rsid w:val="009763B1"/>
    <w:rsid w:val="0097659A"/>
    <w:rsid w:val="00976601"/>
    <w:rsid w:val="00977D12"/>
    <w:rsid w:val="00977DA9"/>
    <w:rsid w:val="00980185"/>
    <w:rsid w:val="00980BC3"/>
    <w:rsid w:val="00980EA4"/>
    <w:rsid w:val="009812D4"/>
    <w:rsid w:val="00981A72"/>
    <w:rsid w:val="00981AC8"/>
    <w:rsid w:val="00981B22"/>
    <w:rsid w:val="00981BEA"/>
    <w:rsid w:val="009823F8"/>
    <w:rsid w:val="0098260B"/>
    <w:rsid w:val="00983F9A"/>
    <w:rsid w:val="00986177"/>
    <w:rsid w:val="00986234"/>
    <w:rsid w:val="00986764"/>
    <w:rsid w:val="00986CA3"/>
    <w:rsid w:val="00987424"/>
    <w:rsid w:val="00991086"/>
    <w:rsid w:val="0099116B"/>
    <w:rsid w:val="00991A6C"/>
    <w:rsid w:val="00991CD8"/>
    <w:rsid w:val="0099241F"/>
    <w:rsid w:val="00992900"/>
    <w:rsid w:val="00992A6F"/>
    <w:rsid w:val="00992CE7"/>
    <w:rsid w:val="00992DF2"/>
    <w:rsid w:val="00992F46"/>
    <w:rsid w:val="00993093"/>
    <w:rsid w:val="00994035"/>
    <w:rsid w:val="0099595A"/>
    <w:rsid w:val="00995CCA"/>
    <w:rsid w:val="00995FAC"/>
    <w:rsid w:val="009961C1"/>
    <w:rsid w:val="009967B6"/>
    <w:rsid w:val="00996817"/>
    <w:rsid w:val="00996C65"/>
    <w:rsid w:val="009970A1"/>
    <w:rsid w:val="00997E37"/>
    <w:rsid w:val="009A0103"/>
    <w:rsid w:val="009A026C"/>
    <w:rsid w:val="009A0D7F"/>
    <w:rsid w:val="009A0D81"/>
    <w:rsid w:val="009A0E36"/>
    <w:rsid w:val="009A1667"/>
    <w:rsid w:val="009A170C"/>
    <w:rsid w:val="009A1A4E"/>
    <w:rsid w:val="009A1A52"/>
    <w:rsid w:val="009A1B20"/>
    <w:rsid w:val="009A2EB3"/>
    <w:rsid w:val="009A41A5"/>
    <w:rsid w:val="009A4FB3"/>
    <w:rsid w:val="009A65CC"/>
    <w:rsid w:val="009A67DB"/>
    <w:rsid w:val="009A6800"/>
    <w:rsid w:val="009A74B5"/>
    <w:rsid w:val="009A79B6"/>
    <w:rsid w:val="009B0370"/>
    <w:rsid w:val="009B0A98"/>
    <w:rsid w:val="009B1602"/>
    <w:rsid w:val="009B1798"/>
    <w:rsid w:val="009B216E"/>
    <w:rsid w:val="009B2B50"/>
    <w:rsid w:val="009B3710"/>
    <w:rsid w:val="009B3EE8"/>
    <w:rsid w:val="009B3F71"/>
    <w:rsid w:val="009B4021"/>
    <w:rsid w:val="009B425A"/>
    <w:rsid w:val="009B44BB"/>
    <w:rsid w:val="009B45ED"/>
    <w:rsid w:val="009B4E7B"/>
    <w:rsid w:val="009B5049"/>
    <w:rsid w:val="009B52DB"/>
    <w:rsid w:val="009B5319"/>
    <w:rsid w:val="009B58CD"/>
    <w:rsid w:val="009B6233"/>
    <w:rsid w:val="009B631B"/>
    <w:rsid w:val="009B640E"/>
    <w:rsid w:val="009B6AF7"/>
    <w:rsid w:val="009B7122"/>
    <w:rsid w:val="009B75C3"/>
    <w:rsid w:val="009C0E47"/>
    <w:rsid w:val="009C107B"/>
    <w:rsid w:val="009C14DF"/>
    <w:rsid w:val="009C1F3E"/>
    <w:rsid w:val="009C250F"/>
    <w:rsid w:val="009C3581"/>
    <w:rsid w:val="009C39CD"/>
    <w:rsid w:val="009C3EC0"/>
    <w:rsid w:val="009C4125"/>
    <w:rsid w:val="009C4CBD"/>
    <w:rsid w:val="009C4DD2"/>
    <w:rsid w:val="009C5BD3"/>
    <w:rsid w:val="009C6037"/>
    <w:rsid w:val="009C65F5"/>
    <w:rsid w:val="009C715F"/>
    <w:rsid w:val="009C7544"/>
    <w:rsid w:val="009C7828"/>
    <w:rsid w:val="009D0643"/>
    <w:rsid w:val="009D09D1"/>
    <w:rsid w:val="009D0AA3"/>
    <w:rsid w:val="009D2A0E"/>
    <w:rsid w:val="009D36E9"/>
    <w:rsid w:val="009D3767"/>
    <w:rsid w:val="009D4A7A"/>
    <w:rsid w:val="009D5664"/>
    <w:rsid w:val="009D5CD1"/>
    <w:rsid w:val="009D5FC3"/>
    <w:rsid w:val="009D63C5"/>
    <w:rsid w:val="009D6427"/>
    <w:rsid w:val="009D6F11"/>
    <w:rsid w:val="009E00E9"/>
    <w:rsid w:val="009E0A10"/>
    <w:rsid w:val="009E0BCC"/>
    <w:rsid w:val="009E23C7"/>
    <w:rsid w:val="009E25AD"/>
    <w:rsid w:val="009E2C8B"/>
    <w:rsid w:val="009E3526"/>
    <w:rsid w:val="009E35F3"/>
    <w:rsid w:val="009E418F"/>
    <w:rsid w:val="009E4B3B"/>
    <w:rsid w:val="009E4F22"/>
    <w:rsid w:val="009E60A5"/>
    <w:rsid w:val="009E6E25"/>
    <w:rsid w:val="009E7B98"/>
    <w:rsid w:val="009E7F7F"/>
    <w:rsid w:val="009F003E"/>
    <w:rsid w:val="009F04A4"/>
    <w:rsid w:val="009F0A78"/>
    <w:rsid w:val="009F1026"/>
    <w:rsid w:val="009F13B2"/>
    <w:rsid w:val="009F19AE"/>
    <w:rsid w:val="009F1A54"/>
    <w:rsid w:val="009F2C66"/>
    <w:rsid w:val="009F3239"/>
    <w:rsid w:val="009F32B6"/>
    <w:rsid w:val="009F32BA"/>
    <w:rsid w:val="009F3A48"/>
    <w:rsid w:val="009F3D67"/>
    <w:rsid w:val="009F5B3A"/>
    <w:rsid w:val="009F6284"/>
    <w:rsid w:val="009F6C3A"/>
    <w:rsid w:val="009F6CDD"/>
    <w:rsid w:val="009F6E90"/>
    <w:rsid w:val="009F7211"/>
    <w:rsid w:val="009F7D04"/>
    <w:rsid w:val="00A003EA"/>
    <w:rsid w:val="00A018F8"/>
    <w:rsid w:val="00A01F93"/>
    <w:rsid w:val="00A021C0"/>
    <w:rsid w:val="00A02A73"/>
    <w:rsid w:val="00A02F6E"/>
    <w:rsid w:val="00A036C9"/>
    <w:rsid w:val="00A045ED"/>
    <w:rsid w:val="00A04748"/>
    <w:rsid w:val="00A04F62"/>
    <w:rsid w:val="00A05611"/>
    <w:rsid w:val="00A05BE5"/>
    <w:rsid w:val="00A06A1F"/>
    <w:rsid w:val="00A06A83"/>
    <w:rsid w:val="00A06B1B"/>
    <w:rsid w:val="00A077B0"/>
    <w:rsid w:val="00A0790B"/>
    <w:rsid w:val="00A07F17"/>
    <w:rsid w:val="00A106AC"/>
    <w:rsid w:val="00A10A5B"/>
    <w:rsid w:val="00A10C7C"/>
    <w:rsid w:val="00A1107F"/>
    <w:rsid w:val="00A12B9A"/>
    <w:rsid w:val="00A139D6"/>
    <w:rsid w:val="00A14E79"/>
    <w:rsid w:val="00A153F9"/>
    <w:rsid w:val="00A15D69"/>
    <w:rsid w:val="00A16651"/>
    <w:rsid w:val="00A16E92"/>
    <w:rsid w:val="00A17779"/>
    <w:rsid w:val="00A204E8"/>
    <w:rsid w:val="00A20559"/>
    <w:rsid w:val="00A21FF5"/>
    <w:rsid w:val="00A229CC"/>
    <w:rsid w:val="00A235D3"/>
    <w:rsid w:val="00A243AC"/>
    <w:rsid w:val="00A243E5"/>
    <w:rsid w:val="00A24F3B"/>
    <w:rsid w:val="00A251DD"/>
    <w:rsid w:val="00A2591B"/>
    <w:rsid w:val="00A26077"/>
    <w:rsid w:val="00A26592"/>
    <w:rsid w:val="00A2666B"/>
    <w:rsid w:val="00A26727"/>
    <w:rsid w:val="00A27253"/>
    <w:rsid w:val="00A30327"/>
    <w:rsid w:val="00A313EB"/>
    <w:rsid w:val="00A31E39"/>
    <w:rsid w:val="00A31EFB"/>
    <w:rsid w:val="00A321B4"/>
    <w:rsid w:val="00A325FB"/>
    <w:rsid w:val="00A33268"/>
    <w:rsid w:val="00A334A2"/>
    <w:rsid w:val="00A337EF"/>
    <w:rsid w:val="00A344C5"/>
    <w:rsid w:val="00A348C3"/>
    <w:rsid w:val="00A34A50"/>
    <w:rsid w:val="00A353ED"/>
    <w:rsid w:val="00A354F7"/>
    <w:rsid w:val="00A35B92"/>
    <w:rsid w:val="00A35CAA"/>
    <w:rsid w:val="00A35E1C"/>
    <w:rsid w:val="00A35F7E"/>
    <w:rsid w:val="00A365FD"/>
    <w:rsid w:val="00A36DA2"/>
    <w:rsid w:val="00A36FAB"/>
    <w:rsid w:val="00A37682"/>
    <w:rsid w:val="00A3788A"/>
    <w:rsid w:val="00A37FA4"/>
    <w:rsid w:val="00A40854"/>
    <w:rsid w:val="00A40855"/>
    <w:rsid w:val="00A41A58"/>
    <w:rsid w:val="00A41CA3"/>
    <w:rsid w:val="00A42360"/>
    <w:rsid w:val="00A42363"/>
    <w:rsid w:val="00A4261B"/>
    <w:rsid w:val="00A42840"/>
    <w:rsid w:val="00A429A7"/>
    <w:rsid w:val="00A42A57"/>
    <w:rsid w:val="00A4383E"/>
    <w:rsid w:val="00A43FDE"/>
    <w:rsid w:val="00A4503E"/>
    <w:rsid w:val="00A45718"/>
    <w:rsid w:val="00A4571C"/>
    <w:rsid w:val="00A45DAD"/>
    <w:rsid w:val="00A45EF6"/>
    <w:rsid w:val="00A46B0E"/>
    <w:rsid w:val="00A474D3"/>
    <w:rsid w:val="00A50C9C"/>
    <w:rsid w:val="00A5121A"/>
    <w:rsid w:val="00A516B0"/>
    <w:rsid w:val="00A51C3B"/>
    <w:rsid w:val="00A525CF"/>
    <w:rsid w:val="00A53924"/>
    <w:rsid w:val="00A54CD0"/>
    <w:rsid w:val="00A5724C"/>
    <w:rsid w:val="00A57841"/>
    <w:rsid w:val="00A57C5D"/>
    <w:rsid w:val="00A601FD"/>
    <w:rsid w:val="00A61623"/>
    <w:rsid w:val="00A61B50"/>
    <w:rsid w:val="00A626D0"/>
    <w:rsid w:val="00A62CDC"/>
    <w:rsid w:val="00A63A6A"/>
    <w:rsid w:val="00A641D1"/>
    <w:rsid w:val="00A649C2"/>
    <w:rsid w:val="00A6529B"/>
    <w:rsid w:val="00A654BC"/>
    <w:rsid w:val="00A65C04"/>
    <w:rsid w:val="00A668DD"/>
    <w:rsid w:val="00A66CB7"/>
    <w:rsid w:val="00A6753E"/>
    <w:rsid w:val="00A70344"/>
    <w:rsid w:val="00A70790"/>
    <w:rsid w:val="00A70E79"/>
    <w:rsid w:val="00A710FA"/>
    <w:rsid w:val="00A7151A"/>
    <w:rsid w:val="00A71D5A"/>
    <w:rsid w:val="00A71F7B"/>
    <w:rsid w:val="00A72601"/>
    <w:rsid w:val="00A72B07"/>
    <w:rsid w:val="00A72D8D"/>
    <w:rsid w:val="00A72FDE"/>
    <w:rsid w:val="00A73940"/>
    <w:rsid w:val="00A7403C"/>
    <w:rsid w:val="00A74675"/>
    <w:rsid w:val="00A747B8"/>
    <w:rsid w:val="00A74DCE"/>
    <w:rsid w:val="00A75E08"/>
    <w:rsid w:val="00A8144D"/>
    <w:rsid w:val="00A81B6A"/>
    <w:rsid w:val="00A81FEE"/>
    <w:rsid w:val="00A830C5"/>
    <w:rsid w:val="00A83339"/>
    <w:rsid w:val="00A85378"/>
    <w:rsid w:val="00A8540B"/>
    <w:rsid w:val="00A8713F"/>
    <w:rsid w:val="00A8775C"/>
    <w:rsid w:val="00A87875"/>
    <w:rsid w:val="00A90268"/>
    <w:rsid w:val="00A90514"/>
    <w:rsid w:val="00A91300"/>
    <w:rsid w:val="00A91419"/>
    <w:rsid w:val="00A91843"/>
    <w:rsid w:val="00A926E8"/>
    <w:rsid w:val="00A92998"/>
    <w:rsid w:val="00A93C0F"/>
    <w:rsid w:val="00A93F83"/>
    <w:rsid w:val="00A94DFC"/>
    <w:rsid w:val="00A950DC"/>
    <w:rsid w:val="00A954EF"/>
    <w:rsid w:val="00A96176"/>
    <w:rsid w:val="00A96C69"/>
    <w:rsid w:val="00A96F17"/>
    <w:rsid w:val="00A97DDE"/>
    <w:rsid w:val="00AA03C7"/>
    <w:rsid w:val="00AA0722"/>
    <w:rsid w:val="00AA07C8"/>
    <w:rsid w:val="00AA160F"/>
    <w:rsid w:val="00AA1D94"/>
    <w:rsid w:val="00AA3320"/>
    <w:rsid w:val="00AA3C95"/>
    <w:rsid w:val="00AA5FFB"/>
    <w:rsid w:val="00AA6F97"/>
    <w:rsid w:val="00AB174C"/>
    <w:rsid w:val="00AB3B72"/>
    <w:rsid w:val="00AB3C00"/>
    <w:rsid w:val="00AB3D19"/>
    <w:rsid w:val="00AB4212"/>
    <w:rsid w:val="00AB4A85"/>
    <w:rsid w:val="00AB522D"/>
    <w:rsid w:val="00AB5D62"/>
    <w:rsid w:val="00AB630F"/>
    <w:rsid w:val="00AB6D5B"/>
    <w:rsid w:val="00AB779E"/>
    <w:rsid w:val="00AB7B0F"/>
    <w:rsid w:val="00AB7F70"/>
    <w:rsid w:val="00AB7FBD"/>
    <w:rsid w:val="00AC0AD0"/>
    <w:rsid w:val="00AC0BD5"/>
    <w:rsid w:val="00AC1320"/>
    <w:rsid w:val="00AC145A"/>
    <w:rsid w:val="00AC187C"/>
    <w:rsid w:val="00AC1AAD"/>
    <w:rsid w:val="00AC214D"/>
    <w:rsid w:val="00AC27CF"/>
    <w:rsid w:val="00AC2AC0"/>
    <w:rsid w:val="00AC2D2A"/>
    <w:rsid w:val="00AC3570"/>
    <w:rsid w:val="00AC46E8"/>
    <w:rsid w:val="00AC4B51"/>
    <w:rsid w:val="00AC5F2B"/>
    <w:rsid w:val="00AC6F72"/>
    <w:rsid w:val="00AD0085"/>
    <w:rsid w:val="00AD1E3C"/>
    <w:rsid w:val="00AD1E53"/>
    <w:rsid w:val="00AD21BE"/>
    <w:rsid w:val="00AD2393"/>
    <w:rsid w:val="00AD368F"/>
    <w:rsid w:val="00AD4534"/>
    <w:rsid w:val="00AD4BBF"/>
    <w:rsid w:val="00AD620D"/>
    <w:rsid w:val="00AD6D3E"/>
    <w:rsid w:val="00AD7AE2"/>
    <w:rsid w:val="00AE05C7"/>
    <w:rsid w:val="00AE0647"/>
    <w:rsid w:val="00AE0930"/>
    <w:rsid w:val="00AE1115"/>
    <w:rsid w:val="00AE11B1"/>
    <w:rsid w:val="00AE1B33"/>
    <w:rsid w:val="00AE2A16"/>
    <w:rsid w:val="00AE3A48"/>
    <w:rsid w:val="00AE3D23"/>
    <w:rsid w:val="00AE3F4B"/>
    <w:rsid w:val="00AE4756"/>
    <w:rsid w:val="00AE4AB6"/>
    <w:rsid w:val="00AE69EB"/>
    <w:rsid w:val="00AE70F4"/>
    <w:rsid w:val="00AE73E5"/>
    <w:rsid w:val="00AE7F4C"/>
    <w:rsid w:val="00AF04D1"/>
    <w:rsid w:val="00AF11C5"/>
    <w:rsid w:val="00AF12F3"/>
    <w:rsid w:val="00AF23F2"/>
    <w:rsid w:val="00AF25EC"/>
    <w:rsid w:val="00AF2681"/>
    <w:rsid w:val="00AF2EFA"/>
    <w:rsid w:val="00AF2F58"/>
    <w:rsid w:val="00AF345C"/>
    <w:rsid w:val="00AF3D61"/>
    <w:rsid w:val="00AF4811"/>
    <w:rsid w:val="00AF4E81"/>
    <w:rsid w:val="00AF63C8"/>
    <w:rsid w:val="00AF652D"/>
    <w:rsid w:val="00AF6B87"/>
    <w:rsid w:val="00AF6D81"/>
    <w:rsid w:val="00AF6E58"/>
    <w:rsid w:val="00AF767C"/>
    <w:rsid w:val="00AF76C4"/>
    <w:rsid w:val="00AF7F2A"/>
    <w:rsid w:val="00B001A5"/>
    <w:rsid w:val="00B01280"/>
    <w:rsid w:val="00B01377"/>
    <w:rsid w:val="00B01BA1"/>
    <w:rsid w:val="00B0321B"/>
    <w:rsid w:val="00B039B0"/>
    <w:rsid w:val="00B04180"/>
    <w:rsid w:val="00B042A9"/>
    <w:rsid w:val="00B050C2"/>
    <w:rsid w:val="00B05251"/>
    <w:rsid w:val="00B05989"/>
    <w:rsid w:val="00B05D46"/>
    <w:rsid w:val="00B076DA"/>
    <w:rsid w:val="00B10899"/>
    <w:rsid w:val="00B11360"/>
    <w:rsid w:val="00B11C1E"/>
    <w:rsid w:val="00B11F35"/>
    <w:rsid w:val="00B12411"/>
    <w:rsid w:val="00B13003"/>
    <w:rsid w:val="00B132F1"/>
    <w:rsid w:val="00B13573"/>
    <w:rsid w:val="00B13659"/>
    <w:rsid w:val="00B14110"/>
    <w:rsid w:val="00B154F1"/>
    <w:rsid w:val="00B1554E"/>
    <w:rsid w:val="00B1570A"/>
    <w:rsid w:val="00B15802"/>
    <w:rsid w:val="00B161F6"/>
    <w:rsid w:val="00B16282"/>
    <w:rsid w:val="00B16CF1"/>
    <w:rsid w:val="00B1741D"/>
    <w:rsid w:val="00B20E0B"/>
    <w:rsid w:val="00B20E0E"/>
    <w:rsid w:val="00B2143B"/>
    <w:rsid w:val="00B21E82"/>
    <w:rsid w:val="00B23838"/>
    <w:rsid w:val="00B24398"/>
    <w:rsid w:val="00B24D10"/>
    <w:rsid w:val="00B25AE3"/>
    <w:rsid w:val="00B25FEA"/>
    <w:rsid w:val="00B263B6"/>
    <w:rsid w:val="00B268FF"/>
    <w:rsid w:val="00B26A7C"/>
    <w:rsid w:val="00B2716F"/>
    <w:rsid w:val="00B27CAE"/>
    <w:rsid w:val="00B3030C"/>
    <w:rsid w:val="00B30483"/>
    <w:rsid w:val="00B31287"/>
    <w:rsid w:val="00B31418"/>
    <w:rsid w:val="00B31B2A"/>
    <w:rsid w:val="00B3297B"/>
    <w:rsid w:val="00B33158"/>
    <w:rsid w:val="00B3336D"/>
    <w:rsid w:val="00B334C0"/>
    <w:rsid w:val="00B33A0E"/>
    <w:rsid w:val="00B33B6B"/>
    <w:rsid w:val="00B370B7"/>
    <w:rsid w:val="00B37971"/>
    <w:rsid w:val="00B37EBE"/>
    <w:rsid w:val="00B4038A"/>
    <w:rsid w:val="00B40400"/>
    <w:rsid w:val="00B40435"/>
    <w:rsid w:val="00B407D7"/>
    <w:rsid w:val="00B40FF0"/>
    <w:rsid w:val="00B4122C"/>
    <w:rsid w:val="00B41C95"/>
    <w:rsid w:val="00B42584"/>
    <w:rsid w:val="00B4287A"/>
    <w:rsid w:val="00B43406"/>
    <w:rsid w:val="00B439C3"/>
    <w:rsid w:val="00B43CE2"/>
    <w:rsid w:val="00B45F73"/>
    <w:rsid w:val="00B4685E"/>
    <w:rsid w:val="00B47050"/>
    <w:rsid w:val="00B478D0"/>
    <w:rsid w:val="00B47DB7"/>
    <w:rsid w:val="00B500AD"/>
    <w:rsid w:val="00B50525"/>
    <w:rsid w:val="00B50982"/>
    <w:rsid w:val="00B50B19"/>
    <w:rsid w:val="00B50CE4"/>
    <w:rsid w:val="00B512A0"/>
    <w:rsid w:val="00B518E4"/>
    <w:rsid w:val="00B51AF6"/>
    <w:rsid w:val="00B52025"/>
    <w:rsid w:val="00B53475"/>
    <w:rsid w:val="00B536F6"/>
    <w:rsid w:val="00B542F5"/>
    <w:rsid w:val="00B60811"/>
    <w:rsid w:val="00B61B2B"/>
    <w:rsid w:val="00B63836"/>
    <w:rsid w:val="00B63DD0"/>
    <w:rsid w:val="00B6470C"/>
    <w:rsid w:val="00B64D5C"/>
    <w:rsid w:val="00B65829"/>
    <w:rsid w:val="00B65FB7"/>
    <w:rsid w:val="00B6636B"/>
    <w:rsid w:val="00B66402"/>
    <w:rsid w:val="00B66D5F"/>
    <w:rsid w:val="00B6790E"/>
    <w:rsid w:val="00B67ACE"/>
    <w:rsid w:val="00B7024B"/>
    <w:rsid w:val="00B70317"/>
    <w:rsid w:val="00B70E6F"/>
    <w:rsid w:val="00B70F28"/>
    <w:rsid w:val="00B71B5B"/>
    <w:rsid w:val="00B7208D"/>
    <w:rsid w:val="00B72E13"/>
    <w:rsid w:val="00B73667"/>
    <w:rsid w:val="00B73694"/>
    <w:rsid w:val="00B74C82"/>
    <w:rsid w:val="00B7511D"/>
    <w:rsid w:val="00B752A9"/>
    <w:rsid w:val="00B75B7B"/>
    <w:rsid w:val="00B75DF1"/>
    <w:rsid w:val="00B75DF2"/>
    <w:rsid w:val="00B76083"/>
    <w:rsid w:val="00B763F1"/>
    <w:rsid w:val="00B767AB"/>
    <w:rsid w:val="00B76B94"/>
    <w:rsid w:val="00B76EC6"/>
    <w:rsid w:val="00B775A0"/>
    <w:rsid w:val="00B801EC"/>
    <w:rsid w:val="00B802B4"/>
    <w:rsid w:val="00B804E6"/>
    <w:rsid w:val="00B8072D"/>
    <w:rsid w:val="00B80A8C"/>
    <w:rsid w:val="00B80D13"/>
    <w:rsid w:val="00B81719"/>
    <w:rsid w:val="00B81D4B"/>
    <w:rsid w:val="00B830A4"/>
    <w:rsid w:val="00B83C80"/>
    <w:rsid w:val="00B84E40"/>
    <w:rsid w:val="00B85A41"/>
    <w:rsid w:val="00B85D41"/>
    <w:rsid w:val="00B85DC5"/>
    <w:rsid w:val="00B866EB"/>
    <w:rsid w:val="00B86B36"/>
    <w:rsid w:val="00B87684"/>
    <w:rsid w:val="00B9037E"/>
    <w:rsid w:val="00B90ACF"/>
    <w:rsid w:val="00B90C14"/>
    <w:rsid w:val="00B916A5"/>
    <w:rsid w:val="00B92032"/>
    <w:rsid w:val="00B9221F"/>
    <w:rsid w:val="00B923B4"/>
    <w:rsid w:val="00B9294B"/>
    <w:rsid w:val="00B92CFD"/>
    <w:rsid w:val="00B936DD"/>
    <w:rsid w:val="00B93854"/>
    <w:rsid w:val="00B938F2"/>
    <w:rsid w:val="00B95645"/>
    <w:rsid w:val="00B96342"/>
    <w:rsid w:val="00B976ED"/>
    <w:rsid w:val="00BA0168"/>
    <w:rsid w:val="00BA0255"/>
    <w:rsid w:val="00BA09A5"/>
    <w:rsid w:val="00BA20BF"/>
    <w:rsid w:val="00BA256A"/>
    <w:rsid w:val="00BA25A0"/>
    <w:rsid w:val="00BA3061"/>
    <w:rsid w:val="00BA4776"/>
    <w:rsid w:val="00BA4952"/>
    <w:rsid w:val="00BA499D"/>
    <w:rsid w:val="00BA6A87"/>
    <w:rsid w:val="00BA758B"/>
    <w:rsid w:val="00BA7836"/>
    <w:rsid w:val="00BA7F35"/>
    <w:rsid w:val="00BA7FDA"/>
    <w:rsid w:val="00BB0D0B"/>
    <w:rsid w:val="00BB221F"/>
    <w:rsid w:val="00BB30FD"/>
    <w:rsid w:val="00BB3379"/>
    <w:rsid w:val="00BB35AF"/>
    <w:rsid w:val="00BB45A9"/>
    <w:rsid w:val="00BB4CFA"/>
    <w:rsid w:val="00BB506D"/>
    <w:rsid w:val="00BB54B4"/>
    <w:rsid w:val="00BB589F"/>
    <w:rsid w:val="00BB5E90"/>
    <w:rsid w:val="00BB5F92"/>
    <w:rsid w:val="00BB6B86"/>
    <w:rsid w:val="00BC039D"/>
    <w:rsid w:val="00BC0440"/>
    <w:rsid w:val="00BC0916"/>
    <w:rsid w:val="00BC0D28"/>
    <w:rsid w:val="00BC0E43"/>
    <w:rsid w:val="00BC15F5"/>
    <w:rsid w:val="00BC18E4"/>
    <w:rsid w:val="00BC1B40"/>
    <w:rsid w:val="00BC30C6"/>
    <w:rsid w:val="00BC33A7"/>
    <w:rsid w:val="00BC459C"/>
    <w:rsid w:val="00BC53C5"/>
    <w:rsid w:val="00BC63E3"/>
    <w:rsid w:val="00BC678A"/>
    <w:rsid w:val="00BC68CB"/>
    <w:rsid w:val="00BC70A3"/>
    <w:rsid w:val="00BD079F"/>
    <w:rsid w:val="00BD097E"/>
    <w:rsid w:val="00BD0FB7"/>
    <w:rsid w:val="00BD366B"/>
    <w:rsid w:val="00BD4F5A"/>
    <w:rsid w:val="00BD5D23"/>
    <w:rsid w:val="00BD5DCE"/>
    <w:rsid w:val="00BD683C"/>
    <w:rsid w:val="00BD6E97"/>
    <w:rsid w:val="00BD7FD9"/>
    <w:rsid w:val="00BE0279"/>
    <w:rsid w:val="00BE0368"/>
    <w:rsid w:val="00BE0FCD"/>
    <w:rsid w:val="00BE10F2"/>
    <w:rsid w:val="00BE1259"/>
    <w:rsid w:val="00BE1374"/>
    <w:rsid w:val="00BE174B"/>
    <w:rsid w:val="00BE19C5"/>
    <w:rsid w:val="00BE1B8F"/>
    <w:rsid w:val="00BE21FD"/>
    <w:rsid w:val="00BE277E"/>
    <w:rsid w:val="00BE2C86"/>
    <w:rsid w:val="00BE34B2"/>
    <w:rsid w:val="00BE3890"/>
    <w:rsid w:val="00BE4E40"/>
    <w:rsid w:val="00BE5867"/>
    <w:rsid w:val="00BE676F"/>
    <w:rsid w:val="00BE6958"/>
    <w:rsid w:val="00BE6B58"/>
    <w:rsid w:val="00BE76A7"/>
    <w:rsid w:val="00BE76F5"/>
    <w:rsid w:val="00BE792D"/>
    <w:rsid w:val="00BE7A9B"/>
    <w:rsid w:val="00BF092A"/>
    <w:rsid w:val="00BF0A61"/>
    <w:rsid w:val="00BF1095"/>
    <w:rsid w:val="00BF1229"/>
    <w:rsid w:val="00BF178B"/>
    <w:rsid w:val="00BF1B03"/>
    <w:rsid w:val="00BF1D0D"/>
    <w:rsid w:val="00BF1D2A"/>
    <w:rsid w:val="00BF1DE9"/>
    <w:rsid w:val="00BF2DB3"/>
    <w:rsid w:val="00BF2EDD"/>
    <w:rsid w:val="00BF2FDD"/>
    <w:rsid w:val="00BF341C"/>
    <w:rsid w:val="00BF39F8"/>
    <w:rsid w:val="00BF4755"/>
    <w:rsid w:val="00BF4B63"/>
    <w:rsid w:val="00BF4CC8"/>
    <w:rsid w:val="00BF5298"/>
    <w:rsid w:val="00BF5317"/>
    <w:rsid w:val="00BF5963"/>
    <w:rsid w:val="00BF5E2A"/>
    <w:rsid w:val="00BF615C"/>
    <w:rsid w:val="00BF6357"/>
    <w:rsid w:val="00BF77C9"/>
    <w:rsid w:val="00BF7E79"/>
    <w:rsid w:val="00C00BAB"/>
    <w:rsid w:val="00C00CE4"/>
    <w:rsid w:val="00C01137"/>
    <w:rsid w:val="00C026C2"/>
    <w:rsid w:val="00C02903"/>
    <w:rsid w:val="00C02DAC"/>
    <w:rsid w:val="00C02DF8"/>
    <w:rsid w:val="00C043D2"/>
    <w:rsid w:val="00C04A77"/>
    <w:rsid w:val="00C050B3"/>
    <w:rsid w:val="00C05F91"/>
    <w:rsid w:val="00C0626E"/>
    <w:rsid w:val="00C0630B"/>
    <w:rsid w:val="00C068BF"/>
    <w:rsid w:val="00C07F89"/>
    <w:rsid w:val="00C11143"/>
    <w:rsid w:val="00C11869"/>
    <w:rsid w:val="00C12261"/>
    <w:rsid w:val="00C129F1"/>
    <w:rsid w:val="00C13BB8"/>
    <w:rsid w:val="00C140D7"/>
    <w:rsid w:val="00C14FE9"/>
    <w:rsid w:val="00C15880"/>
    <w:rsid w:val="00C164F3"/>
    <w:rsid w:val="00C17853"/>
    <w:rsid w:val="00C20CA4"/>
    <w:rsid w:val="00C20CE7"/>
    <w:rsid w:val="00C20F73"/>
    <w:rsid w:val="00C211C9"/>
    <w:rsid w:val="00C21498"/>
    <w:rsid w:val="00C218FF"/>
    <w:rsid w:val="00C2246E"/>
    <w:rsid w:val="00C22535"/>
    <w:rsid w:val="00C22A28"/>
    <w:rsid w:val="00C22DC8"/>
    <w:rsid w:val="00C24C82"/>
    <w:rsid w:val="00C255EE"/>
    <w:rsid w:val="00C2654C"/>
    <w:rsid w:val="00C267BD"/>
    <w:rsid w:val="00C26FE8"/>
    <w:rsid w:val="00C27F26"/>
    <w:rsid w:val="00C305E4"/>
    <w:rsid w:val="00C30A86"/>
    <w:rsid w:val="00C316F2"/>
    <w:rsid w:val="00C31DEB"/>
    <w:rsid w:val="00C3205C"/>
    <w:rsid w:val="00C32405"/>
    <w:rsid w:val="00C32C0A"/>
    <w:rsid w:val="00C32FD8"/>
    <w:rsid w:val="00C33204"/>
    <w:rsid w:val="00C33D6D"/>
    <w:rsid w:val="00C340FB"/>
    <w:rsid w:val="00C3447B"/>
    <w:rsid w:val="00C34D4A"/>
    <w:rsid w:val="00C34F18"/>
    <w:rsid w:val="00C3512B"/>
    <w:rsid w:val="00C353B1"/>
    <w:rsid w:val="00C35431"/>
    <w:rsid w:val="00C35C16"/>
    <w:rsid w:val="00C36158"/>
    <w:rsid w:val="00C361DE"/>
    <w:rsid w:val="00C368CB"/>
    <w:rsid w:val="00C36F39"/>
    <w:rsid w:val="00C40346"/>
    <w:rsid w:val="00C40846"/>
    <w:rsid w:val="00C4198F"/>
    <w:rsid w:val="00C41F28"/>
    <w:rsid w:val="00C4212F"/>
    <w:rsid w:val="00C42156"/>
    <w:rsid w:val="00C44601"/>
    <w:rsid w:val="00C46233"/>
    <w:rsid w:val="00C465AC"/>
    <w:rsid w:val="00C4665A"/>
    <w:rsid w:val="00C46718"/>
    <w:rsid w:val="00C46849"/>
    <w:rsid w:val="00C46DAD"/>
    <w:rsid w:val="00C478F9"/>
    <w:rsid w:val="00C479AF"/>
    <w:rsid w:val="00C500AB"/>
    <w:rsid w:val="00C50B2E"/>
    <w:rsid w:val="00C5132D"/>
    <w:rsid w:val="00C513D0"/>
    <w:rsid w:val="00C51651"/>
    <w:rsid w:val="00C523EA"/>
    <w:rsid w:val="00C52D9D"/>
    <w:rsid w:val="00C535E9"/>
    <w:rsid w:val="00C539CB"/>
    <w:rsid w:val="00C53AFA"/>
    <w:rsid w:val="00C54230"/>
    <w:rsid w:val="00C5491A"/>
    <w:rsid w:val="00C556EE"/>
    <w:rsid w:val="00C55D23"/>
    <w:rsid w:val="00C560C5"/>
    <w:rsid w:val="00C5613A"/>
    <w:rsid w:val="00C56460"/>
    <w:rsid w:val="00C56F45"/>
    <w:rsid w:val="00C575F2"/>
    <w:rsid w:val="00C57F71"/>
    <w:rsid w:val="00C603E6"/>
    <w:rsid w:val="00C6190F"/>
    <w:rsid w:val="00C6198A"/>
    <w:rsid w:val="00C61E86"/>
    <w:rsid w:val="00C61FAB"/>
    <w:rsid w:val="00C624AC"/>
    <w:rsid w:val="00C63704"/>
    <w:rsid w:val="00C63761"/>
    <w:rsid w:val="00C63E8A"/>
    <w:rsid w:val="00C649A4"/>
    <w:rsid w:val="00C64EF4"/>
    <w:rsid w:val="00C65B53"/>
    <w:rsid w:val="00C65B6E"/>
    <w:rsid w:val="00C65D30"/>
    <w:rsid w:val="00C67944"/>
    <w:rsid w:val="00C679CC"/>
    <w:rsid w:val="00C67B04"/>
    <w:rsid w:val="00C72A83"/>
    <w:rsid w:val="00C7368B"/>
    <w:rsid w:val="00C73715"/>
    <w:rsid w:val="00C74169"/>
    <w:rsid w:val="00C742F9"/>
    <w:rsid w:val="00C74E29"/>
    <w:rsid w:val="00C75132"/>
    <w:rsid w:val="00C76065"/>
    <w:rsid w:val="00C76272"/>
    <w:rsid w:val="00C766BA"/>
    <w:rsid w:val="00C77430"/>
    <w:rsid w:val="00C776F0"/>
    <w:rsid w:val="00C77B5C"/>
    <w:rsid w:val="00C81182"/>
    <w:rsid w:val="00C81734"/>
    <w:rsid w:val="00C8267C"/>
    <w:rsid w:val="00C82FDA"/>
    <w:rsid w:val="00C833CD"/>
    <w:rsid w:val="00C83BF5"/>
    <w:rsid w:val="00C84254"/>
    <w:rsid w:val="00C84890"/>
    <w:rsid w:val="00C8581B"/>
    <w:rsid w:val="00C85ADB"/>
    <w:rsid w:val="00C8609C"/>
    <w:rsid w:val="00C860B4"/>
    <w:rsid w:val="00C86439"/>
    <w:rsid w:val="00C86447"/>
    <w:rsid w:val="00C867EC"/>
    <w:rsid w:val="00C86934"/>
    <w:rsid w:val="00C86B01"/>
    <w:rsid w:val="00C87171"/>
    <w:rsid w:val="00C876C8"/>
    <w:rsid w:val="00C87EF5"/>
    <w:rsid w:val="00C9019B"/>
    <w:rsid w:val="00C90B65"/>
    <w:rsid w:val="00C922FF"/>
    <w:rsid w:val="00C92394"/>
    <w:rsid w:val="00C92D80"/>
    <w:rsid w:val="00C92DCE"/>
    <w:rsid w:val="00C939C7"/>
    <w:rsid w:val="00C945AF"/>
    <w:rsid w:val="00C96250"/>
    <w:rsid w:val="00C96C63"/>
    <w:rsid w:val="00C97A85"/>
    <w:rsid w:val="00C97EC7"/>
    <w:rsid w:val="00CA01CE"/>
    <w:rsid w:val="00CA04D3"/>
    <w:rsid w:val="00CA06BA"/>
    <w:rsid w:val="00CA1113"/>
    <w:rsid w:val="00CA1658"/>
    <w:rsid w:val="00CA1692"/>
    <w:rsid w:val="00CA193D"/>
    <w:rsid w:val="00CA1E1F"/>
    <w:rsid w:val="00CA280A"/>
    <w:rsid w:val="00CA2E48"/>
    <w:rsid w:val="00CA3B7C"/>
    <w:rsid w:val="00CA45AB"/>
    <w:rsid w:val="00CA5913"/>
    <w:rsid w:val="00CA6D31"/>
    <w:rsid w:val="00CA7034"/>
    <w:rsid w:val="00CB02C6"/>
    <w:rsid w:val="00CB08B4"/>
    <w:rsid w:val="00CB11D8"/>
    <w:rsid w:val="00CB1523"/>
    <w:rsid w:val="00CB15CB"/>
    <w:rsid w:val="00CB1728"/>
    <w:rsid w:val="00CB3E86"/>
    <w:rsid w:val="00CB4857"/>
    <w:rsid w:val="00CB4CFA"/>
    <w:rsid w:val="00CB4D7E"/>
    <w:rsid w:val="00CB5112"/>
    <w:rsid w:val="00CB51C5"/>
    <w:rsid w:val="00CB57E3"/>
    <w:rsid w:val="00CB599C"/>
    <w:rsid w:val="00CB6542"/>
    <w:rsid w:val="00CB6FA2"/>
    <w:rsid w:val="00CB70E9"/>
    <w:rsid w:val="00CC14BB"/>
    <w:rsid w:val="00CC18C6"/>
    <w:rsid w:val="00CC1A51"/>
    <w:rsid w:val="00CC2962"/>
    <w:rsid w:val="00CC37B3"/>
    <w:rsid w:val="00CC3C7C"/>
    <w:rsid w:val="00CC3F2B"/>
    <w:rsid w:val="00CC5233"/>
    <w:rsid w:val="00CC5A8A"/>
    <w:rsid w:val="00CC644F"/>
    <w:rsid w:val="00CC6A7B"/>
    <w:rsid w:val="00CC70A1"/>
    <w:rsid w:val="00CC7185"/>
    <w:rsid w:val="00CC7228"/>
    <w:rsid w:val="00CC740D"/>
    <w:rsid w:val="00CC7D47"/>
    <w:rsid w:val="00CC7FF1"/>
    <w:rsid w:val="00CD00C3"/>
    <w:rsid w:val="00CD050A"/>
    <w:rsid w:val="00CD0BF6"/>
    <w:rsid w:val="00CD0C7B"/>
    <w:rsid w:val="00CD19B5"/>
    <w:rsid w:val="00CD1C66"/>
    <w:rsid w:val="00CD1C6A"/>
    <w:rsid w:val="00CD2553"/>
    <w:rsid w:val="00CD25D5"/>
    <w:rsid w:val="00CD298A"/>
    <w:rsid w:val="00CD375A"/>
    <w:rsid w:val="00CD40AF"/>
    <w:rsid w:val="00CD4BA8"/>
    <w:rsid w:val="00CD4D87"/>
    <w:rsid w:val="00CD517C"/>
    <w:rsid w:val="00CD53DE"/>
    <w:rsid w:val="00CD5726"/>
    <w:rsid w:val="00CD5E27"/>
    <w:rsid w:val="00CD5F8B"/>
    <w:rsid w:val="00CD631D"/>
    <w:rsid w:val="00CD6815"/>
    <w:rsid w:val="00CD6B59"/>
    <w:rsid w:val="00CD774D"/>
    <w:rsid w:val="00CD7F50"/>
    <w:rsid w:val="00CE02E5"/>
    <w:rsid w:val="00CE0534"/>
    <w:rsid w:val="00CE0C94"/>
    <w:rsid w:val="00CE1F7D"/>
    <w:rsid w:val="00CE273A"/>
    <w:rsid w:val="00CE2889"/>
    <w:rsid w:val="00CE2CC3"/>
    <w:rsid w:val="00CE3146"/>
    <w:rsid w:val="00CE3546"/>
    <w:rsid w:val="00CE3876"/>
    <w:rsid w:val="00CE3A91"/>
    <w:rsid w:val="00CE4F80"/>
    <w:rsid w:val="00CE66FA"/>
    <w:rsid w:val="00CE6820"/>
    <w:rsid w:val="00CE6AA9"/>
    <w:rsid w:val="00CE7C8D"/>
    <w:rsid w:val="00CF004A"/>
    <w:rsid w:val="00CF01C3"/>
    <w:rsid w:val="00CF04D1"/>
    <w:rsid w:val="00CF161E"/>
    <w:rsid w:val="00CF25F3"/>
    <w:rsid w:val="00CF2766"/>
    <w:rsid w:val="00CF29B5"/>
    <w:rsid w:val="00CF2A84"/>
    <w:rsid w:val="00CF2E5B"/>
    <w:rsid w:val="00CF3686"/>
    <w:rsid w:val="00CF41C2"/>
    <w:rsid w:val="00CF4C81"/>
    <w:rsid w:val="00CF5695"/>
    <w:rsid w:val="00CF5CA9"/>
    <w:rsid w:val="00CF61CD"/>
    <w:rsid w:val="00CF642C"/>
    <w:rsid w:val="00CF6451"/>
    <w:rsid w:val="00CF7396"/>
    <w:rsid w:val="00CF76F0"/>
    <w:rsid w:val="00D0001B"/>
    <w:rsid w:val="00D00376"/>
    <w:rsid w:val="00D00821"/>
    <w:rsid w:val="00D00951"/>
    <w:rsid w:val="00D019F7"/>
    <w:rsid w:val="00D01A85"/>
    <w:rsid w:val="00D01BCE"/>
    <w:rsid w:val="00D028CF"/>
    <w:rsid w:val="00D03E5B"/>
    <w:rsid w:val="00D03EEB"/>
    <w:rsid w:val="00D04583"/>
    <w:rsid w:val="00D0547B"/>
    <w:rsid w:val="00D05500"/>
    <w:rsid w:val="00D05902"/>
    <w:rsid w:val="00D05AEE"/>
    <w:rsid w:val="00D05C44"/>
    <w:rsid w:val="00D0642C"/>
    <w:rsid w:val="00D0644A"/>
    <w:rsid w:val="00D06732"/>
    <w:rsid w:val="00D06A9E"/>
    <w:rsid w:val="00D070E3"/>
    <w:rsid w:val="00D07F97"/>
    <w:rsid w:val="00D11677"/>
    <w:rsid w:val="00D11BE3"/>
    <w:rsid w:val="00D12076"/>
    <w:rsid w:val="00D12B0B"/>
    <w:rsid w:val="00D12FD0"/>
    <w:rsid w:val="00D13176"/>
    <w:rsid w:val="00D135E0"/>
    <w:rsid w:val="00D13C57"/>
    <w:rsid w:val="00D13E52"/>
    <w:rsid w:val="00D14E40"/>
    <w:rsid w:val="00D151FE"/>
    <w:rsid w:val="00D15F3E"/>
    <w:rsid w:val="00D16FCB"/>
    <w:rsid w:val="00D171C7"/>
    <w:rsid w:val="00D20B1A"/>
    <w:rsid w:val="00D20B26"/>
    <w:rsid w:val="00D21478"/>
    <w:rsid w:val="00D21825"/>
    <w:rsid w:val="00D21991"/>
    <w:rsid w:val="00D21B80"/>
    <w:rsid w:val="00D22091"/>
    <w:rsid w:val="00D22680"/>
    <w:rsid w:val="00D236C0"/>
    <w:rsid w:val="00D23731"/>
    <w:rsid w:val="00D2490A"/>
    <w:rsid w:val="00D24B5D"/>
    <w:rsid w:val="00D24B6D"/>
    <w:rsid w:val="00D25550"/>
    <w:rsid w:val="00D259F6"/>
    <w:rsid w:val="00D25ED7"/>
    <w:rsid w:val="00D26B8E"/>
    <w:rsid w:val="00D26FBA"/>
    <w:rsid w:val="00D27398"/>
    <w:rsid w:val="00D273F7"/>
    <w:rsid w:val="00D301B4"/>
    <w:rsid w:val="00D303E1"/>
    <w:rsid w:val="00D3287F"/>
    <w:rsid w:val="00D32B24"/>
    <w:rsid w:val="00D32B44"/>
    <w:rsid w:val="00D32FAA"/>
    <w:rsid w:val="00D3372F"/>
    <w:rsid w:val="00D339ED"/>
    <w:rsid w:val="00D33F5F"/>
    <w:rsid w:val="00D34127"/>
    <w:rsid w:val="00D35988"/>
    <w:rsid w:val="00D373E8"/>
    <w:rsid w:val="00D37728"/>
    <w:rsid w:val="00D40609"/>
    <w:rsid w:val="00D40AD0"/>
    <w:rsid w:val="00D413CA"/>
    <w:rsid w:val="00D417D2"/>
    <w:rsid w:val="00D42440"/>
    <w:rsid w:val="00D42F7E"/>
    <w:rsid w:val="00D43366"/>
    <w:rsid w:val="00D45359"/>
    <w:rsid w:val="00D464A4"/>
    <w:rsid w:val="00D466E1"/>
    <w:rsid w:val="00D46B40"/>
    <w:rsid w:val="00D47063"/>
    <w:rsid w:val="00D4717A"/>
    <w:rsid w:val="00D474ED"/>
    <w:rsid w:val="00D47922"/>
    <w:rsid w:val="00D50160"/>
    <w:rsid w:val="00D50488"/>
    <w:rsid w:val="00D50B5B"/>
    <w:rsid w:val="00D5109D"/>
    <w:rsid w:val="00D510C6"/>
    <w:rsid w:val="00D51A7D"/>
    <w:rsid w:val="00D51B03"/>
    <w:rsid w:val="00D51FCC"/>
    <w:rsid w:val="00D52114"/>
    <w:rsid w:val="00D521E4"/>
    <w:rsid w:val="00D52B31"/>
    <w:rsid w:val="00D530ED"/>
    <w:rsid w:val="00D53416"/>
    <w:rsid w:val="00D53C5A"/>
    <w:rsid w:val="00D54516"/>
    <w:rsid w:val="00D5569E"/>
    <w:rsid w:val="00D562F8"/>
    <w:rsid w:val="00D5682A"/>
    <w:rsid w:val="00D57B12"/>
    <w:rsid w:val="00D60431"/>
    <w:rsid w:val="00D60766"/>
    <w:rsid w:val="00D611D9"/>
    <w:rsid w:val="00D6125B"/>
    <w:rsid w:val="00D62DC7"/>
    <w:rsid w:val="00D63BFD"/>
    <w:rsid w:val="00D63E13"/>
    <w:rsid w:val="00D64506"/>
    <w:rsid w:val="00D65B49"/>
    <w:rsid w:val="00D66588"/>
    <w:rsid w:val="00D66909"/>
    <w:rsid w:val="00D66D81"/>
    <w:rsid w:val="00D672B8"/>
    <w:rsid w:val="00D67F93"/>
    <w:rsid w:val="00D70692"/>
    <w:rsid w:val="00D70C62"/>
    <w:rsid w:val="00D71217"/>
    <w:rsid w:val="00D7307E"/>
    <w:rsid w:val="00D73827"/>
    <w:rsid w:val="00D73E42"/>
    <w:rsid w:val="00D74629"/>
    <w:rsid w:val="00D75C67"/>
    <w:rsid w:val="00D75DDC"/>
    <w:rsid w:val="00D801AB"/>
    <w:rsid w:val="00D8081F"/>
    <w:rsid w:val="00D80902"/>
    <w:rsid w:val="00D80E40"/>
    <w:rsid w:val="00D8376A"/>
    <w:rsid w:val="00D84825"/>
    <w:rsid w:val="00D8543A"/>
    <w:rsid w:val="00D873E6"/>
    <w:rsid w:val="00D879BC"/>
    <w:rsid w:val="00D90D93"/>
    <w:rsid w:val="00D9130B"/>
    <w:rsid w:val="00D915D8"/>
    <w:rsid w:val="00D9244F"/>
    <w:rsid w:val="00D931FD"/>
    <w:rsid w:val="00D932D9"/>
    <w:rsid w:val="00D9534F"/>
    <w:rsid w:val="00D95E54"/>
    <w:rsid w:val="00D96455"/>
    <w:rsid w:val="00D96B30"/>
    <w:rsid w:val="00D96E2E"/>
    <w:rsid w:val="00D96E31"/>
    <w:rsid w:val="00D97564"/>
    <w:rsid w:val="00D975C0"/>
    <w:rsid w:val="00DA05C7"/>
    <w:rsid w:val="00DA09B0"/>
    <w:rsid w:val="00DA1BC4"/>
    <w:rsid w:val="00DA1BFB"/>
    <w:rsid w:val="00DA220B"/>
    <w:rsid w:val="00DA2FB9"/>
    <w:rsid w:val="00DA321B"/>
    <w:rsid w:val="00DA3870"/>
    <w:rsid w:val="00DA53D0"/>
    <w:rsid w:val="00DA584D"/>
    <w:rsid w:val="00DA6FA7"/>
    <w:rsid w:val="00DA71D3"/>
    <w:rsid w:val="00DB046A"/>
    <w:rsid w:val="00DB0B10"/>
    <w:rsid w:val="00DB0C40"/>
    <w:rsid w:val="00DB14CA"/>
    <w:rsid w:val="00DB1833"/>
    <w:rsid w:val="00DB1AD1"/>
    <w:rsid w:val="00DB1FE1"/>
    <w:rsid w:val="00DB23B2"/>
    <w:rsid w:val="00DB37B0"/>
    <w:rsid w:val="00DB38A3"/>
    <w:rsid w:val="00DB3917"/>
    <w:rsid w:val="00DB3A67"/>
    <w:rsid w:val="00DB4858"/>
    <w:rsid w:val="00DB4C4B"/>
    <w:rsid w:val="00DB6899"/>
    <w:rsid w:val="00DB7CAC"/>
    <w:rsid w:val="00DB7D63"/>
    <w:rsid w:val="00DC0595"/>
    <w:rsid w:val="00DC0DDA"/>
    <w:rsid w:val="00DC0F9A"/>
    <w:rsid w:val="00DC1362"/>
    <w:rsid w:val="00DC1B57"/>
    <w:rsid w:val="00DC2897"/>
    <w:rsid w:val="00DC2C04"/>
    <w:rsid w:val="00DC2F0D"/>
    <w:rsid w:val="00DC3F2E"/>
    <w:rsid w:val="00DC5228"/>
    <w:rsid w:val="00DC7154"/>
    <w:rsid w:val="00DC7818"/>
    <w:rsid w:val="00DD0EB0"/>
    <w:rsid w:val="00DD1367"/>
    <w:rsid w:val="00DD16D5"/>
    <w:rsid w:val="00DD22FF"/>
    <w:rsid w:val="00DD26B0"/>
    <w:rsid w:val="00DD2A02"/>
    <w:rsid w:val="00DD3DB3"/>
    <w:rsid w:val="00DD3F5C"/>
    <w:rsid w:val="00DD40F6"/>
    <w:rsid w:val="00DD4462"/>
    <w:rsid w:val="00DD495A"/>
    <w:rsid w:val="00DD573F"/>
    <w:rsid w:val="00DD593D"/>
    <w:rsid w:val="00DD5A95"/>
    <w:rsid w:val="00DD5C7D"/>
    <w:rsid w:val="00DD680B"/>
    <w:rsid w:val="00DD77AE"/>
    <w:rsid w:val="00DE00B9"/>
    <w:rsid w:val="00DE0A78"/>
    <w:rsid w:val="00DE0E9F"/>
    <w:rsid w:val="00DE15C0"/>
    <w:rsid w:val="00DE1AD2"/>
    <w:rsid w:val="00DE2433"/>
    <w:rsid w:val="00DE2598"/>
    <w:rsid w:val="00DE2749"/>
    <w:rsid w:val="00DE2756"/>
    <w:rsid w:val="00DE2BD3"/>
    <w:rsid w:val="00DE3464"/>
    <w:rsid w:val="00DE39C9"/>
    <w:rsid w:val="00DE3F6B"/>
    <w:rsid w:val="00DE4A4E"/>
    <w:rsid w:val="00DE6306"/>
    <w:rsid w:val="00DE68E5"/>
    <w:rsid w:val="00DE6DBC"/>
    <w:rsid w:val="00DE6DC9"/>
    <w:rsid w:val="00DE7118"/>
    <w:rsid w:val="00DE7490"/>
    <w:rsid w:val="00DE78D3"/>
    <w:rsid w:val="00DF0603"/>
    <w:rsid w:val="00DF1AFA"/>
    <w:rsid w:val="00DF1D06"/>
    <w:rsid w:val="00DF2C46"/>
    <w:rsid w:val="00DF4098"/>
    <w:rsid w:val="00DF46AE"/>
    <w:rsid w:val="00DF4F14"/>
    <w:rsid w:val="00DF50C2"/>
    <w:rsid w:val="00DF537C"/>
    <w:rsid w:val="00DF54B2"/>
    <w:rsid w:val="00DF5CC5"/>
    <w:rsid w:val="00DF69D5"/>
    <w:rsid w:val="00DF7874"/>
    <w:rsid w:val="00DF7D18"/>
    <w:rsid w:val="00E000C1"/>
    <w:rsid w:val="00E0038B"/>
    <w:rsid w:val="00E005AA"/>
    <w:rsid w:val="00E00C97"/>
    <w:rsid w:val="00E01384"/>
    <w:rsid w:val="00E0141F"/>
    <w:rsid w:val="00E01588"/>
    <w:rsid w:val="00E015DD"/>
    <w:rsid w:val="00E01AA7"/>
    <w:rsid w:val="00E01ECF"/>
    <w:rsid w:val="00E03C17"/>
    <w:rsid w:val="00E0456D"/>
    <w:rsid w:val="00E0484F"/>
    <w:rsid w:val="00E0587C"/>
    <w:rsid w:val="00E06EBC"/>
    <w:rsid w:val="00E06F8D"/>
    <w:rsid w:val="00E1028D"/>
    <w:rsid w:val="00E1072E"/>
    <w:rsid w:val="00E10E41"/>
    <w:rsid w:val="00E1105A"/>
    <w:rsid w:val="00E13724"/>
    <w:rsid w:val="00E13E77"/>
    <w:rsid w:val="00E1488E"/>
    <w:rsid w:val="00E1494C"/>
    <w:rsid w:val="00E15274"/>
    <w:rsid w:val="00E15680"/>
    <w:rsid w:val="00E15D88"/>
    <w:rsid w:val="00E16CB3"/>
    <w:rsid w:val="00E17242"/>
    <w:rsid w:val="00E176BB"/>
    <w:rsid w:val="00E178AF"/>
    <w:rsid w:val="00E17C57"/>
    <w:rsid w:val="00E17FDB"/>
    <w:rsid w:val="00E20D22"/>
    <w:rsid w:val="00E20DBD"/>
    <w:rsid w:val="00E21232"/>
    <w:rsid w:val="00E21444"/>
    <w:rsid w:val="00E2241B"/>
    <w:rsid w:val="00E22981"/>
    <w:rsid w:val="00E22AA5"/>
    <w:rsid w:val="00E22FD8"/>
    <w:rsid w:val="00E236DA"/>
    <w:rsid w:val="00E23C9B"/>
    <w:rsid w:val="00E24492"/>
    <w:rsid w:val="00E24633"/>
    <w:rsid w:val="00E24A59"/>
    <w:rsid w:val="00E24BAA"/>
    <w:rsid w:val="00E25BD9"/>
    <w:rsid w:val="00E25D18"/>
    <w:rsid w:val="00E25F25"/>
    <w:rsid w:val="00E2624A"/>
    <w:rsid w:val="00E26415"/>
    <w:rsid w:val="00E26647"/>
    <w:rsid w:val="00E268ED"/>
    <w:rsid w:val="00E26D67"/>
    <w:rsid w:val="00E30ADC"/>
    <w:rsid w:val="00E30B47"/>
    <w:rsid w:val="00E317C5"/>
    <w:rsid w:val="00E31FC4"/>
    <w:rsid w:val="00E31FC8"/>
    <w:rsid w:val="00E321DB"/>
    <w:rsid w:val="00E33D03"/>
    <w:rsid w:val="00E3426A"/>
    <w:rsid w:val="00E342AF"/>
    <w:rsid w:val="00E34692"/>
    <w:rsid w:val="00E34CBF"/>
    <w:rsid w:val="00E34DDF"/>
    <w:rsid w:val="00E352CE"/>
    <w:rsid w:val="00E36934"/>
    <w:rsid w:val="00E37445"/>
    <w:rsid w:val="00E37596"/>
    <w:rsid w:val="00E3772C"/>
    <w:rsid w:val="00E3793B"/>
    <w:rsid w:val="00E40094"/>
    <w:rsid w:val="00E40157"/>
    <w:rsid w:val="00E404D5"/>
    <w:rsid w:val="00E40CD8"/>
    <w:rsid w:val="00E417D2"/>
    <w:rsid w:val="00E41F60"/>
    <w:rsid w:val="00E424E7"/>
    <w:rsid w:val="00E42B68"/>
    <w:rsid w:val="00E43302"/>
    <w:rsid w:val="00E43304"/>
    <w:rsid w:val="00E43467"/>
    <w:rsid w:val="00E43C7D"/>
    <w:rsid w:val="00E444DC"/>
    <w:rsid w:val="00E45B98"/>
    <w:rsid w:val="00E4755C"/>
    <w:rsid w:val="00E50152"/>
    <w:rsid w:val="00E501E5"/>
    <w:rsid w:val="00E503E8"/>
    <w:rsid w:val="00E5088B"/>
    <w:rsid w:val="00E50B69"/>
    <w:rsid w:val="00E5107B"/>
    <w:rsid w:val="00E51983"/>
    <w:rsid w:val="00E52196"/>
    <w:rsid w:val="00E5223E"/>
    <w:rsid w:val="00E52B93"/>
    <w:rsid w:val="00E5352E"/>
    <w:rsid w:val="00E5361F"/>
    <w:rsid w:val="00E53DA2"/>
    <w:rsid w:val="00E53F72"/>
    <w:rsid w:val="00E5400D"/>
    <w:rsid w:val="00E54946"/>
    <w:rsid w:val="00E54C07"/>
    <w:rsid w:val="00E55587"/>
    <w:rsid w:val="00E559E6"/>
    <w:rsid w:val="00E5660F"/>
    <w:rsid w:val="00E56670"/>
    <w:rsid w:val="00E570DD"/>
    <w:rsid w:val="00E5710B"/>
    <w:rsid w:val="00E60298"/>
    <w:rsid w:val="00E603E0"/>
    <w:rsid w:val="00E628E4"/>
    <w:rsid w:val="00E6321B"/>
    <w:rsid w:val="00E6324E"/>
    <w:rsid w:val="00E6456E"/>
    <w:rsid w:val="00E648AB"/>
    <w:rsid w:val="00E661F7"/>
    <w:rsid w:val="00E66616"/>
    <w:rsid w:val="00E708ED"/>
    <w:rsid w:val="00E70D25"/>
    <w:rsid w:val="00E70FB0"/>
    <w:rsid w:val="00E71423"/>
    <w:rsid w:val="00E72910"/>
    <w:rsid w:val="00E73AFF"/>
    <w:rsid w:val="00E7428F"/>
    <w:rsid w:val="00E752CB"/>
    <w:rsid w:val="00E756D2"/>
    <w:rsid w:val="00E76CB3"/>
    <w:rsid w:val="00E771A7"/>
    <w:rsid w:val="00E7778E"/>
    <w:rsid w:val="00E77E71"/>
    <w:rsid w:val="00E800DE"/>
    <w:rsid w:val="00E81067"/>
    <w:rsid w:val="00E817B3"/>
    <w:rsid w:val="00E81BC0"/>
    <w:rsid w:val="00E82BBD"/>
    <w:rsid w:val="00E83692"/>
    <w:rsid w:val="00E8485B"/>
    <w:rsid w:val="00E84CDC"/>
    <w:rsid w:val="00E8563C"/>
    <w:rsid w:val="00E858EC"/>
    <w:rsid w:val="00E86B7B"/>
    <w:rsid w:val="00E874D7"/>
    <w:rsid w:val="00E87DA9"/>
    <w:rsid w:val="00E90D29"/>
    <w:rsid w:val="00E92942"/>
    <w:rsid w:val="00E93A86"/>
    <w:rsid w:val="00E93B53"/>
    <w:rsid w:val="00E94957"/>
    <w:rsid w:val="00E96015"/>
    <w:rsid w:val="00E96CD5"/>
    <w:rsid w:val="00E97D39"/>
    <w:rsid w:val="00EA09B9"/>
    <w:rsid w:val="00EA09D6"/>
    <w:rsid w:val="00EA23C1"/>
    <w:rsid w:val="00EA24E2"/>
    <w:rsid w:val="00EA36F8"/>
    <w:rsid w:val="00EA5361"/>
    <w:rsid w:val="00EA5E91"/>
    <w:rsid w:val="00EA6142"/>
    <w:rsid w:val="00EA6566"/>
    <w:rsid w:val="00EA6B8A"/>
    <w:rsid w:val="00EA74CE"/>
    <w:rsid w:val="00EB0847"/>
    <w:rsid w:val="00EB0943"/>
    <w:rsid w:val="00EB0FB1"/>
    <w:rsid w:val="00EB14F2"/>
    <w:rsid w:val="00EB1C4F"/>
    <w:rsid w:val="00EB1DB1"/>
    <w:rsid w:val="00EB26AF"/>
    <w:rsid w:val="00EB27AE"/>
    <w:rsid w:val="00EB44A2"/>
    <w:rsid w:val="00EB4842"/>
    <w:rsid w:val="00EB4F46"/>
    <w:rsid w:val="00EB54B5"/>
    <w:rsid w:val="00EB5876"/>
    <w:rsid w:val="00EB60D0"/>
    <w:rsid w:val="00EB64D4"/>
    <w:rsid w:val="00EB69DE"/>
    <w:rsid w:val="00EC0027"/>
    <w:rsid w:val="00EC1CD9"/>
    <w:rsid w:val="00EC2380"/>
    <w:rsid w:val="00EC37D7"/>
    <w:rsid w:val="00EC396C"/>
    <w:rsid w:val="00EC541A"/>
    <w:rsid w:val="00EC59E9"/>
    <w:rsid w:val="00EC663E"/>
    <w:rsid w:val="00EC685E"/>
    <w:rsid w:val="00EC6D1E"/>
    <w:rsid w:val="00EC74DA"/>
    <w:rsid w:val="00EC78D1"/>
    <w:rsid w:val="00ED0B82"/>
    <w:rsid w:val="00ED1157"/>
    <w:rsid w:val="00ED13A1"/>
    <w:rsid w:val="00ED24C1"/>
    <w:rsid w:val="00ED2932"/>
    <w:rsid w:val="00ED2DD3"/>
    <w:rsid w:val="00ED3439"/>
    <w:rsid w:val="00ED4092"/>
    <w:rsid w:val="00ED45BB"/>
    <w:rsid w:val="00ED55CD"/>
    <w:rsid w:val="00ED579A"/>
    <w:rsid w:val="00ED586F"/>
    <w:rsid w:val="00ED58A3"/>
    <w:rsid w:val="00ED5F94"/>
    <w:rsid w:val="00ED6794"/>
    <w:rsid w:val="00ED6805"/>
    <w:rsid w:val="00ED6C70"/>
    <w:rsid w:val="00ED7673"/>
    <w:rsid w:val="00EE0B1F"/>
    <w:rsid w:val="00EE1332"/>
    <w:rsid w:val="00EE156D"/>
    <w:rsid w:val="00EE1A9D"/>
    <w:rsid w:val="00EE1B7B"/>
    <w:rsid w:val="00EE1DA7"/>
    <w:rsid w:val="00EE2671"/>
    <w:rsid w:val="00EE36B5"/>
    <w:rsid w:val="00EE4891"/>
    <w:rsid w:val="00EE4C1C"/>
    <w:rsid w:val="00EE5E0E"/>
    <w:rsid w:val="00EE68E4"/>
    <w:rsid w:val="00EE71AE"/>
    <w:rsid w:val="00EE73E4"/>
    <w:rsid w:val="00EE76CC"/>
    <w:rsid w:val="00EE7BCC"/>
    <w:rsid w:val="00EE7F72"/>
    <w:rsid w:val="00EF0A3C"/>
    <w:rsid w:val="00EF0B49"/>
    <w:rsid w:val="00EF1170"/>
    <w:rsid w:val="00EF1C24"/>
    <w:rsid w:val="00EF1DA6"/>
    <w:rsid w:val="00EF1F0F"/>
    <w:rsid w:val="00EF22CA"/>
    <w:rsid w:val="00EF281F"/>
    <w:rsid w:val="00EF2BAE"/>
    <w:rsid w:val="00EF380B"/>
    <w:rsid w:val="00EF3995"/>
    <w:rsid w:val="00EF442B"/>
    <w:rsid w:val="00EF561B"/>
    <w:rsid w:val="00EF5780"/>
    <w:rsid w:val="00EF5E5A"/>
    <w:rsid w:val="00EF618A"/>
    <w:rsid w:val="00EF77B7"/>
    <w:rsid w:val="00F01141"/>
    <w:rsid w:val="00F01857"/>
    <w:rsid w:val="00F01C4E"/>
    <w:rsid w:val="00F01C73"/>
    <w:rsid w:val="00F02FC5"/>
    <w:rsid w:val="00F032E6"/>
    <w:rsid w:val="00F03459"/>
    <w:rsid w:val="00F03DA4"/>
    <w:rsid w:val="00F0485A"/>
    <w:rsid w:val="00F048C0"/>
    <w:rsid w:val="00F04CE1"/>
    <w:rsid w:val="00F04F6C"/>
    <w:rsid w:val="00F05825"/>
    <w:rsid w:val="00F0592E"/>
    <w:rsid w:val="00F06964"/>
    <w:rsid w:val="00F06AF0"/>
    <w:rsid w:val="00F07F97"/>
    <w:rsid w:val="00F10F5C"/>
    <w:rsid w:val="00F11147"/>
    <w:rsid w:val="00F11246"/>
    <w:rsid w:val="00F11A9B"/>
    <w:rsid w:val="00F120E4"/>
    <w:rsid w:val="00F132DF"/>
    <w:rsid w:val="00F13D04"/>
    <w:rsid w:val="00F14036"/>
    <w:rsid w:val="00F14E56"/>
    <w:rsid w:val="00F14ED1"/>
    <w:rsid w:val="00F153CC"/>
    <w:rsid w:val="00F15A2E"/>
    <w:rsid w:val="00F169BB"/>
    <w:rsid w:val="00F16CDB"/>
    <w:rsid w:val="00F207E5"/>
    <w:rsid w:val="00F219B9"/>
    <w:rsid w:val="00F21A67"/>
    <w:rsid w:val="00F21FDF"/>
    <w:rsid w:val="00F221FF"/>
    <w:rsid w:val="00F224BE"/>
    <w:rsid w:val="00F226F3"/>
    <w:rsid w:val="00F22C6F"/>
    <w:rsid w:val="00F22C72"/>
    <w:rsid w:val="00F239DD"/>
    <w:rsid w:val="00F2607A"/>
    <w:rsid w:val="00F270E4"/>
    <w:rsid w:val="00F27217"/>
    <w:rsid w:val="00F27FAD"/>
    <w:rsid w:val="00F314E1"/>
    <w:rsid w:val="00F32EB5"/>
    <w:rsid w:val="00F3301A"/>
    <w:rsid w:val="00F33050"/>
    <w:rsid w:val="00F3366D"/>
    <w:rsid w:val="00F33AA7"/>
    <w:rsid w:val="00F366F6"/>
    <w:rsid w:val="00F37EEE"/>
    <w:rsid w:val="00F37F33"/>
    <w:rsid w:val="00F407FF"/>
    <w:rsid w:val="00F41B08"/>
    <w:rsid w:val="00F41EAF"/>
    <w:rsid w:val="00F41F0D"/>
    <w:rsid w:val="00F425E8"/>
    <w:rsid w:val="00F431A4"/>
    <w:rsid w:val="00F432A4"/>
    <w:rsid w:val="00F4427B"/>
    <w:rsid w:val="00F44890"/>
    <w:rsid w:val="00F44DFC"/>
    <w:rsid w:val="00F45A6C"/>
    <w:rsid w:val="00F467CE"/>
    <w:rsid w:val="00F4709E"/>
    <w:rsid w:val="00F50342"/>
    <w:rsid w:val="00F504BA"/>
    <w:rsid w:val="00F506D6"/>
    <w:rsid w:val="00F50A6D"/>
    <w:rsid w:val="00F50EBC"/>
    <w:rsid w:val="00F5183D"/>
    <w:rsid w:val="00F5193E"/>
    <w:rsid w:val="00F52B84"/>
    <w:rsid w:val="00F52DDC"/>
    <w:rsid w:val="00F52E43"/>
    <w:rsid w:val="00F539FF"/>
    <w:rsid w:val="00F53CE7"/>
    <w:rsid w:val="00F541EE"/>
    <w:rsid w:val="00F5438A"/>
    <w:rsid w:val="00F5543D"/>
    <w:rsid w:val="00F568C7"/>
    <w:rsid w:val="00F57D9B"/>
    <w:rsid w:val="00F57F0B"/>
    <w:rsid w:val="00F60773"/>
    <w:rsid w:val="00F60972"/>
    <w:rsid w:val="00F60ACA"/>
    <w:rsid w:val="00F60B9F"/>
    <w:rsid w:val="00F60F7D"/>
    <w:rsid w:val="00F60FAC"/>
    <w:rsid w:val="00F613D8"/>
    <w:rsid w:val="00F61578"/>
    <w:rsid w:val="00F61672"/>
    <w:rsid w:val="00F6265B"/>
    <w:rsid w:val="00F6293E"/>
    <w:rsid w:val="00F62AA9"/>
    <w:rsid w:val="00F62D2E"/>
    <w:rsid w:val="00F63331"/>
    <w:rsid w:val="00F633A4"/>
    <w:rsid w:val="00F63533"/>
    <w:rsid w:val="00F63655"/>
    <w:rsid w:val="00F6372B"/>
    <w:rsid w:val="00F6431A"/>
    <w:rsid w:val="00F64C52"/>
    <w:rsid w:val="00F64CD6"/>
    <w:rsid w:val="00F654F2"/>
    <w:rsid w:val="00F66283"/>
    <w:rsid w:val="00F6640F"/>
    <w:rsid w:val="00F6675E"/>
    <w:rsid w:val="00F667BA"/>
    <w:rsid w:val="00F67596"/>
    <w:rsid w:val="00F675A4"/>
    <w:rsid w:val="00F67DFB"/>
    <w:rsid w:val="00F67E4C"/>
    <w:rsid w:val="00F67EAF"/>
    <w:rsid w:val="00F70FCE"/>
    <w:rsid w:val="00F71085"/>
    <w:rsid w:val="00F71FE4"/>
    <w:rsid w:val="00F72405"/>
    <w:rsid w:val="00F724B1"/>
    <w:rsid w:val="00F7260E"/>
    <w:rsid w:val="00F72668"/>
    <w:rsid w:val="00F73B2E"/>
    <w:rsid w:val="00F74E4C"/>
    <w:rsid w:val="00F7507D"/>
    <w:rsid w:val="00F75870"/>
    <w:rsid w:val="00F759B1"/>
    <w:rsid w:val="00F75A37"/>
    <w:rsid w:val="00F75EC2"/>
    <w:rsid w:val="00F767F0"/>
    <w:rsid w:val="00F774EE"/>
    <w:rsid w:val="00F803CD"/>
    <w:rsid w:val="00F81128"/>
    <w:rsid w:val="00F813A5"/>
    <w:rsid w:val="00F81466"/>
    <w:rsid w:val="00F81FC0"/>
    <w:rsid w:val="00F82A6E"/>
    <w:rsid w:val="00F82D70"/>
    <w:rsid w:val="00F8394F"/>
    <w:rsid w:val="00F83F55"/>
    <w:rsid w:val="00F85443"/>
    <w:rsid w:val="00F85483"/>
    <w:rsid w:val="00F854A6"/>
    <w:rsid w:val="00F862D9"/>
    <w:rsid w:val="00F862ED"/>
    <w:rsid w:val="00F86871"/>
    <w:rsid w:val="00F86FC9"/>
    <w:rsid w:val="00F87267"/>
    <w:rsid w:val="00F87980"/>
    <w:rsid w:val="00F90A46"/>
    <w:rsid w:val="00F90E16"/>
    <w:rsid w:val="00F90FEF"/>
    <w:rsid w:val="00F910D4"/>
    <w:rsid w:val="00F91114"/>
    <w:rsid w:val="00F91481"/>
    <w:rsid w:val="00F91E8E"/>
    <w:rsid w:val="00F9328A"/>
    <w:rsid w:val="00F9398D"/>
    <w:rsid w:val="00F939F1"/>
    <w:rsid w:val="00F93D2F"/>
    <w:rsid w:val="00F9479C"/>
    <w:rsid w:val="00F94928"/>
    <w:rsid w:val="00F95FEF"/>
    <w:rsid w:val="00F96142"/>
    <w:rsid w:val="00F96D98"/>
    <w:rsid w:val="00F97686"/>
    <w:rsid w:val="00F977B4"/>
    <w:rsid w:val="00F97906"/>
    <w:rsid w:val="00F97B7B"/>
    <w:rsid w:val="00FA1378"/>
    <w:rsid w:val="00FA17DF"/>
    <w:rsid w:val="00FA19F6"/>
    <w:rsid w:val="00FA1B38"/>
    <w:rsid w:val="00FA1C87"/>
    <w:rsid w:val="00FA2423"/>
    <w:rsid w:val="00FA2B54"/>
    <w:rsid w:val="00FA2CED"/>
    <w:rsid w:val="00FA3207"/>
    <w:rsid w:val="00FA3B55"/>
    <w:rsid w:val="00FA4E82"/>
    <w:rsid w:val="00FA53B0"/>
    <w:rsid w:val="00FA5DE3"/>
    <w:rsid w:val="00FA5E43"/>
    <w:rsid w:val="00FA6406"/>
    <w:rsid w:val="00FA6B27"/>
    <w:rsid w:val="00FA784C"/>
    <w:rsid w:val="00FA7DD8"/>
    <w:rsid w:val="00FB160E"/>
    <w:rsid w:val="00FB2C45"/>
    <w:rsid w:val="00FB2CFC"/>
    <w:rsid w:val="00FB33D7"/>
    <w:rsid w:val="00FB37EB"/>
    <w:rsid w:val="00FB3A59"/>
    <w:rsid w:val="00FB4729"/>
    <w:rsid w:val="00FB51CD"/>
    <w:rsid w:val="00FB6053"/>
    <w:rsid w:val="00FB711A"/>
    <w:rsid w:val="00FB7919"/>
    <w:rsid w:val="00FB7E91"/>
    <w:rsid w:val="00FC0C26"/>
    <w:rsid w:val="00FC1CB7"/>
    <w:rsid w:val="00FC1D02"/>
    <w:rsid w:val="00FC2345"/>
    <w:rsid w:val="00FC2470"/>
    <w:rsid w:val="00FC287C"/>
    <w:rsid w:val="00FC32CB"/>
    <w:rsid w:val="00FC5630"/>
    <w:rsid w:val="00FC695C"/>
    <w:rsid w:val="00FC6E47"/>
    <w:rsid w:val="00FC7677"/>
    <w:rsid w:val="00FC7A88"/>
    <w:rsid w:val="00FD015B"/>
    <w:rsid w:val="00FD075A"/>
    <w:rsid w:val="00FD0C8F"/>
    <w:rsid w:val="00FD0D04"/>
    <w:rsid w:val="00FD0F66"/>
    <w:rsid w:val="00FD101E"/>
    <w:rsid w:val="00FD1B76"/>
    <w:rsid w:val="00FD30BF"/>
    <w:rsid w:val="00FD416E"/>
    <w:rsid w:val="00FD466F"/>
    <w:rsid w:val="00FD4706"/>
    <w:rsid w:val="00FD4E54"/>
    <w:rsid w:val="00FD4E72"/>
    <w:rsid w:val="00FD4F2F"/>
    <w:rsid w:val="00FD5862"/>
    <w:rsid w:val="00FD69F2"/>
    <w:rsid w:val="00FD7288"/>
    <w:rsid w:val="00FD76BD"/>
    <w:rsid w:val="00FD7C87"/>
    <w:rsid w:val="00FE0185"/>
    <w:rsid w:val="00FE0818"/>
    <w:rsid w:val="00FE0C58"/>
    <w:rsid w:val="00FE1094"/>
    <w:rsid w:val="00FE22CD"/>
    <w:rsid w:val="00FE2A75"/>
    <w:rsid w:val="00FE4432"/>
    <w:rsid w:val="00FE4FD0"/>
    <w:rsid w:val="00FE5F92"/>
    <w:rsid w:val="00FE695A"/>
    <w:rsid w:val="00FE6974"/>
    <w:rsid w:val="00FE7870"/>
    <w:rsid w:val="00FE7D25"/>
    <w:rsid w:val="00FE7EA6"/>
    <w:rsid w:val="00FF00A1"/>
    <w:rsid w:val="00FF0870"/>
    <w:rsid w:val="00FF1287"/>
    <w:rsid w:val="00FF172B"/>
    <w:rsid w:val="00FF1967"/>
    <w:rsid w:val="00FF276B"/>
    <w:rsid w:val="00FF2DFE"/>
    <w:rsid w:val="00FF3481"/>
    <w:rsid w:val="00FF4391"/>
    <w:rsid w:val="00FF43EC"/>
    <w:rsid w:val="00FF58CE"/>
    <w:rsid w:val="00FF6086"/>
    <w:rsid w:val="00FF62D6"/>
    <w:rsid w:val="00FF6745"/>
    <w:rsid w:val="00FF69F8"/>
    <w:rsid w:val="00FF707D"/>
    <w:rsid w:val="00FF70A7"/>
    <w:rsid w:val="00FF7898"/>
    <w:rsid w:val="00FF7D9B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601"/>
    <w:rPr>
      <w:rFonts w:ascii="Calibri" w:eastAsiaTheme="minorEastAsia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4F46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601"/>
    <w:rPr>
      <w:rFonts w:ascii="Calibri" w:eastAsiaTheme="minorEastAsia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4F46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enhorst, Gerhard</dc:creator>
  <cp:lastModifiedBy>Falkenhorst, Gerhard</cp:lastModifiedBy>
  <cp:revision>1</cp:revision>
  <dcterms:created xsi:type="dcterms:W3CDTF">2016-07-29T13:14:00Z</dcterms:created>
  <dcterms:modified xsi:type="dcterms:W3CDTF">2016-07-29T13:42:00Z</dcterms:modified>
</cp:coreProperties>
</file>